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E8D50" w14:textId="7E2E9FED" w:rsidR="00E20829" w:rsidRPr="007545DD" w:rsidRDefault="00E20829" w:rsidP="00E20829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188973780"/>
      <w:bookmarkStart w:id="1" w:name="_Hlk187955610"/>
      <w:r>
        <w:rPr>
          <w:rFonts w:ascii="Times New Roman" w:hAnsi="Times New Roman" w:cs="Times New Roman"/>
          <w:b/>
          <w:bCs/>
        </w:rPr>
        <w:t xml:space="preserve">Treatment </w:t>
      </w:r>
      <w:r w:rsidR="00F54ADE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>on-</w:t>
      </w:r>
      <w:r w:rsidR="00965C3C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ersistence in </w:t>
      </w:r>
      <w:r w:rsidR="00F54ADE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hildren and </w:t>
      </w:r>
      <w:r w:rsidR="00F54ADE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dolescents </w:t>
      </w:r>
      <w:r w:rsidR="00F54ADE">
        <w:rPr>
          <w:rFonts w:ascii="Times New Roman" w:hAnsi="Times New Roman" w:cs="Times New Roman"/>
          <w:b/>
          <w:bCs/>
        </w:rPr>
        <w:t>w</w:t>
      </w:r>
      <w:r w:rsidRPr="004615B2">
        <w:rPr>
          <w:rFonts w:ascii="Times New Roman" w:hAnsi="Times New Roman" w:cs="Times New Roman"/>
          <w:b/>
          <w:bCs/>
        </w:rPr>
        <w:t xml:space="preserve">ith </w:t>
      </w:r>
      <w:r>
        <w:rPr>
          <w:rFonts w:ascii="Times New Roman" w:hAnsi="Times New Roman" w:cs="Times New Roman"/>
          <w:b/>
          <w:bCs/>
        </w:rPr>
        <w:t xml:space="preserve">Tourette </w:t>
      </w:r>
      <w:r w:rsidR="00F54AD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yndrome </w:t>
      </w:r>
      <w:r w:rsidR="00F54ADE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ewly </w:t>
      </w:r>
      <w:r w:rsidR="00F54ADE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reated </w:t>
      </w:r>
      <w:r w:rsidR="00F54ADE">
        <w:rPr>
          <w:rFonts w:ascii="Times New Roman" w:hAnsi="Times New Roman" w:cs="Times New Roman"/>
          <w:b/>
          <w:bCs/>
        </w:rPr>
        <w:t>w</w:t>
      </w:r>
      <w:r>
        <w:rPr>
          <w:rFonts w:ascii="Times New Roman" w:hAnsi="Times New Roman" w:cs="Times New Roman"/>
          <w:b/>
          <w:bCs/>
        </w:rPr>
        <w:t xml:space="preserve">ith </w:t>
      </w:r>
      <w:bookmarkEnd w:id="0"/>
      <w:r w:rsidR="00F54ADE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opamine D2 </w:t>
      </w:r>
      <w:r w:rsidR="00F54ADE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ceptor </w:t>
      </w:r>
      <w:r w:rsidR="00F54ADE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odulators</w:t>
      </w:r>
    </w:p>
    <w:p w14:paraId="0390440E" w14:textId="77777777" w:rsidR="00E20829" w:rsidRPr="007545DD" w:rsidRDefault="00E20829" w:rsidP="00E63DCF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08F88A7" w14:textId="1AE6290A" w:rsidR="00E20829" w:rsidRPr="00E65430" w:rsidRDefault="00E20829" w:rsidP="00E20829">
      <w:pPr>
        <w:spacing w:after="0" w:line="480" w:lineRule="auto"/>
        <w:rPr>
          <w:rFonts w:ascii="Times New Roman" w:hAnsi="Times New Roman" w:cs="Times New Roman"/>
        </w:rPr>
      </w:pPr>
      <w:r w:rsidRPr="00E5760B">
        <w:rPr>
          <w:rFonts w:ascii="Times New Roman" w:hAnsi="Times New Roman" w:cs="Times New Roman"/>
        </w:rPr>
        <w:t xml:space="preserve">Kinga </w:t>
      </w:r>
      <w:r>
        <w:rPr>
          <w:rFonts w:ascii="Times New Roman" w:hAnsi="Times New Roman" w:cs="Times New Roman"/>
        </w:rPr>
        <w:t xml:space="preserve">K. </w:t>
      </w:r>
      <w:r w:rsidRPr="00E5760B">
        <w:rPr>
          <w:rFonts w:ascii="Times New Roman" w:hAnsi="Times New Roman" w:cs="Times New Roman"/>
        </w:rPr>
        <w:t>Tomczak</w:t>
      </w:r>
      <w:bookmarkStart w:id="2" w:name="_Hlk202181213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Jason P. Swindle</w:t>
      </w:r>
      <w:r>
        <w:rPr>
          <w:rFonts w:ascii="Times New Roman" w:hAnsi="Times New Roman" w:cs="Times New Roman"/>
          <w:vertAlign w:val="superscript"/>
        </w:rPr>
        <w:t>2,</w:t>
      </w:r>
      <w:r w:rsidRPr="00ED03D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Firas M. Dabbous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nald L. Gilbert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, </w:t>
      </w:r>
      <w:r w:rsidRPr="00E5760B">
        <w:rPr>
          <w:rFonts w:ascii="Times New Roman" w:hAnsi="Times New Roman" w:cs="Times New Roman"/>
        </w:rPr>
        <w:t>George B. Karkanias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Sarah D. Atkinson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Frederick E. Munschauer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Faizan Mazha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Charlotte A. Pettersso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Stephen P. Wanaski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</w:t>
      </w:r>
      <w:r w:rsidRPr="00E5760B">
        <w:rPr>
          <w:rFonts w:ascii="Times New Roman" w:hAnsi="Times New Roman" w:cs="Times New Roman"/>
        </w:rPr>
        <w:t xml:space="preserve"> Timothy M. Cunniff</w:t>
      </w:r>
      <w:r>
        <w:rPr>
          <w:rFonts w:ascii="Times New Roman" w:hAnsi="Times New Roman" w:cs="Times New Roman"/>
          <w:vertAlign w:val="superscript"/>
        </w:rPr>
        <w:t>6</w:t>
      </w:r>
      <w:r w:rsidR="00A92706">
        <w:rPr>
          <w:rFonts w:ascii="Times New Roman" w:hAnsi="Times New Roman" w:cs="Times New Roman"/>
        </w:rPr>
        <w:t xml:space="preserve"> and </w:t>
      </w:r>
      <w:r w:rsidRPr="00E5760B">
        <w:rPr>
          <w:rFonts w:ascii="Times New Roman" w:hAnsi="Times New Roman" w:cs="Times New Roman"/>
        </w:rPr>
        <w:t xml:space="preserve">David </w:t>
      </w:r>
      <w:r>
        <w:rPr>
          <w:rFonts w:ascii="Times New Roman" w:hAnsi="Times New Roman" w:cs="Times New Roman"/>
        </w:rPr>
        <w:t xml:space="preserve">A. </w:t>
      </w:r>
      <w:r w:rsidRPr="00E5760B">
        <w:rPr>
          <w:rFonts w:ascii="Times New Roman" w:hAnsi="Times New Roman" w:cs="Times New Roman"/>
        </w:rPr>
        <w:t>Isaacs</w:t>
      </w:r>
      <w:bookmarkEnd w:id="2"/>
      <w:r>
        <w:rPr>
          <w:rFonts w:ascii="Times New Roman" w:hAnsi="Times New Roman" w:cs="Times New Roman"/>
          <w:vertAlign w:val="superscript"/>
        </w:rPr>
        <w:t>7</w:t>
      </w:r>
    </w:p>
    <w:p w14:paraId="2D7A5805" w14:textId="77777777" w:rsidR="00E20829" w:rsidRDefault="00E20829" w:rsidP="00E20829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498F7A21" w14:textId="79506C7D" w:rsidR="00E20829" w:rsidRPr="00E65430" w:rsidRDefault="00E20829" w:rsidP="00E2082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E5760B">
        <w:rPr>
          <w:rFonts w:ascii="Times New Roman" w:hAnsi="Times New Roman" w:cs="Times New Roman"/>
        </w:rPr>
        <w:t xml:space="preserve">Tic Disorders and Tourette Syndrome Program, </w:t>
      </w:r>
      <w:r>
        <w:rPr>
          <w:rFonts w:ascii="Times New Roman" w:hAnsi="Times New Roman" w:cs="Times New Roman"/>
        </w:rPr>
        <w:t xml:space="preserve">Department of Neurology, </w:t>
      </w:r>
      <w:r w:rsidRPr="00E5760B">
        <w:rPr>
          <w:rFonts w:ascii="Times New Roman" w:hAnsi="Times New Roman" w:cs="Times New Roman"/>
        </w:rPr>
        <w:t xml:space="preserve">Boston Children's Hospital, </w:t>
      </w:r>
      <w:r>
        <w:rPr>
          <w:rFonts w:ascii="Times New Roman" w:hAnsi="Times New Roman" w:cs="Times New Roman"/>
        </w:rPr>
        <w:t xml:space="preserve">Harvard Medical School, </w:t>
      </w:r>
      <w:r w:rsidRPr="00E5760B">
        <w:rPr>
          <w:rFonts w:ascii="Times New Roman" w:hAnsi="Times New Roman" w:cs="Times New Roman"/>
        </w:rPr>
        <w:t xml:space="preserve">Boston, </w:t>
      </w:r>
      <w:r>
        <w:rPr>
          <w:rFonts w:ascii="Times New Roman" w:hAnsi="Times New Roman" w:cs="Times New Roman"/>
        </w:rPr>
        <w:t xml:space="preserve">MA, </w:t>
      </w:r>
      <w:r w:rsidR="009C61A3">
        <w:rPr>
          <w:rFonts w:ascii="Times New Roman" w:hAnsi="Times New Roman" w:cs="Times New Roman"/>
        </w:rPr>
        <w:t>United States</w:t>
      </w:r>
      <w:bookmarkStart w:id="3" w:name="_Hlk202181345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Thermo Fisher Scientific, Waltham, MA, </w:t>
      </w:r>
      <w:r w:rsidR="009C61A3">
        <w:rPr>
          <w:rFonts w:ascii="Times New Roman" w:hAnsi="Times New Roman" w:cs="Times New Roman"/>
        </w:rPr>
        <w:t>United States</w:t>
      </w:r>
      <w:r>
        <w:rPr>
          <w:rFonts w:ascii="Times New Roman" w:hAnsi="Times New Roman" w:cs="Times New Roman"/>
        </w:rPr>
        <w:t xml:space="preserve">; </w:t>
      </w:r>
      <w:bookmarkStart w:id="4" w:name="_Hlk202181399"/>
      <w:bookmarkEnd w:id="3"/>
      <w:r>
        <w:rPr>
          <w:rFonts w:ascii="Times New Roman" w:hAnsi="Times New Roman" w:cs="Times New Roman"/>
          <w:vertAlign w:val="superscript"/>
        </w:rPr>
        <w:t>3</w:t>
      </w:r>
      <w:r w:rsidRPr="00E70F02">
        <w:rPr>
          <w:rFonts w:ascii="Times New Roman" w:hAnsi="Times New Roman" w:cs="Times New Roman"/>
        </w:rPr>
        <w:t>Division of Neurology, Cincinnati Children’s Hospital Medical Center, Cincinnati, OH</w:t>
      </w:r>
      <w:r>
        <w:rPr>
          <w:rFonts w:ascii="Times New Roman" w:hAnsi="Times New Roman" w:cs="Times New Roman"/>
        </w:rPr>
        <w:t xml:space="preserve">, </w:t>
      </w:r>
      <w:r w:rsidR="009C61A3">
        <w:rPr>
          <w:rFonts w:ascii="Times New Roman" w:hAnsi="Times New Roman" w:cs="Times New Roman"/>
        </w:rPr>
        <w:t>United States</w:t>
      </w:r>
      <w:r>
        <w:rPr>
          <w:rFonts w:ascii="Times New Roman" w:hAnsi="Times New Roman" w:cs="Times New Roman"/>
        </w:rPr>
        <w:t>;</w:t>
      </w:r>
      <w:r w:rsidRPr="00E70F02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 w:rsidRPr="00E70F02">
        <w:rPr>
          <w:rFonts w:ascii="Times New Roman" w:hAnsi="Times New Roman" w:cs="Times New Roman"/>
        </w:rPr>
        <w:t>Department of Pediatrics, University of Cincinnati College of Medicine, Cincinnati, OH</w:t>
      </w:r>
      <w:r>
        <w:rPr>
          <w:rFonts w:ascii="Times New Roman" w:hAnsi="Times New Roman" w:cs="Times New Roman"/>
        </w:rPr>
        <w:t xml:space="preserve">, </w:t>
      </w:r>
      <w:r w:rsidR="009C61A3">
        <w:rPr>
          <w:rFonts w:ascii="Times New Roman" w:hAnsi="Times New Roman" w:cs="Times New Roman"/>
        </w:rPr>
        <w:t>United States</w:t>
      </w:r>
      <w:bookmarkStart w:id="5" w:name="_Hlk202181422"/>
      <w:bookmarkEnd w:id="4"/>
      <w:r>
        <w:rPr>
          <w:rFonts w:ascii="Times New Roman" w:hAnsi="Times New Roman" w:cs="Times New Roman"/>
        </w:rPr>
        <w:t>;</w:t>
      </w:r>
      <w:r w:rsidRPr="00E70F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5</w:t>
      </w:r>
      <w:r w:rsidRPr="00E5760B">
        <w:rPr>
          <w:rFonts w:ascii="Times New Roman" w:hAnsi="Times New Roman" w:cs="Times New Roman"/>
        </w:rPr>
        <w:t>Emalex Biosciences, Inc., Chicago, IL</w:t>
      </w:r>
      <w:r>
        <w:rPr>
          <w:rFonts w:ascii="Times New Roman" w:hAnsi="Times New Roman" w:cs="Times New Roman"/>
        </w:rPr>
        <w:t xml:space="preserve">, </w:t>
      </w:r>
      <w:r w:rsidR="009C61A3">
        <w:rPr>
          <w:rFonts w:ascii="Times New Roman" w:hAnsi="Times New Roman" w:cs="Times New Roman"/>
        </w:rPr>
        <w:t>United States</w:t>
      </w:r>
      <w:r>
        <w:rPr>
          <w:rFonts w:ascii="Times New Roman" w:hAnsi="Times New Roman" w:cs="Times New Roman"/>
        </w:rPr>
        <w:t xml:space="preserve">; </w:t>
      </w:r>
      <w:bookmarkStart w:id="6" w:name="_Hlk202181527"/>
      <w:bookmarkEnd w:id="5"/>
      <w:r>
        <w:rPr>
          <w:rFonts w:ascii="Times New Roman" w:hAnsi="Times New Roman" w:cs="Times New Roman"/>
          <w:vertAlign w:val="superscript"/>
        </w:rPr>
        <w:t>6</w:t>
      </w:r>
      <w:r w:rsidRPr="00E5760B">
        <w:rPr>
          <w:rFonts w:ascii="Times New Roman" w:hAnsi="Times New Roman" w:cs="Times New Roman"/>
        </w:rPr>
        <w:t>Paragon Biosciences, LLC, Chicago, IL</w:t>
      </w:r>
      <w:r>
        <w:rPr>
          <w:rFonts w:ascii="Times New Roman" w:hAnsi="Times New Roman" w:cs="Times New Roman"/>
        </w:rPr>
        <w:t xml:space="preserve">, </w:t>
      </w:r>
      <w:r w:rsidR="009C61A3">
        <w:rPr>
          <w:rFonts w:ascii="Times New Roman" w:hAnsi="Times New Roman" w:cs="Times New Roman"/>
        </w:rPr>
        <w:t>United States</w:t>
      </w:r>
      <w:bookmarkEnd w:id="6"/>
      <w:r>
        <w:rPr>
          <w:rFonts w:ascii="Times New Roman" w:hAnsi="Times New Roman" w:cs="Times New Roman"/>
        </w:rPr>
        <w:t xml:space="preserve">; </w:t>
      </w:r>
      <w:bookmarkStart w:id="7" w:name="_Hlk202181553"/>
      <w:r>
        <w:rPr>
          <w:rFonts w:ascii="Times New Roman" w:hAnsi="Times New Roman" w:cs="Times New Roman"/>
          <w:vertAlign w:val="superscript"/>
        </w:rPr>
        <w:t>7</w:t>
      </w:r>
      <w:r w:rsidRPr="00E5760B">
        <w:rPr>
          <w:rFonts w:ascii="Times New Roman" w:hAnsi="Times New Roman" w:cs="Times New Roman"/>
        </w:rPr>
        <w:t>Department of Neurology, Vanderbilt University Medical Center, Nashville, T</w:t>
      </w:r>
      <w:r>
        <w:rPr>
          <w:rFonts w:ascii="Times New Roman" w:hAnsi="Times New Roman" w:cs="Times New Roman"/>
        </w:rPr>
        <w:t xml:space="preserve">N, </w:t>
      </w:r>
      <w:r w:rsidR="009C61A3">
        <w:rPr>
          <w:rFonts w:ascii="Times New Roman" w:hAnsi="Times New Roman" w:cs="Times New Roman"/>
        </w:rPr>
        <w:t>United States</w:t>
      </w:r>
      <w:bookmarkEnd w:id="7"/>
    </w:p>
    <w:p w14:paraId="204D1450" w14:textId="77777777" w:rsidR="00E20829" w:rsidRPr="00862B31" w:rsidRDefault="00E20829" w:rsidP="00E20829">
      <w:pPr>
        <w:spacing w:after="0" w:line="480" w:lineRule="auto"/>
        <w:rPr>
          <w:rFonts w:ascii="Times New Roman" w:hAnsi="Times New Roman" w:cs="Times New Roman"/>
        </w:rPr>
      </w:pPr>
      <w:r w:rsidRPr="00862B31">
        <w:rPr>
          <w:rFonts w:ascii="Times New Roman" w:hAnsi="Times New Roman" w:cs="Times New Roman"/>
        </w:rPr>
        <w:t>*At the time the study was conducted</w:t>
      </w:r>
      <w:r>
        <w:rPr>
          <w:rFonts w:ascii="Times New Roman" w:hAnsi="Times New Roman" w:cs="Times New Roman"/>
        </w:rPr>
        <w:t>.</w:t>
      </w:r>
    </w:p>
    <w:bookmarkEnd w:id="1"/>
    <w:p w14:paraId="49DEACAA" w14:textId="77777777" w:rsidR="002D13A6" w:rsidRDefault="002D13A6" w:rsidP="0092301F">
      <w:pPr>
        <w:rPr>
          <w:rFonts w:ascii="Times New Roman" w:hAnsi="Times New Roman" w:cs="Times New Roman"/>
          <w:b/>
          <w:bCs/>
        </w:rPr>
      </w:pPr>
    </w:p>
    <w:p w14:paraId="060641A5" w14:textId="708F7093" w:rsidR="007545DD" w:rsidRDefault="00097D1C" w:rsidP="00E63DCF">
      <w:pPr>
        <w:keepNext/>
        <w:keepLine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ATERIALS</w:t>
      </w:r>
    </w:p>
    <w:p w14:paraId="47625A87" w14:textId="3BA3B4FF" w:rsidR="00097D1C" w:rsidRPr="0097580B" w:rsidRDefault="00097D1C" w:rsidP="00E63DCF">
      <w:pPr>
        <w:keepNext/>
        <w:keepLines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 xml:space="preserve">Diagnosis </w:t>
      </w:r>
      <w:r w:rsidR="00625052">
        <w:rPr>
          <w:rFonts w:ascii="Times New Roman" w:hAnsi="Times New Roman" w:cs="Times New Roman"/>
        </w:rPr>
        <w:t>codes for neuropsychiatric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610"/>
        <w:gridCol w:w="2695"/>
      </w:tblGrid>
      <w:tr w:rsidR="00097D1C" w14:paraId="1DBF755A" w14:textId="77777777" w:rsidTr="00801466">
        <w:tc>
          <w:tcPr>
            <w:tcW w:w="4045" w:type="dxa"/>
          </w:tcPr>
          <w:p w14:paraId="2337D56C" w14:textId="77777777" w:rsidR="00097D1C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2610" w:type="dxa"/>
          </w:tcPr>
          <w:p w14:paraId="300344AF" w14:textId="3367A3B6" w:rsidR="00097D1C" w:rsidRPr="00373598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D-9-CM </w:t>
            </w:r>
            <w:r w:rsidR="00625052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agnosis </w:t>
            </w:r>
            <w:r w:rsidR="00625052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de(s)</w:t>
            </w:r>
          </w:p>
        </w:tc>
        <w:tc>
          <w:tcPr>
            <w:tcW w:w="2695" w:type="dxa"/>
          </w:tcPr>
          <w:p w14:paraId="086ECD1D" w14:textId="2A005C21" w:rsidR="00097D1C" w:rsidRPr="00373598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D-10-CM </w:t>
            </w:r>
            <w:r w:rsidR="00625052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de(s)</w:t>
            </w:r>
          </w:p>
        </w:tc>
      </w:tr>
      <w:tr w:rsidR="00097D1C" w14:paraId="78C44706" w14:textId="77777777" w:rsidTr="00801466">
        <w:tc>
          <w:tcPr>
            <w:tcW w:w="4045" w:type="dxa"/>
          </w:tcPr>
          <w:p w14:paraId="5505D0CA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Abnormal involuntary movements</w:t>
            </w:r>
          </w:p>
        </w:tc>
        <w:tc>
          <w:tcPr>
            <w:tcW w:w="2610" w:type="dxa"/>
          </w:tcPr>
          <w:p w14:paraId="5B27C014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2695" w:type="dxa"/>
          </w:tcPr>
          <w:p w14:paraId="1F00B248" w14:textId="73C59CB9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30B23">
              <w:rPr>
                <w:rFonts w:ascii="Times New Roman" w:hAnsi="Times New Roman" w:cs="Times New Roman"/>
              </w:rPr>
              <w:t>R25</w:t>
            </w:r>
            <w:r w:rsidR="00716E5C">
              <w:rPr>
                <w:rFonts w:ascii="Times New Roman" w:hAnsi="Times New Roman" w:cs="Times New Roman"/>
              </w:rPr>
              <w:t>.</w:t>
            </w:r>
            <w:r w:rsidRPr="00F30B23">
              <w:rPr>
                <w:rFonts w:ascii="Times New Roman" w:hAnsi="Times New Roman" w:cs="Times New Roman"/>
              </w:rPr>
              <w:t>9</w:t>
            </w:r>
          </w:p>
        </w:tc>
      </w:tr>
      <w:tr w:rsidR="00097D1C" w14:paraId="6131C174" w14:textId="77777777" w:rsidTr="00801466">
        <w:tc>
          <w:tcPr>
            <w:tcW w:w="4045" w:type="dxa"/>
          </w:tcPr>
          <w:p w14:paraId="1CE5AD57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610" w:type="dxa"/>
          </w:tcPr>
          <w:p w14:paraId="32379555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309.81, 300.00, 300.01, 300.02, 300.23, 300.09</w:t>
            </w:r>
          </w:p>
        </w:tc>
        <w:tc>
          <w:tcPr>
            <w:tcW w:w="2695" w:type="dxa"/>
          </w:tcPr>
          <w:p w14:paraId="1968B699" w14:textId="0DAF07BA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F40</w:t>
            </w:r>
            <w:r w:rsidR="00716E5C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1x, F41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0, F41</w:t>
            </w:r>
            <w:r w:rsidR="00716E5C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1, F41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9, F42, F43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1x</w:t>
            </w:r>
          </w:p>
        </w:tc>
      </w:tr>
      <w:tr w:rsidR="00097D1C" w14:paraId="234B3EC1" w14:textId="77777777" w:rsidTr="00801466">
        <w:tc>
          <w:tcPr>
            <w:tcW w:w="4045" w:type="dxa"/>
          </w:tcPr>
          <w:p w14:paraId="4CD76FFB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17491">
              <w:rPr>
                <w:rFonts w:ascii="Times New Roman" w:hAnsi="Times New Roman" w:cs="Times New Roman"/>
              </w:rPr>
              <w:t>ttention-deficit/hyperactivity disorder</w:t>
            </w:r>
          </w:p>
        </w:tc>
        <w:tc>
          <w:tcPr>
            <w:tcW w:w="2610" w:type="dxa"/>
          </w:tcPr>
          <w:p w14:paraId="7FEFDF26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314.01</w:t>
            </w:r>
          </w:p>
        </w:tc>
        <w:tc>
          <w:tcPr>
            <w:tcW w:w="2695" w:type="dxa"/>
          </w:tcPr>
          <w:p w14:paraId="3050B562" w14:textId="74F09292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F90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x</w:t>
            </w:r>
          </w:p>
        </w:tc>
      </w:tr>
      <w:tr w:rsidR="00097D1C" w14:paraId="505C4E63" w14:textId="77777777" w:rsidTr="00801466">
        <w:tc>
          <w:tcPr>
            <w:tcW w:w="4045" w:type="dxa"/>
          </w:tcPr>
          <w:p w14:paraId="18B336E6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Autism spectrum disorder</w:t>
            </w:r>
          </w:p>
        </w:tc>
        <w:tc>
          <w:tcPr>
            <w:tcW w:w="2610" w:type="dxa"/>
          </w:tcPr>
          <w:p w14:paraId="2E4DE5A8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299.0x</w:t>
            </w:r>
          </w:p>
        </w:tc>
        <w:tc>
          <w:tcPr>
            <w:tcW w:w="2695" w:type="dxa"/>
          </w:tcPr>
          <w:p w14:paraId="7D70182C" w14:textId="3ACD623B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F84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0x</w:t>
            </w:r>
          </w:p>
        </w:tc>
      </w:tr>
      <w:tr w:rsidR="00097D1C" w14:paraId="622D439B" w14:textId="77777777" w:rsidTr="00801466">
        <w:tc>
          <w:tcPr>
            <w:tcW w:w="4045" w:type="dxa"/>
          </w:tcPr>
          <w:p w14:paraId="0038164B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Depression/mood disorder</w:t>
            </w:r>
          </w:p>
        </w:tc>
        <w:tc>
          <w:tcPr>
            <w:tcW w:w="2610" w:type="dxa"/>
          </w:tcPr>
          <w:p w14:paraId="02BBE50F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695" w:type="dxa"/>
          </w:tcPr>
          <w:p w14:paraId="7D4F318F" w14:textId="057DBE6D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F32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x</w:t>
            </w:r>
          </w:p>
        </w:tc>
      </w:tr>
      <w:tr w:rsidR="00097D1C" w14:paraId="4424C431" w14:textId="77777777" w:rsidTr="00801466">
        <w:tc>
          <w:tcPr>
            <w:tcW w:w="4045" w:type="dxa"/>
          </w:tcPr>
          <w:p w14:paraId="7D877748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Headache/migraine</w:t>
            </w:r>
          </w:p>
        </w:tc>
        <w:tc>
          <w:tcPr>
            <w:tcW w:w="2610" w:type="dxa"/>
          </w:tcPr>
          <w:p w14:paraId="50F80D86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346.XX, 784</w:t>
            </w:r>
          </w:p>
        </w:tc>
        <w:tc>
          <w:tcPr>
            <w:tcW w:w="2695" w:type="dxa"/>
          </w:tcPr>
          <w:p w14:paraId="572BBDFF" w14:textId="2A850425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G43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XXX, G43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BX, R51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9</w:t>
            </w:r>
          </w:p>
        </w:tc>
      </w:tr>
      <w:tr w:rsidR="00097D1C" w14:paraId="19081F12" w14:textId="77777777" w:rsidTr="00801466">
        <w:tc>
          <w:tcPr>
            <w:tcW w:w="4045" w:type="dxa"/>
          </w:tcPr>
          <w:p w14:paraId="51875C7F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D1469">
              <w:rPr>
                <w:rFonts w:ascii="Times New Roman" w:hAnsi="Times New Roman" w:cs="Times New Roman"/>
              </w:rPr>
              <w:t>bsessive-compulsive disorder</w:t>
            </w:r>
          </w:p>
        </w:tc>
        <w:tc>
          <w:tcPr>
            <w:tcW w:w="2610" w:type="dxa"/>
          </w:tcPr>
          <w:p w14:paraId="50F46607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300.3</w:t>
            </w:r>
          </w:p>
        </w:tc>
        <w:tc>
          <w:tcPr>
            <w:tcW w:w="2695" w:type="dxa"/>
          </w:tcPr>
          <w:p w14:paraId="4AFAF7FA" w14:textId="39376A11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F42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x, R46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81</w:t>
            </w:r>
          </w:p>
        </w:tc>
      </w:tr>
      <w:tr w:rsidR="00097D1C" w14:paraId="22F0B751" w14:textId="77777777" w:rsidTr="00801466">
        <w:tc>
          <w:tcPr>
            <w:tcW w:w="4045" w:type="dxa"/>
          </w:tcPr>
          <w:p w14:paraId="679CA292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Sleep disorder</w:t>
            </w:r>
          </w:p>
        </w:tc>
        <w:tc>
          <w:tcPr>
            <w:tcW w:w="2610" w:type="dxa"/>
          </w:tcPr>
          <w:p w14:paraId="7F159B3E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780.5x</w:t>
            </w:r>
          </w:p>
        </w:tc>
        <w:tc>
          <w:tcPr>
            <w:tcW w:w="2695" w:type="dxa"/>
          </w:tcPr>
          <w:p w14:paraId="7AF1A26A" w14:textId="02FBA71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G47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x, F51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9</w:t>
            </w:r>
          </w:p>
        </w:tc>
      </w:tr>
      <w:tr w:rsidR="00097D1C" w14:paraId="2A9B56EC" w14:textId="77777777" w:rsidTr="00801466">
        <w:tc>
          <w:tcPr>
            <w:tcW w:w="4045" w:type="dxa"/>
          </w:tcPr>
          <w:p w14:paraId="07B56D2E" w14:textId="77777777" w:rsidR="00097D1C" w:rsidRPr="00F2459D" w:rsidRDefault="00097D1C" w:rsidP="00801466">
            <w:pPr>
              <w:keepNext/>
              <w:keepLines/>
              <w:spacing w:before="120" w:after="120"/>
              <w:rPr>
                <w:rFonts w:ascii="Times New Roman" w:hAnsi="Times New Roman" w:cs="Times New Roman"/>
              </w:rPr>
            </w:pPr>
            <w:r w:rsidRPr="00F2459D">
              <w:rPr>
                <w:rFonts w:ascii="Times New Roman" w:hAnsi="Times New Roman" w:cs="Times New Roman"/>
              </w:rPr>
              <w:t>Suicidality/suicide attempt</w:t>
            </w:r>
          </w:p>
        </w:tc>
        <w:tc>
          <w:tcPr>
            <w:tcW w:w="2610" w:type="dxa"/>
          </w:tcPr>
          <w:p w14:paraId="562A2D84" w14:textId="77777777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V62.84, E950-E959</w:t>
            </w:r>
          </w:p>
        </w:tc>
        <w:tc>
          <w:tcPr>
            <w:tcW w:w="2695" w:type="dxa"/>
          </w:tcPr>
          <w:p w14:paraId="2B20F673" w14:textId="47C82C76" w:rsidR="00097D1C" w:rsidRPr="00713BFE" w:rsidRDefault="00097D1C" w:rsidP="00801466">
            <w:pPr>
              <w:keepNext/>
              <w:keepLines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13BFE">
              <w:rPr>
                <w:rFonts w:ascii="Times New Roman" w:hAnsi="Times New Roman" w:cs="Times New Roman"/>
              </w:rPr>
              <w:t>R45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851, X60</w:t>
            </w:r>
            <w:r>
              <w:rPr>
                <w:rFonts w:ascii="Times New Roman" w:hAnsi="Times New Roman" w:cs="Times New Roman"/>
              </w:rPr>
              <w:t>-</w:t>
            </w:r>
            <w:r w:rsidRPr="00713BFE">
              <w:rPr>
                <w:rFonts w:ascii="Times New Roman" w:hAnsi="Times New Roman" w:cs="Times New Roman"/>
              </w:rPr>
              <w:t>X84, Y87</w:t>
            </w:r>
            <w:r w:rsidR="000D2497">
              <w:rPr>
                <w:rFonts w:ascii="Times New Roman" w:hAnsi="Times New Roman" w:cs="Times New Roman"/>
              </w:rPr>
              <w:t>.</w:t>
            </w:r>
            <w:r w:rsidRPr="00713BFE">
              <w:rPr>
                <w:rFonts w:ascii="Times New Roman" w:hAnsi="Times New Roman" w:cs="Times New Roman"/>
              </w:rPr>
              <w:t>0</w:t>
            </w:r>
          </w:p>
        </w:tc>
      </w:tr>
    </w:tbl>
    <w:p w14:paraId="39AA9EA8" w14:textId="779EF486" w:rsidR="00097D1C" w:rsidRDefault="00097D1C" w:rsidP="00097D1C">
      <w:pPr>
        <w:keepNext/>
        <w:keepLines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9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9th Revision, Clinical Modification; ICD-10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10th Revision, Clinical Modification.</w:t>
      </w:r>
    </w:p>
    <w:p w14:paraId="550C27BF" w14:textId="77777777" w:rsidR="00097D1C" w:rsidRDefault="00097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16A0AB" w14:textId="6D0190AF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 w:rsidRPr="00F2459D">
        <w:rPr>
          <w:rFonts w:ascii="Times New Roman" w:hAnsi="Times New Roman" w:cs="Times New Roman"/>
          <w:b/>
          <w:bCs/>
        </w:rPr>
        <w:lastRenderedPageBreak/>
        <w:t>SUPPLEMENTAL TABLE 2.</w:t>
      </w:r>
      <w:r>
        <w:rPr>
          <w:rFonts w:ascii="Times New Roman" w:hAnsi="Times New Roman" w:cs="Times New Roman"/>
        </w:rPr>
        <w:t xml:space="preserve"> Neuropsychiatric </w:t>
      </w:r>
      <w:r w:rsidR="00625052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dic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97D1C" w14:paraId="4B60D7A7" w14:textId="77777777" w:rsidTr="00801466">
        <w:tc>
          <w:tcPr>
            <w:tcW w:w="4675" w:type="dxa"/>
          </w:tcPr>
          <w:p w14:paraId="671E698E" w14:textId="77777777" w:rsidR="00097D1C" w:rsidRPr="00F2459D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F2459D">
              <w:rPr>
                <w:rFonts w:ascii="Times New Roman" w:hAnsi="Times New Roman" w:cs="Times New Roman"/>
                <w:b/>
                <w:bCs/>
              </w:rPr>
              <w:t>Cla</w:t>
            </w:r>
            <w:r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4675" w:type="dxa"/>
          </w:tcPr>
          <w:p w14:paraId="14C45796" w14:textId="77777777" w:rsidR="00097D1C" w:rsidRPr="00F2459D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59D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</w:tr>
      <w:tr w:rsidR="00097D1C" w14:paraId="36E85030" w14:textId="77777777" w:rsidTr="00801466">
        <w:tc>
          <w:tcPr>
            <w:tcW w:w="4675" w:type="dxa"/>
          </w:tcPr>
          <w:p w14:paraId="5D3E0A6B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anxiety</w:t>
            </w:r>
          </w:p>
        </w:tc>
        <w:tc>
          <w:tcPr>
            <w:tcW w:w="4675" w:type="dxa"/>
          </w:tcPr>
          <w:p w14:paraId="3022822A" w14:textId="1EB83B64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odiazepines</w:t>
            </w:r>
            <w:r w:rsidR="00EE568E">
              <w:rPr>
                <w:rFonts w:ascii="Times New Roman" w:hAnsi="Times New Roman" w:cs="Times New Roman"/>
              </w:rPr>
              <w:t>,</w:t>
            </w:r>
            <w:r w:rsidR="00521136" w:rsidRPr="00ED03D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buspirone</w:t>
            </w:r>
          </w:p>
        </w:tc>
      </w:tr>
      <w:tr w:rsidR="00097D1C" w14:paraId="704B46BC" w14:textId="77777777" w:rsidTr="00801466">
        <w:tc>
          <w:tcPr>
            <w:tcW w:w="4675" w:type="dxa"/>
          </w:tcPr>
          <w:p w14:paraId="09590D7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depressant</w:t>
            </w:r>
          </w:p>
        </w:tc>
        <w:tc>
          <w:tcPr>
            <w:tcW w:w="4675" w:type="dxa"/>
          </w:tcPr>
          <w:p w14:paraId="38675C43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s, SNRIs, NRIs, NDRIs, NaSSAs, SARIs, SMSs, TCAs, TeCAs, MAOIs</w:t>
            </w:r>
          </w:p>
        </w:tc>
      </w:tr>
      <w:tr w:rsidR="00097D1C" w14:paraId="7CA442F2" w14:textId="77777777" w:rsidTr="00801466">
        <w:tc>
          <w:tcPr>
            <w:tcW w:w="4675" w:type="dxa"/>
          </w:tcPr>
          <w:p w14:paraId="12E596AE" w14:textId="73AA7FAB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izure</w:t>
            </w:r>
            <w:r w:rsidR="0052113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75" w:type="dxa"/>
          </w:tcPr>
          <w:p w14:paraId="0CD258C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014A9">
              <w:rPr>
                <w:rFonts w:ascii="Times New Roman" w:hAnsi="Times New Roman" w:cs="Times New Roman"/>
              </w:rPr>
              <w:t xml:space="preserve">Acetazolamide, brivaracetam, cannabidiol, carbamazepine, cenobamate, </w:t>
            </w:r>
            <w:r>
              <w:rPr>
                <w:rFonts w:ascii="Times New Roman" w:hAnsi="Times New Roman" w:cs="Times New Roman"/>
              </w:rPr>
              <w:t xml:space="preserve">clonazepam, </w:t>
            </w:r>
            <w:r w:rsidRPr="000014A9">
              <w:rPr>
                <w:rFonts w:ascii="Times New Roman" w:hAnsi="Times New Roman" w:cs="Times New Roman"/>
              </w:rPr>
              <w:t>divalproex, felbamate, fenfluramine, lamotrigine, levetiracetam</w:t>
            </w:r>
            <w:r w:rsidRPr="008239F1">
              <w:rPr>
                <w:rFonts w:ascii="Times New Roman" w:hAnsi="Times New Roman" w:cs="Times New Roman"/>
              </w:rPr>
              <w:t xml:space="preserve">, </w:t>
            </w:r>
            <w:r w:rsidRPr="000014A9">
              <w:rPr>
                <w:rFonts w:ascii="Times New Roman" w:hAnsi="Times New Roman" w:cs="Times New Roman"/>
              </w:rPr>
              <w:t>methsuximide, perampanel, primidone, rufinamide, stiripentol, eslicarbazepine, ethosuximide, everolimu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4A9">
              <w:rPr>
                <w:rFonts w:ascii="Times New Roman" w:hAnsi="Times New Roman" w:cs="Times New Roman"/>
              </w:rPr>
              <w:t>gabapentin, lacosamide, oxcarbazepine, phenobarbital, phenytoin, pregabalin, tiagabine, vigabatrin</w:t>
            </w:r>
          </w:p>
        </w:tc>
      </w:tr>
      <w:tr w:rsidR="00097D1C" w14:paraId="10058926" w14:textId="77777777" w:rsidTr="00801466">
        <w:tc>
          <w:tcPr>
            <w:tcW w:w="4675" w:type="dxa"/>
          </w:tcPr>
          <w:p w14:paraId="44A945C2" w14:textId="77777777" w:rsidR="00097D1C" w:rsidRPr="00237268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2RA</w:t>
            </w:r>
          </w:p>
        </w:tc>
        <w:tc>
          <w:tcPr>
            <w:tcW w:w="4675" w:type="dxa"/>
          </w:tcPr>
          <w:p w14:paraId="2CE6097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ulinum toxin A, clonidine, guanfacine, topiramate</w:t>
            </w:r>
          </w:p>
        </w:tc>
      </w:tr>
      <w:tr w:rsidR="00097D1C" w14:paraId="6D6BFE9A" w14:textId="77777777" w:rsidTr="00801466">
        <w:tc>
          <w:tcPr>
            <w:tcW w:w="4675" w:type="dxa"/>
          </w:tcPr>
          <w:p w14:paraId="3F6B40C2" w14:textId="77777777" w:rsidR="00097D1C" w:rsidRPr="00237268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237268">
              <w:rPr>
                <w:rFonts w:ascii="Times New Roman" w:hAnsi="Times New Roman" w:cs="Times New Roman"/>
              </w:rPr>
              <w:t xml:space="preserve">Stimulants/nonstimulants for </w:t>
            </w:r>
            <w:r w:rsidRPr="00617491">
              <w:rPr>
                <w:rFonts w:ascii="Times New Roman" w:hAnsi="Times New Roman" w:cs="Times New Roman"/>
              </w:rPr>
              <w:t>attention-deficit/hyperactivity disorder</w:t>
            </w:r>
          </w:p>
        </w:tc>
        <w:tc>
          <w:tcPr>
            <w:tcW w:w="4675" w:type="dxa"/>
          </w:tcPr>
          <w:p w14:paraId="10A03709" w14:textId="77777777" w:rsidR="00097D1C" w:rsidRPr="000014A9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hetamine, dexamphetamine, methamphetamine, methylphenidate, modafinil, atomoxetine, dexmethylphenidate, lisdexamfetamine, armodafinil, dexmethylphenidate, serdexmethylphenidate</w:t>
            </w:r>
          </w:p>
        </w:tc>
      </w:tr>
    </w:tbl>
    <w:p w14:paraId="63134BD6" w14:textId="6BEB98FA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2RA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opamine D2 receptor antagonist/partial agonist; </w:t>
      </w:r>
      <w:r w:rsidRPr="000014A9">
        <w:rPr>
          <w:rFonts w:ascii="Times New Roman" w:hAnsi="Times New Roman" w:cs="Times New Roman"/>
        </w:rPr>
        <w:t>MAO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0014A9">
        <w:rPr>
          <w:rFonts w:ascii="Times New Roman" w:hAnsi="Times New Roman" w:cs="Times New Roman"/>
        </w:rPr>
        <w:t>onoamine oxidas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NaSSA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0014A9">
        <w:rPr>
          <w:rFonts w:ascii="Times New Roman" w:hAnsi="Times New Roman" w:cs="Times New Roman"/>
        </w:rPr>
        <w:t>oradrenergic and specific serotonergic antidepressant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NDR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0014A9">
        <w:rPr>
          <w:rFonts w:ascii="Times New Roman" w:hAnsi="Times New Roman" w:cs="Times New Roman"/>
        </w:rPr>
        <w:t>orepinephrine-dopamine reuptak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NR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0014A9">
        <w:rPr>
          <w:rFonts w:ascii="Times New Roman" w:hAnsi="Times New Roman" w:cs="Times New Roman"/>
        </w:rPr>
        <w:t>orepinephrine reuptak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SAR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014A9">
        <w:rPr>
          <w:rFonts w:ascii="Times New Roman" w:hAnsi="Times New Roman" w:cs="Times New Roman"/>
        </w:rPr>
        <w:t>erotonin antagonist and reuptak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SMS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014A9">
        <w:rPr>
          <w:rFonts w:ascii="Times New Roman" w:hAnsi="Times New Roman" w:cs="Times New Roman"/>
        </w:rPr>
        <w:t>erotonin modulator and stimula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SNR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014A9">
        <w:rPr>
          <w:rFonts w:ascii="Times New Roman" w:hAnsi="Times New Roman" w:cs="Times New Roman"/>
        </w:rPr>
        <w:t>erotonin-norepinephrine reuptak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SSRI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014A9">
        <w:rPr>
          <w:rFonts w:ascii="Times New Roman" w:hAnsi="Times New Roman" w:cs="Times New Roman"/>
        </w:rPr>
        <w:t>elective serotonin reuptake inhibitor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TCA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0014A9">
        <w:rPr>
          <w:rFonts w:ascii="Times New Roman" w:hAnsi="Times New Roman" w:cs="Times New Roman"/>
        </w:rPr>
        <w:t>ricyclic antidepressant</w:t>
      </w:r>
      <w:r>
        <w:rPr>
          <w:rFonts w:ascii="Times New Roman" w:hAnsi="Times New Roman" w:cs="Times New Roman"/>
        </w:rPr>
        <w:t xml:space="preserve">; </w:t>
      </w:r>
      <w:r w:rsidRPr="000014A9">
        <w:rPr>
          <w:rFonts w:ascii="Times New Roman" w:hAnsi="Times New Roman" w:cs="Times New Roman"/>
        </w:rPr>
        <w:t>TeCA</w:t>
      </w:r>
      <w:r w:rsidR="00521136">
        <w:rPr>
          <w:rFonts w:ascii="Times New Roman" w:hAnsi="Times New Roman" w:cs="Times New Roman"/>
        </w:rPr>
        <w:t>,</w:t>
      </w:r>
      <w:r w:rsidRPr="000014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0014A9">
        <w:rPr>
          <w:rFonts w:ascii="Times New Roman" w:hAnsi="Times New Roman" w:cs="Times New Roman"/>
        </w:rPr>
        <w:t>etracyclic antidepressant</w:t>
      </w:r>
      <w:r>
        <w:rPr>
          <w:rFonts w:ascii="Times New Roman" w:hAnsi="Times New Roman" w:cs="Times New Roman"/>
        </w:rPr>
        <w:t>.</w:t>
      </w:r>
    </w:p>
    <w:p w14:paraId="7FC284CB" w14:textId="0B50E12D" w:rsidR="00097D1C" w:rsidRDefault="00521136" w:rsidP="00097D1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03D2">
        <w:rPr>
          <w:rFonts w:ascii="Times New Roman" w:hAnsi="Times New Roman" w:cs="Times New Roman"/>
        </w:rPr>
        <w:t>*</w:t>
      </w:r>
      <w:r w:rsidR="00097D1C">
        <w:rPr>
          <w:rFonts w:ascii="Times New Roman" w:hAnsi="Times New Roman" w:cs="Times New Roman"/>
        </w:rPr>
        <w:t xml:space="preserve">Did not include clonazepam, as this was included in the antiseizure medication class. </w:t>
      </w:r>
      <w:r>
        <w:rPr>
          <w:rFonts w:ascii="Times New Roman" w:hAnsi="Times New Roman" w:cs="Times New Roman"/>
          <w:vertAlign w:val="superscript"/>
        </w:rPr>
        <w:t>†</w:t>
      </w:r>
      <w:r w:rsidR="00097D1C">
        <w:rPr>
          <w:rFonts w:ascii="Times New Roman" w:hAnsi="Times New Roman" w:cs="Times New Roman"/>
        </w:rPr>
        <w:t xml:space="preserve">Did not include </w:t>
      </w:r>
      <w:r w:rsidR="00097D1C" w:rsidRPr="00BC1782">
        <w:rPr>
          <w:rFonts w:ascii="Times New Roman" w:hAnsi="Times New Roman" w:cs="Times New Roman"/>
        </w:rPr>
        <w:t>topiramate</w:t>
      </w:r>
      <w:r w:rsidR="00097D1C">
        <w:rPr>
          <w:rFonts w:ascii="Times New Roman" w:hAnsi="Times New Roman" w:cs="Times New Roman"/>
        </w:rPr>
        <w:t>, as this was included in the non-D2RA medication class</w:t>
      </w:r>
      <w:r w:rsidR="00097D1C" w:rsidRPr="00BC1782">
        <w:rPr>
          <w:rFonts w:ascii="Times New Roman" w:hAnsi="Times New Roman" w:cs="Times New Roman"/>
        </w:rPr>
        <w:t>.</w:t>
      </w:r>
    </w:p>
    <w:p w14:paraId="4A144C79" w14:textId="77777777" w:rsidR="00097D1C" w:rsidRDefault="00097D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B3C3D7" w14:textId="1B391C7D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 w:rsidRPr="00BD138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BD13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etabolic </w:t>
      </w:r>
      <w:r w:rsidR="00625052">
        <w:rPr>
          <w:rFonts w:ascii="Times New Roman" w:hAnsi="Times New Roman" w:cs="Times New Roman"/>
        </w:rPr>
        <w:t>syndrome c</w:t>
      </w:r>
      <w:r>
        <w:rPr>
          <w:rFonts w:ascii="Times New Roman" w:hAnsi="Times New Roman" w:cs="Times New Roman"/>
        </w:rPr>
        <w:t>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655"/>
      </w:tblGrid>
      <w:tr w:rsidR="00097D1C" w14:paraId="680F9957" w14:textId="77777777" w:rsidTr="00801466">
        <w:tc>
          <w:tcPr>
            <w:tcW w:w="2695" w:type="dxa"/>
            <w:tcBorders>
              <w:bottom w:val="single" w:sz="4" w:space="0" w:color="auto"/>
            </w:tcBorders>
          </w:tcPr>
          <w:p w14:paraId="626CF7B4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BD138C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6655" w:type="dxa"/>
            <w:tcBorders>
              <w:bottom w:val="single" w:sz="4" w:space="0" w:color="auto"/>
            </w:tcBorders>
          </w:tcPr>
          <w:p w14:paraId="0967A41D" w14:textId="1BEC47C6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rivation </w:t>
            </w:r>
            <w:r w:rsidR="00625052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thod</w:t>
            </w:r>
          </w:p>
        </w:tc>
      </w:tr>
      <w:tr w:rsidR="00097D1C" w14:paraId="746ED19C" w14:textId="77777777" w:rsidTr="00801466">
        <w:tc>
          <w:tcPr>
            <w:tcW w:w="2695" w:type="dxa"/>
            <w:tcBorders>
              <w:bottom w:val="nil"/>
            </w:tcBorders>
          </w:tcPr>
          <w:p w14:paraId="397A904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obesity</w:t>
            </w:r>
          </w:p>
        </w:tc>
        <w:tc>
          <w:tcPr>
            <w:tcW w:w="6655" w:type="dxa"/>
            <w:tcBorders>
              <w:bottom w:val="nil"/>
            </w:tcBorders>
          </w:tcPr>
          <w:p w14:paraId="2DFD95F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Z score indicating obesity</w:t>
            </w:r>
          </w:p>
        </w:tc>
      </w:tr>
      <w:tr w:rsidR="00097D1C" w:rsidRPr="00AC2862" w14:paraId="42BA0A89" w14:textId="77777777" w:rsidTr="00801466">
        <w:tc>
          <w:tcPr>
            <w:tcW w:w="2695" w:type="dxa"/>
            <w:tcBorders>
              <w:top w:val="nil"/>
              <w:bottom w:val="nil"/>
            </w:tcBorders>
          </w:tcPr>
          <w:p w14:paraId="5A6C464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655" w:type="dxa"/>
            <w:tcBorders>
              <w:top w:val="nil"/>
              <w:bottom w:val="nil"/>
            </w:tcBorders>
          </w:tcPr>
          <w:p w14:paraId="06D20943" w14:textId="53574B53" w:rsidR="00097D1C" w:rsidRPr="00531039" w:rsidRDefault="00097D1C" w:rsidP="00801466">
            <w:pPr>
              <w:spacing w:before="120" w:after="120"/>
              <w:rPr>
                <w:rFonts w:ascii="Times New Roman" w:hAnsi="Times New Roman" w:cs="Times New Roman"/>
                <w:lang w:val="pt-PT"/>
              </w:rPr>
            </w:pPr>
            <w:r w:rsidRPr="00531039">
              <w:rPr>
                <w:rFonts w:ascii="Times New Roman" w:hAnsi="Times New Roman" w:cs="Times New Roman"/>
                <w:lang w:val="pt-PT"/>
              </w:rPr>
              <w:t>Diagnosis codes (ICD-9-CM diagnosis: 401.x-405.x; ICD-10-CM: I10-I16, H35</w:t>
            </w:r>
            <w:r w:rsidR="00E5798B">
              <w:rPr>
                <w:rFonts w:ascii="Times New Roman" w:hAnsi="Times New Roman" w:cs="Times New Roman"/>
                <w:lang w:val="pt-PT"/>
              </w:rPr>
              <w:t>.</w:t>
            </w:r>
            <w:r w:rsidRPr="00531039">
              <w:rPr>
                <w:rFonts w:ascii="Times New Roman" w:hAnsi="Times New Roman" w:cs="Times New Roman"/>
                <w:lang w:val="pt-PT"/>
              </w:rPr>
              <w:t>031-</w:t>
            </w:r>
            <w:r w:rsidR="00EE568E">
              <w:rPr>
                <w:rFonts w:ascii="Times New Roman" w:hAnsi="Times New Roman" w:cs="Times New Roman"/>
                <w:lang w:val="pt-PT"/>
              </w:rPr>
              <w:t>H35</w:t>
            </w:r>
            <w:r w:rsidR="00EC404B">
              <w:rPr>
                <w:rFonts w:ascii="Times New Roman" w:hAnsi="Times New Roman" w:cs="Times New Roman"/>
                <w:lang w:val="pt-PT"/>
              </w:rPr>
              <w:t>.0</w:t>
            </w:r>
            <w:r w:rsidRPr="00531039">
              <w:rPr>
                <w:rFonts w:ascii="Times New Roman" w:hAnsi="Times New Roman" w:cs="Times New Roman"/>
                <w:lang w:val="pt-PT"/>
              </w:rPr>
              <w:t>33, H35</w:t>
            </w:r>
            <w:r w:rsidR="00E5798B">
              <w:rPr>
                <w:rFonts w:ascii="Times New Roman" w:hAnsi="Times New Roman" w:cs="Times New Roman"/>
                <w:lang w:val="pt-PT"/>
              </w:rPr>
              <w:t>.</w:t>
            </w:r>
            <w:r w:rsidRPr="00531039">
              <w:rPr>
                <w:rFonts w:ascii="Times New Roman" w:hAnsi="Times New Roman" w:cs="Times New Roman"/>
                <w:lang w:val="pt-PT"/>
              </w:rPr>
              <w:t>039)</w:t>
            </w:r>
          </w:p>
        </w:tc>
      </w:tr>
      <w:tr w:rsidR="00097D1C" w14:paraId="67F9D691" w14:textId="77777777" w:rsidTr="00801466">
        <w:tc>
          <w:tcPr>
            <w:tcW w:w="2695" w:type="dxa"/>
            <w:tcBorders>
              <w:top w:val="nil"/>
              <w:bottom w:val="nil"/>
            </w:tcBorders>
          </w:tcPr>
          <w:p w14:paraId="7632F04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glyceridemia</w:t>
            </w:r>
          </w:p>
        </w:tc>
        <w:tc>
          <w:tcPr>
            <w:tcW w:w="6655" w:type="dxa"/>
            <w:tcBorders>
              <w:top w:val="nil"/>
              <w:bottom w:val="nil"/>
            </w:tcBorders>
          </w:tcPr>
          <w:p w14:paraId="1B38AAB6" w14:textId="74E7EC44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codes (ICD-9-CM diagnosis: 272.1; ICD-10-CM: E78</w:t>
            </w:r>
            <w:r w:rsidR="00E5798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 or triglycerides ≥100 mg/dL</w:t>
            </w:r>
          </w:p>
        </w:tc>
      </w:tr>
      <w:tr w:rsidR="00097D1C" w14:paraId="5A356EA3" w14:textId="77777777" w:rsidTr="00801466">
        <w:tc>
          <w:tcPr>
            <w:tcW w:w="2695" w:type="dxa"/>
            <w:tcBorders>
              <w:top w:val="nil"/>
              <w:bottom w:val="nil"/>
            </w:tcBorders>
          </w:tcPr>
          <w:p w14:paraId="76A9595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C ≤50 mg/dL</w:t>
            </w:r>
          </w:p>
        </w:tc>
        <w:tc>
          <w:tcPr>
            <w:tcW w:w="6655" w:type="dxa"/>
            <w:tcBorders>
              <w:top w:val="nil"/>
              <w:bottom w:val="nil"/>
            </w:tcBorders>
          </w:tcPr>
          <w:p w14:paraId="59D4F7DB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laboratory results</w:t>
            </w:r>
          </w:p>
        </w:tc>
      </w:tr>
      <w:tr w:rsidR="00097D1C" w14:paraId="6A1461E5" w14:textId="77777777" w:rsidTr="00801466">
        <w:tc>
          <w:tcPr>
            <w:tcW w:w="2695" w:type="dxa"/>
            <w:tcBorders>
              <w:top w:val="nil"/>
              <w:bottom w:val="nil"/>
            </w:tcBorders>
          </w:tcPr>
          <w:p w14:paraId="4EE25A80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 ≥100 mg/dL</w:t>
            </w:r>
          </w:p>
        </w:tc>
        <w:tc>
          <w:tcPr>
            <w:tcW w:w="6655" w:type="dxa"/>
            <w:tcBorders>
              <w:top w:val="nil"/>
              <w:bottom w:val="nil"/>
            </w:tcBorders>
          </w:tcPr>
          <w:p w14:paraId="5CB6C0E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laboratory results</w:t>
            </w:r>
          </w:p>
        </w:tc>
      </w:tr>
      <w:tr w:rsidR="00097D1C" w:rsidRPr="00AC2862" w14:paraId="3C257933" w14:textId="77777777" w:rsidTr="00801466">
        <w:tc>
          <w:tcPr>
            <w:tcW w:w="2695" w:type="dxa"/>
            <w:tcBorders>
              <w:top w:val="nil"/>
            </w:tcBorders>
          </w:tcPr>
          <w:p w14:paraId="2AFC7C90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abetes/diabetes</w:t>
            </w:r>
          </w:p>
        </w:tc>
        <w:tc>
          <w:tcPr>
            <w:tcW w:w="6655" w:type="dxa"/>
            <w:tcBorders>
              <w:top w:val="nil"/>
            </w:tcBorders>
          </w:tcPr>
          <w:p w14:paraId="33436925" w14:textId="382A2DD8" w:rsidR="00097D1C" w:rsidRPr="00531039" w:rsidRDefault="00097D1C" w:rsidP="00801466">
            <w:pPr>
              <w:spacing w:before="120" w:after="120"/>
              <w:rPr>
                <w:rFonts w:ascii="Times New Roman" w:hAnsi="Times New Roman" w:cs="Times New Roman"/>
                <w:lang w:val="pt-PT"/>
              </w:rPr>
            </w:pPr>
            <w:r w:rsidRPr="00531039">
              <w:rPr>
                <w:rFonts w:ascii="Times New Roman" w:hAnsi="Times New Roman" w:cs="Times New Roman"/>
                <w:lang w:val="pt-PT"/>
              </w:rPr>
              <w:t>Diagnosis codes (ICD-9-CM diagnosis: 250.x, 790.29; ICD-10-CM: E08-E13, R73</w:t>
            </w:r>
            <w:r w:rsidR="00E5798B">
              <w:rPr>
                <w:rFonts w:ascii="Times New Roman" w:hAnsi="Times New Roman" w:cs="Times New Roman"/>
                <w:lang w:val="pt-PT"/>
              </w:rPr>
              <w:t>.</w:t>
            </w:r>
            <w:r w:rsidRPr="00531039">
              <w:rPr>
                <w:rFonts w:ascii="Times New Roman" w:hAnsi="Times New Roman" w:cs="Times New Roman"/>
                <w:lang w:val="pt-PT"/>
              </w:rPr>
              <w:t>03), fasting glucose ≥110 mg/dL, or HbA</w:t>
            </w:r>
            <w:r w:rsidRPr="00531039">
              <w:rPr>
                <w:rFonts w:ascii="Times New Roman" w:hAnsi="Times New Roman" w:cs="Times New Roman"/>
                <w:vertAlign w:val="subscript"/>
                <w:lang w:val="pt-PT"/>
              </w:rPr>
              <w:t>1c</w:t>
            </w:r>
            <w:r w:rsidRPr="00531039">
              <w:rPr>
                <w:rFonts w:ascii="Times New Roman" w:hAnsi="Times New Roman" w:cs="Times New Roman"/>
                <w:lang w:val="pt-PT"/>
              </w:rPr>
              <w:t xml:space="preserve"> ≥5.7%</w:t>
            </w:r>
          </w:p>
        </w:tc>
      </w:tr>
    </w:tbl>
    <w:p w14:paraId="52A1C307" w14:textId="1A3AD26A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ody mass index; HbA</w:t>
      </w:r>
      <w:r w:rsidRPr="005F47A9">
        <w:rPr>
          <w:rFonts w:ascii="Times New Roman" w:hAnsi="Times New Roman" w:cs="Times New Roman"/>
          <w:vertAlign w:val="subscript"/>
        </w:rPr>
        <w:t>1c</w:t>
      </w:r>
      <w:r w:rsidR="00521136" w:rsidRPr="005963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moglobin A</w:t>
      </w:r>
      <w:r w:rsidRPr="005F47A9">
        <w:rPr>
          <w:rFonts w:ascii="Times New Roman" w:hAnsi="Times New Roman" w:cs="Times New Roman"/>
          <w:vertAlign w:val="subscript"/>
        </w:rPr>
        <w:t>1c</w:t>
      </w:r>
      <w:r w:rsidRPr="00DC1D1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HDL-C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igh-density lipoprotein cholesterol</w:t>
      </w:r>
      <w:bookmarkStart w:id="8" w:name="_Hlk188019856"/>
      <w:r>
        <w:rPr>
          <w:rFonts w:ascii="Times New Roman" w:hAnsi="Times New Roman" w:cs="Times New Roman"/>
        </w:rPr>
        <w:t>; ICD-9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9th Revision, Clinical Modification; ICD-10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10th Revision, Clinical Modification</w:t>
      </w:r>
      <w:bookmarkEnd w:id="8"/>
      <w:r>
        <w:rPr>
          <w:rFonts w:ascii="Times New Roman" w:hAnsi="Times New Roman" w:cs="Times New Roman"/>
        </w:rPr>
        <w:t>; LDL-C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ow-density lipoprotein cholesterol.</w:t>
      </w:r>
    </w:p>
    <w:p w14:paraId="78D0EF4E" w14:textId="77777777" w:rsidR="00097D1C" w:rsidRDefault="00097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E7E241" w14:textId="208BCE25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 w:rsidRPr="00BD138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BD13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LOINC </w:t>
      </w:r>
      <w:r w:rsidR="00625052">
        <w:rPr>
          <w:rFonts w:ascii="Times New Roman" w:hAnsi="Times New Roman" w:cs="Times New Roman"/>
        </w:rPr>
        <w:t>codes for laboratory test results of inter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6385"/>
      </w:tblGrid>
      <w:tr w:rsidR="00097D1C" w14:paraId="639742B9" w14:textId="77777777" w:rsidTr="00801466">
        <w:tc>
          <w:tcPr>
            <w:tcW w:w="2965" w:type="dxa"/>
          </w:tcPr>
          <w:p w14:paraId="76DFA96F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BD138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6385" w:type="dxa"/>
          </w:tcPr>
          <w:p w14:paraId="7D73EEA6" w14:textId="4D223DC5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BD138C">
              <w:rPr>
                <w:rFonts w:ascii="Times New Roman" w:hAnsi="Times New Roman" w:cs="Times New Roman"/>
                <w:b/>
                <w:bCs/>
              </w:rPr>
              <w:t xml:space="preserve">LOINC </w:t>
            </w:r>
            <w:r w:rsidR="00625052">
              <w:rPr>
                <w:rFonts w:ascii="Times New Roman" w:hAnsi="Times New Roman" w:cs="Times New Roman"/>
                <w:b/>
                <w:bCs/>
              </w:rPr>
              <w:t>c</w:t>
            </w:r>
            <w:r w:rsidRPr="00BD138C">
              <w:rPr>
                <w:rFonts w:ascii="Times New Roman" w:hAnsi="Times New Roman" w:cs="Times New Roman"/>
                <w:b/>
                <w:bCs/>
              </w:rPr>
              <w:t>odes</w:t>
            </w:r>
          </w:p>
        </w:tc>
      </w:tr>
      <w:tr w:rsidR="00097D1C" w14:paraId="7071307F" w14:textId="77777777" w:rsidTr="00801466">
        <w:tc>
          <w:tcPr>
            <w:tcW w:w="2965" w:type="dxa"/>
          </w:tcPr>
          <w:p w14:paraId="3CE7AD1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6385" w:type="dxa"/>
          </w:tcPr>
          <w:p w14:paraId="1EE91FA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A7E7A">
              <w:rPr>
                <w:rFonts w:ascii="Times New Roman" w:hAnsi="Times New Roman" w:cs="Times New Roman"/>
              </w:rPr>
              <w:t>101476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0450-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04597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04598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4743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4770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4771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493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554-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556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557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558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7865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35184-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1604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1653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59813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76629-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77145-1</w:t>
            </w:r>
          </w:p>
        </w:tc>
      </w:tr>
      <w:tr w:rsidR="00097D1C" w14:paraId="406E3512" w14:textId="77777777" w:rsidTr="00801466">
        <w:tc>
          <w:tcPr>
            <w:tcW w:w="2965" w:type="dxa"/>
          </w:tcPr>
          <w:p w14:paraId="415E739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</w:t>
            </w:r>
            <w:r w:rsidRPr="005F47A9">
              <w:rPr>
                <w:rFonts w:ascii="Times New Roman" w:hAnsi="Times New Roman" w:cs="Times New Roman"/>
                <w:vertAlign w:val="subscript"/>
              </w:rPr>
              <w:t>1c</w:t>
            </w:r>
          </w:p>
        </w:tc>
        <w:tc>
          <w:tcPr>
            <w:tcW w:w="6385" w:type="dxa"/>
          </w:tcPr>
          <w:p w14:paraId="5F865B6C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A7E7A">
              <w:rPr>
                <w:rFonts w:ascii="Times New Roman" w:hAnsi="Times New Roman" w:cs="Times New Roman"/>
              </w:rPr>
              <w:t>17855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7856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1995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548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549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55454-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59261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62388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71875-9</w:t>
            </w:r>
          </w:p>
        </w:tc>
      </w:tr>
      <w:tr w:rsidR="00097D1C" w14:paraId="5328CA71" w14:textId="77777777" w:rsidTr="00801466">
        <w:tc>
          <w:tcPr>
            <w:tcW w:w="2965" w:type="dxa"/>
          </w:tcPr>
          <w:p w14:paraId="5EF6D08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6385" w:type="dxa"/>
          </w:tcPr>
          <w:p w14:paraId="3DAA8E7B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A7E7A">
              <w:rPr>
                <w:rFonts w:ascii="Times New Roman" w:hAnsi="Times New Roman" w:cs="Times New Roman"/>
              </w:rPr>
              <w:t>12771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2772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4646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18263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2085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2086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27340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35197-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E7A">
              <w:rPr>
                <w:rFonts w:ascii="Times New Roman" w:hAnsi="Times New Roman" w:cs="Times New Roman"/>
              </w:rPr>
              <w:t>49130-8</w:t>
            </w:r>
          </w:p>
        </w:tc>
      </w:tr>
      <w:tr w:rsidR="00097D1C" w14:paraId="20604DE1" w14:textId="77777777" w:rsidTr="00801466">
        <w:tc>
          <w:tcPr>
            <w:tcW w:w="2965" w:type="dxa"/>
          </w:tcPr>
          <w:p w14:paraId="5EEB2F0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6385" w:type="dxa"/>
          </w:tcPr>
          <w:p w14:paraId="7F77576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0F6C">
              <w:rPr>
                <w:rFonts w:ascii="Times New Roman" w:hAnsi="Times New Roman" w:cs="Times New Roman"/>
              </w:rPr>
              <w:t>12773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3457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8261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8262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089-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090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2748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5198-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9469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49132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55440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69419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96258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96259-7</w:t>
            </w:r>
          </w:p>
        </w:tc>
      </w:tr>
      <w:tr w:rsidR="00097D1C" w14:paraId="098279F1" w14:textId="77777777" w:rsidTr="00801466">
        <w:tc>
          <w:tcPr>
            <w:tcW w:w="2965" w:type="dxa"/>
          </w:tcPr>
          <w:p w14:paraId="29986D3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6385" w:type="dxa"/>
          </w:tcPr>
          <w:p w14:paraId="57A2542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0F6C">
              <w:rPr>
                <w:rFonts w:ascii="Times New Roman" w:hAnsi="Times New Roman" w:cs="Times New Roman"/>
              </w:rPr>
              <w:t>14647-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093-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565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48620-9</w:t>
            </w:r>
          </w:p>
        </w:tc>
      </w:tr>
      <w:tr w:rsidR="00097D1C" w14:paraId="4D5A7CC5" w14:textId="77777777" w:rsidTr="00801466">
        <w:tc>
          <w:tcPr>
            <w:tcW w:w="2965" w:type="dxa"/>
          </w:tcPr>
          <w:p w14:paraId="6D8CC101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6385" w:type="dxa"/>
          </w:tcPr>
          <w:p w14:paraId="4BD534E1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0F6C">
              <w:rPr>
                <w:rFonts w:ascii="Times New Roman" w:hAnsi="Times New Roman" w:cs="Times New Roman"/>
              </w:rPr>
              <w:t>12951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4927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644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17081-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2571-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043-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048-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049-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0524-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35217-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47210-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E0F6C">
              <w:rPr>
                <w:rFonts w:ascii="Times New Roman" w:hAnsi="Times New Roman" w:cs="Times New Roman"/>
              </w:rPr>
              <w:t>70218-3</w:t>
            </w:r>
          </w:p>
        </w:tc>
      </w:tr>
    </w:tbl>
    <w:p w14:paraId="265D4DE7" w14:textId="121FD6CB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bA</w:t>
      </w:r>
      <w:r w:rsidRPr="005F47A9">
        <w:rPr>
          <w:rFonts w:ascii="Times New Roman" w:hAnsi="Times New Roman" w:cs="Times New Roman"/>
          <w:vertAlign w:val="subscript"/>
        </w:rPr>
        <w:t>1c</w:t>
      </w:r>
      <w:r w:rsidR="00521136" w:rsidRPr="005963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moglobin A</w:t>
      </w:r>
      <w:r w:rsidRPr="005F47A9">
        <w:rPr>
          <w:rFonts w:ascii="Times New Roman" w:hAnsi="Times New Roman" w:cs="Times New Roman"/>
          <w:vertAlign w:val="subscript"/>
        </w:rPr>
        <w:t>1c</w:t>
      </w:r>
      <w:r w:rsidR="0052113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HDL-C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igh-density lipoprotein cholesterol; LDL-C</w:t>
      </w:r>
      <w:r w:rsidR="00521136">
        <w:rPr>
          <w:rFonts w:ascii="Times New Roman" w:hAnsi="Times New Roman" w:cs="Times New Roman"/>
        </w:rPr>
        <w:t>,</w:t>
      </w:r>
      <w:r w:rsidRPr="00482B2A">
        <w:rPr>
          <w:rFonts w:ascii="Times New Roman" w:hAnsi="Times New Roman" w:cs="Times New Roman"/>
        </w:rPr>
        <w:t xml:space="preserve"> low-density lipoprotein cholesterol; LOINC</w:t>
      </w:r>
      <w:r w:rsidR="00521136">
        <w:rPr>
          <w:rFonts w:ascii="Times New Roman" w:hAnsi="Times New Roman" w:cs="Times New Roman"/>
        </w:rPr>
        <w:t>,</w:t>
      </w:r>
      <w:r w:rsidRPr="00482B2A">
        <w:rPr>
          <w:rFonts w:ascii="Times New Roman" w:hAnsi="Times New Roman" w:cs="Times New Roman"/>
        </w:rPr>
        <w:t xml:space="preserve"> Logical Observation Identifier Names and Codes.</w:t>
      </w:r>
    </w:p>
    <w:p w14:paraId="4D7BF4B2" w14:textId="77777777" w:rsidR="00097D1C" w:rsidRDefault="00097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4C5491" w14:textId="29AE34ED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5. </w:t>
      </w:r>
      <w:r>
        <w:rPr>
          <w:rFonts w:ascii="Times New Roman" w:hAnsi="Times New Roman" w:cs="Times New Roman"/>
        </w:rPr>
        <w:t xml:space="preserve">Diagnosis </w:t>
      </w:r>
      <w:r w:rsidR="00625052">
        <w:rPr>
          <w:rFonts w:ascii="Times New Roman" w:hAnsi="Times New Roman" w:cs="Times New Roman"/>
        </w:rPr>
        <w:t xml:space="preserve">codes for incident </w:t>
      </w:r>
      <w:r>
        <w:rPr>
          <w:rFonts w:ascii="Times New Roman" w:hAnsi="Times New Roman" w:cs="Times New Roman"/>
        </w:rPr>
        <w:t>A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2610"/>
        <w:gridCol w:w="1980"/>
        <w:gridCol w:w="2065"/>
      </w:tblGrid>
      <w:tr w:rsidR="00097D1C" w14:paraId="360E81C2" w14:textId="77777777" w:rsidTr="00801466">
        <w:tc>
          <w:tcPr>
            <w:tcW w:w="1525" w:type="dxa"/>
            <w:vAlign w:val="bottom"/>
          </w:tcPr>
          <w:p w14:paraId="18553CB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</w:t>
            </w:r>
          </w:p>
        </w:tc>
        <w:tc>
          <w:tcPr>
            <w:tcW w:w="1170" w:type="dxa"/>
            <w:vAlign w:val="bottom"/>
          </w:tcPr>
          <w:p w14:paraId="1906B350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2610" w:type="dxa"/>
            <w:vAlign w:val="bottom"/>
          </w:tcPr>
          <w:p w14:paraId="3119C97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ident AE</w:t>
            </w:r>
          </w:p>
        </w:tc>
        <w:tc>
          <w:tcPr>
            <w:tcW w:w="1980" w:type="dxa"/>
            <w:vAlign w:val="bottom"/>
          </w:tcPr>
          <w:p w14:paraId="4551FBE5" w14:textId="4796B595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D-9-CM </w:t>
            </w:r>
            <w:r w:rsidR="00625052">
              <w:rPr>
                <w:rFonts w:ascii="Times New Roman" w:hAnsi="Times New Roman" w:cs="Times New Roman"/>
                <w:b/>
                <w:bCs/>
              </w:rPr>
              <w:t>diagnosis c</w:t>
            </w:r>
            <w:r>
              <w:rPr>
                <w:rFonts w:ascii="Times New Roman" w:hAnsi="Times New Roman" w:cs="Times New Roman"/>
                <w:b/>
                <w:bCs/>
              </w:rPr>
              <w:t>ode(s)</w:t>
            </w:r>
          </w:p>
        </w:tc>
        <w:tc>
          <w:tcPr>
            <w:tcW w:w="2065" w:type="dxa"/>
            <w:vAlign w:val="bottom"/>
          </w:tcPr>
          <w:p w14:paraId="75396617" w14:textId="31776A78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D-10-CM </w:t>
            </w:r>
            <w:r w:rsidR="00625052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de(s)</w:t>
            </w:r>
          </w:p>
        </w:tc>
      </w:tr>
      <w:tr w:rsidR="00097D1C" w14:paraId="73AF0B96" w14:textId="77777777" w:rsidTr="00801466">
        <w:tc>
          <w:tcPr>
            <w:tcW w:w="1525" w:type="dxa"/>
            <w:vMerge w:val="restart"/>
          </w:tcPr>
          <w:p w14:paraId="6594BDA0" w14:textId="0ACF8A5E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</w:t>
            </w:r>
            <w:r w:rsidR="00EC1D8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sychiatric</w:t>
            </w:r>
          </w:p>
        </w:tc>
        <w:tc>
          <w:tcPr>
            <w:tcW w:w="1170" w:type="dxa"/>
            <w:vMerge w:val="restart"/>
          </w:tcPr>
          <w:p w14:paraId="163B8E4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610" w:type="dxa"/>
          </w:tcPr>
          <w:p w14:paraId="05CDE388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1980" w:type="dxa"/>
          </w:tcPr>
          <w:p w14:paraId="469E928D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E36AF">
              <w:rPr>
                <w:rFonts w:ascii="Times New Roman" w:hAnsi="Times New Roman" w:cs="Times New Roman"/>
              </w:rPr>
              <w:t>780.5x</w:t>
            </w:r>
          </w:p>
        </w:tc>
        <w:tc>
          <w:tcPr>
            <w:tcW w:w="2065" w:type="dxa"/>
          </w:tcPr>
          <w:p w14:paraId="4C690343" w14:textId="682564B3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F51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9, G4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x</w:t>
            </w:r>
          </w:p>
        </w:tc>
      </w:tr>
      <w:tr w:rsidR="00097D1C" w14:paraId="1C4628EF" w14:textId="77777777" w:rsidTr="00801466">
        <w:tc>
          <w:tcPr>
            <w:tcW w:w="1525" w:type="dxa"/>
            <w:vMerge/>
          </w:tcPr>
          <w:p w14:paraId="1D5C6910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7D37501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4E098FC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ssive-compulsive disorder</w:t>
            </w:r>
          </w:p>
        </w:tc>
        <w:tc>
          <w:tcPr>
            <w:tcW w:w="1980" w:type="dxa"/>
          </w:tcPr>
          <w:p w14:paraId="5FDD88F4" w14:textId="77777777" w:rsidR="00097D1C" w:rsidRPr="00AE36AF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E36AF">
              <w:rPr>
                <w:rFonts w:ascii="Times New Roman" w:hAnsi="Times New Roman" w:cs="Times New Roman"/>
              </w:rPr>
              <w:t>300.3</w:t>
            </w:r>
          </w:p>
        </w:tc>
        <w:tc>
          <w:tcPr>
            <w:tcW w:w="2065" w:type="dxa"/>
          </w:tcPr>
          <w:p w14:paraId="50DBD34E" w14:textId="2AFA229D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F42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x, R46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81</w:t>
            </w:r>
          </w:p>
        </w:tc>
      </w:tr>
      <w:tr w:rsidR="00097D1C" w14:paraId="7C1BB484" w14:textId="77777777" w:rsidTr="00801466">
        <w:tc>
          <w:tcPr>
            <w:tcW w:w="1525" w:type="dxa"/>
            <w:vMerge/>
          </w:tcPr>
          <w:p w14:paraId="4A9D2B3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0A90E23D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610" w:type="dxa"/>
          </w:tcPr>
          <w:p w14:paraId="7343E32C" w14:textId="77777777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1980" w:type="dxa"/>
          </w:tcPr>
          <w:p w14:paraId="0E6F04DA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AE36AF">
              <w:rPr>
                <w:rFonts w:ascii="Times New Roman" w:hAnsi="Times New Roman" w:cs="Times New Roman"/>
              </w:rPr>
              <w:t>333.7, 333.6, 333.8</w:t>
            </w:r>
          </w:p>
        </w:tc>
        <w:tc>
          <w:tcPr>
            <w:tcW w:w="2065" w:type="dxa"/>
          </w:tcPr>
          <w:p w14:paraId="5419C808" w14:textId="1C7B1A6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G24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1, G24</w:t>
            </w:r>
          </w:p>
        </w:tc>
      </w:tr>
      <w:tr w:rsidR="00097D1C" w14:paraId="7E0075CD" w14:textId="77777777" w:rsidTr="00801466">
        <w:tc>
          <w:tcPr>
            <w:tcW w:w="1525" w:type="dxa"/>
            <w:vMerge/>
          </w:tcPr>
          <w:p w14:paraId="4DE9357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6B43C3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4B77EA98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thisia</w:t>
            </w:r>
          </w:p>
        </w:tc>
        <w:tc>
          <w:tcPr>
            <w:tcW w:w="1980" w:type="dxa"/>
          </w:tcPr>
          <w:p w14:paraId="526F9B6A" w14:textId="77777777" w:rsidR="00097D1C" w:rsidRPr="00AE36AF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333.99</w:t>
            </w:r>
          </w:p>
        </w:tc>
        <w:tc>
          <w:tcPr>
            <w:tcW w:w="2065" w:type="dxa"/>
          </w:tcPr>
          <w:p w14:paraId="1EAA1551" w14:textId="0A6013E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G25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71</w:t>
            </w:r>
          </w:p>
        </w:tc>
      </w:tr>
      <w:tr w:rsidR="00097D1C" w14:paraId="549C2829" w14:textId="77777777" w:rsidTr="00801466">
        <w:tc>
          <w:tcPr>
            <w:tcW w:w="1525" w:type="dxa"/>
            <w:vMerge/>
          </w:tcPr>
          <w:p w14:paraId="72B42E3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55DA77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4EE053F" w14:textId="6F971B4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extrapyramidal symptoms</w:t>
            </w:r>
            <w:r w:rsidR="00521136" w:rsidRPr="00ED03D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6A4C489B" w14:textId="77777777" w:rsidR="00097D1C" w:rsidRPr="00AE36AF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333.9, 333</w:t>
            </w:r>
          </w:p>
        </w:tc>
        <w:tc>
          <w:tcPr>
            <w:tcW w:w="2065" w:type="dxa"/>
          </w:tcPr>
          <w:p w14:paraId="0B8A52EE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G26, G25</w:t>
            </w:r>
          </w:p>
        </w:tc>
      </w:tr>
      <w:tr w:rsidR="00097D1C" w14:paraId="40742F26" w14:textId="77777777" w:rsidTr="00801466">
        <w:tc>
          <w:tcPr>
            <w:tcW w:w="1525" w:type="dxa"/>
            <w:vMerge/>
          </w:tcPr>
          <w:p w14:paraId="05BD937A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54CF55FB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610" w:type="dxa"/>
          </w:tcPr>
          <w:p w14:paraId="312273E6" w14:textId="77777777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dive dyskinesia</w:t>
            </w:r>
          </w:p>
        </w:tc>
        <w:tc>
          <w:tcPr>
            <w:tcW w:w="1980" w:type="dxa"/>
          </w:tcPr>
          <w:p w14:paraId="11C4FFBF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333.85</w:t>
            </w:r>
          </w:p>
        </w:tc>
        <w:tc>
          <w:tcPr>
            <w:tcW w:w="2065" w:type="dxa"/>
          </w:tcPr>
          <w:p w14:paraId="4D93F6E9" w14:textId="7346830A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G24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01</w:t>
            </w:r>
          </w:p>
        </w:tc>
      </w:tr>
      <w:tr w:rsidR="00097D1C" w14:paraId="4E4E0075" w14:textId="77777777" w:rsidTr="00801466">
        <w:tc>
          <w:tcPr>
            <w:tcW w:w="1525" w:type="dxa"/>
            <w:vMerge/>
          </w:tcPr>
          <w:p w14:paraId="44418ADD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217913C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CF7BA4A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eptic malignant syndrome</w:t>
            </w:r>
          </w:p>
        </w:tc>
        <w:tc>
          <w:tcPr>
            <w:tcW w:w="1980" w:type="dxa"/>
          </w:tcPr>
          <w:p w14:paraId="06B2874C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333.92</w:t>
            </w:r>
          </w:p>
        </w:tc>
        <w:tc>
          <w:tcPr>
            <w:tcW w:w="2065" w:type="dxa"/>
          </w:tcPr>
          <w:p w14:paraId="09FD1CFE" w14:textId="22968091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G21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0</w:t>
            </w:r>
          </w:p>
        </w:tc>
      </w:tr>
      <w:tr w:rsidR="00097D1C" w14:paraId="6A0ED470" w14:textId="77777777" w:rsidTr="00801466">
        <w:tc>
          <w:tcPr>
            <w:tcW w:w="1525" w:type="dxa"/>
            <w:vMerge/>
          </w:tcPr>
          <w:p w14:paraId="21746D9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A9CC83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BBAC791" w14:textId="12FE5B2C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ality</w:t>
            </w:r>
            <w:r w:rsidR="0052113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980" w:type="dxa"/>
          </w:tcPr>
          <w:p w14:paraId="0786E5BD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E950-E959, V62.84</w:t>
            </w:r>
          </w:p>
        </w:tc>
        <w:tc>
          <w:tcPr>
            <w:tcW w:w="2065" w:type="dxa"/>
          </w:tcPr>
          <w:p w14:paraId="5D2831E4" w14:textId="452D894A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Y8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0, X60</w:t>
            </w:r>
            <w:r w:rsidR="00EC1D88">
              <w:rPr>
                <w:rFonts w:ascii="Times New Roman" w:hAnsi="Times New Roman" w:cs="Times New Roman"/>
              </w:rPr>
              <w:t>-</w:t>
            </w:r>
            <w:r w:rsidRPr="00E12537">
              <w:rPr>
                <w:rFonts w:ascii="Times New Roman" w:hAnsi="Times New Roman" w:cs="Times New Roman"/>
              </w:rPr>
              <w:t>X84, R45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851</w:t>
            </w:r>
          </w:p>
        </w:tc>
      </w:tr>
      <w:tr w:rsidR="00097D1C" w14:paraId="0D7737AA" w14:textId="77777777" w:rsidTr="00801466">
        <w:tc>
          <w:tcPr>
            <w:tcW w:w="1525" w:type="dxa"/>
            <w:vMerge/>
          </w:tcPr>
          <w:p w14:paraId="55F8BA02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4204B91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4A3D8371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980" w:type="dxa"/>
          </w:tcPr>
          <w:p w14:paraId="34E868F5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065" w:type="dxa"/>
          </w:tcPr>
          <w:p w14:paraId="530F4FDA" w14:textId="4A34FF4C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2537">
              <w:rPr>
                <w:rFonts w:ascii="Times New Roman" w:hAnsi="Times New Roman" w:cs="Times New Roman"/>
              </w:rPr>
              <w:t>F32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E12537">
              <w:rPr>
                <w:rFonts w:ascii="Times New Roman" w:hAnsi="Times New Roman" w:cs="Times New Roman"/>
              </w:rPr>
              <w:t>x</w:t>
            </w:r>
          </w:p>
        </w:tc>
      </w:tr>
      <w:tr w:rsidR="00097D1C" w14:paraId="3B44105A" w14:textId="77777777" w:rsidTr="00801466">
        <w:tc>
          <w:tcPr>
            <w:tcW w:w="1525" w:type="dxa"/>
            <w:vMerge w:val="restart"/>
          </w:tcPr>
          <w:p w14:paraId="319F239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70" w:type="dxa"/>
            <w:vMerge w:val="restart"/>
          </w:tcPr>
          <w:p w14:paraId="41251F7D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610" w:type="dxa"/>
          </w:tcPr>
          <w:p w14:paraId="4835CAC3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static hypotension</w:t>
            </w:r>
          </w:p>
        </w:tc>
        <w:tc>
          <w:tcPr>
            <w:tcW w:w="1980" w:type="dxa"/>
          </w:tcPr>
          <w:p w14:paraId="52B07833" w14:textId="77777777" w:rsidR="00097D1C" w:rsidRPr="00140C64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C64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065" w:type="dxa"/>
          </w:tcPr>
          <w:p w14:paraId="570022CE" w14:textId="3DA66D61" w:rsidR="00097D1C" w:rsidRPr="00140C64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C64">
              <w:rPr>
                <w:rFonts w:ascii="Times New Roman" w:hAnsi="Times New Roman" w:cs="Times New Roman"/>
              </w:rPr>
              <w:t>I95</w:t>
            </w:r>
            <w:r w:rsidR="00140C64" w:rsidRPr="005A5F80">
              <w:rPr>
                <w:rFonts w:ascii="Times New Roman" w:hAnsi="Times New Roman" w:cs="Times New Roman"/>
              </w:rPr>
              <w:t>.</w:t>
            </w:r>
            <w:r w:rsidRPr="00140C64">
              <w:rPr>
                <w:rFonts w:ascii="Times New Roman" w:hAnsi="Times New Roman" w:cs="Times New Roman"/>
              </w:rPr>
              <w:t>1</w:t>
            </w:r>
          </w:p>
        </w:tc>
      </w:tr>
      <w:tr w:rsidR="00097D1C" w14:paraId="6D03266D" w14:textId="77777777" w:rsidTr="00801466">
        <w:tc>
          <w:tcPr>
            <w:tcW w:w="1525" w:type="dxa"/>
            <w:vMerge/>
          </w:tcPr>
          <w:p w14:paraId="3D342C8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159D1D19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47720AB1" w14:textId="77777777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T prolongation</w:t>
            </w:r>
          </w:p>
        </w:tc>
        <w:tc>
          <w:tcPr>
            <w:tcW w:w="1980" w:type="dxa"/>
          </w:tcPr>
          <w:p w14:paraId="7D11147E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426.82</w:t>
            </w:r>
          </w:p>
        </w:tc>
        <w:tc>
          <w:tcPr>
            <w:tcW w:w="2065" w:type="dxa"/>
          </w:tcPr>
          <w:p w14:paraId="134C3111" w14:textId="7453071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I45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81</w:t>
            </w:r>
          </w:p>
        </w:tc>
      </w:tr>
      <w:tr w:rsidR="00097D1C" w14:paraId="634DD86C" w14:textId="77777777" w:rsidTr="00801466">
        <w:tc>
          <w:tcPr>
            <w:tcW w:w="1525" w:type="dxa"/>
            <w:vMerge/>
          </w:tcPr>
          <w:p w14:paraId="2CE607DA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0FC81189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0955785C" w14:textId="77777777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cardia/tachycardia</w:t>
            </w:r>
          </w:p>
        </w:tc>
        <w:tc>
          <w:tcPr>
            <w:tcW w:w="1980" w:type="dxa"/>
          </w:tcPr>
          <w:p w14:paraId="2EF70EC1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427, 785</w:t>
            </w:r>
          </w:p>
        </w:tc>
        <w:tc>
          <w:tcPr>
            <w:tcW w:w="2065" w:type="dxa"/>
          </w:tcPr>
          <w:p w14:paraId="56FDD7D5" w14:textId="4FA948AB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R00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1, R00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0, I4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1, I4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2, I4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9</w:t>
            </w:r>
          </w:p>
        </w:tc>
      </w:tr>
      <w:tr w:rsidR="00097D1C" w14:paraId="41455DA7" w14:textId="77777777" w:rsidTr="00801466">
        <w:tc>
          <w:tcPr>
            <w:tcW w:w="1525" w:type="dxa"/>
            <w:vMerge/>
          </w:tcPr>
          <w:p w14:paraId="3C74A37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</w:tcPr>
          <w:p w14:paraId="61AFEC3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610" w:type="dxa"/>
          </w:tcPr>
          <w:p w14:paraId="3505C79B" w14:textId="42FC5B82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arrhythmias</w:t>
            </w:r>
            <w:r w:rsidR="00521136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980" w:type="dxa"/>
          </w:tcPr>
          <w:p w14:paraId="39C7660B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427.xx, 798.x</w:t>
            </w:r>
          </w:p>
        </w:tc>
        <w:tc>
          <w:tcPr>
            <w:tcW w:w="2065" w:type="dxa"/>
          </w:tcPr>
          <w:p w14:paraId="31A27A94" w14:textId="03B8B3D6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I49, I47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21</w:t>
            </w:r>
          </w:p>
        </w:tc>
      </w:tr>
      <w:tr w:rsidR="00097D1C" w14:paraId="48DB1481" w14:textId="77777777" w:rsidTr="00801466">
        <w:tc>
          <w:tcPr>
            <w:tcW w:w="1525" w:type="dxa"/>
            <w:vMerge/>
          </w:tcPr>
          <w:p w14:paraId="1D269A00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6CEEACAB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B62FE94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9465B0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1980" w:type="dxa"/>
          </w:tcPr>
          <w:p w14:paraId="3FCD4151" w14:textId="77777777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422, 429</w:t>
            </w:r>
          </w:p>
        </w:tc>
        <w:tc>
          <w:tcPr>
            <w:tcW w:w="2065" w:type="dxa"/>
          </w:tcPr>
          <w:p w14:paraId="404F9A31" w14:textId="6AF0AB2B" w:rsidR="00097D1C" w:rsidRPr="00E12537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647791">
              <w:rPr>
                <w:rFonts w:ascii="Times New Roman" w:hAnsi="Times New Roman" w:cs="Times New Roman"/>
              </w:rPr>
              <w:t>I40, I41, I51</w:t>
            </w:r>
            <w:r w:rsidR="00273F0F">
              <w:rPr>
                <w:rFonts w:ascii="Times New Roman" w:hAnsi="Times New Roman" w:cs="Times New Roman"/>
              </w:rPr>
              <w:t>.</w:t>
            </w:r>
            <w:r w:rsidRPr="00647791">
              <w:rPr>
                <w:rFonts w:ascii="Times New Roman" w:hAnsi="Times New Roman" w:cs="Times New Roman"/>
              </w:rPr>
              <w:t>4</w:t>
            </w:r>
          </w:p>
        </w:tc>
      </w:tr>
      <w:tr w:rsidR="00097D1C" w14:paraId="6C0603EE" w14:textId="77777777" w:rsidTr="00801466">
        <w:trPr>
          <w:trHeight w:val="575"/>
        </w:trPr>
        <w:tc>
          <w:tcPr>
            <w:tcW w:w="1525" w:type="dxa"/>
            <w:vMerge w:val="restart"/>
          </w:tcPr>
          <w:p w14:paraId="17AE7660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170" w:type="dxa"/>
          </w:tcPr>
          <w:p w14:paraId="1B000EBA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610" w:type="dxa"/>
          </w:tcPr>
          <w:p w14:paraId="6C41C4D8" w14:textId="664F70BA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etabolic syndrome</w:t>
            </w:r>
            <w:r w:rsidR="0052113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0" w:type="dxa"/>
          </w:tcPr>
          <w:p w14:paraId="3229730D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962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5" w:type="dxa"/>
          </w:tcPr>
          <w:p w14:paraId="7B2F98CE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962B68">
              <w:rPr>
                <w:rFonts w:ascii="Times New Roman" w:hAnsi="Times New Roman" w:cs="Times New Roman"/>
              </w:rPr>
              <w:t>NA</w:t>
            </w:r>
          </w:p>
        </w:tc>
      </w:tr>
      <w:tr w:rsidR="00097D1C" w14:paraId="084AD835" w14:textId="77777777" w:rsidTr="00801466">
        <w:tc>
          <w:tcPr>
            <w:tcW w:w="1525" w:type="dxa"/>
            <w:vMerge/>
          </w:tcPr>
          <w:p w14:paraId="3DD1AD49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FF18BA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610" w:type="dxa"/>
          </w:tcPr>
          <w:p w14:paraId="60887AF6" w14:textId="10A47BFF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metabolic syndrome</w:t>
            </w:r>
            <w:r w:rsidR="00521136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980" w:type="dxa"/>
          </w:tcPr>
          <w:p w14:paraId="6EE206A8" w14:textId="77777777" w:rsidR="00097D1C" w:rsidRPr="00962B68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962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65" w:type="dxa"/>
          </w:tcPr>
          <w:p w14:paraId="70264C52" w14:textId="77777777" w:rsidR="00097D1C" w:rsidRPr="00962B68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962B68">
              <w:rPr>
                <w:rFonts w:ascii="Times New Roman" w:hAnsi="Times New Roman" w:cs="Times New Roman"/>
              </w:rPr>
              <w:t>NA</w:t>
            </w:r>
          </w:p>
        </w:tc>
      </w:tr>
      <w:tr w:rsidR="00097D1C" w14:paraId="7ABA6E6D" w14:textId="77777777" w:rsidTr="00801466">
        <w:tc>
          <w:tcPr>
            <w:tcW w:w="1525" w:type="dxa"/>
            <w:vMerge w:val="restart"/>
          </w:tcPr>
          <w:p w14:paraId="3A552AD1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1170" w:type="dxa"/>
            <w:vMerge w:val="restart"/>
          </w:tcPr>
          <w:p w14:paraId="70586B4A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610" w:type="dxa"/>
          </w:tcPr>
          <w:p w14:paraId="0B18EE25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1980" w:type="dxa"/>
          </w:tcPr>
          <w:p w14:paraId="5674C972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065" w:type="dxa"/>
          </w:tcPr>
          <w:p w14:paraId="5961099B" w14:textId="77777777" w:rsidR="00097D1C" w:rsidRPr="00BD138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0</w:t>
            </w:r>
          </w:p>
        </w:tc>
      </w:tr>
      <w:tr w:rsidR="00097D1C" w14:paraId="41797790" w14:textId="77777777" w:rsidTr="00801466">
        <w:tc>
          <w:tcPr>
            <w:tcW w:w="1525" w:type="dxa"/>
            <w:vMerge/>
          </w:tcPr>
          <w:p w14:paraId="5D2B33B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</w:tcPr>
          <w:p w14:paraId="5D6D12CE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C7762AB" w14:textId="77777777" w:rsidR="00097D1C" w:rsidDel="00DB08ED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980" w:type="dxa"/>
          </w:tcPr>
          <w:p w14:paraId="4B11214C" w14:textId="77777777" w:rsidR="00097D1C" w:rsidRPr="00647791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065" w:type="dxa"/>
          </w:tcPr>
          <w:p w14:paraId="6B373F04" w14:textId="77777777" w:rsidR="00097D1C" w:rsidRPr="00647791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0</w:t>
            </w:r>
          </w:p>
        </w:tc>
      </w:tr>
    </w:tbl>
    <w:p w14:paraId="6BEC9392" w14:textId="74697802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E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dverse event; ICD-9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9th Revision, Clinical Modification; ICD-10-CM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national Classification of Diseases, 10th Revision, Clinical Modification; NA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ot applicable.</w:t>
      </w:r>
    </w:p>
    <w:p w14:paraId="4F7EB0F3" w14:textId="53BB99AD" w:rsidR="00097D1C" w:rsidRDefault="00521136" w:rsidP="00097D1C">
      <w:pPr>
        <w:spacing w:after="0" w:line="240" w:lineRule="auto"/>
        <w:rPr>
          <w:rFonts w:ascii="Times New Roman" w:hAnsi="Times New Roman" w:cs="Times New Roman"/>
        </w:rPr>
        <w:sectPr w:rsidR="00097D1C" w:rsidSect="0092301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D03D2">
        <w:rPr>
          <w:rFonts w:ascii="Times New Roman" w:hAnsi="Times New Roman" w:cs="Times New Roman"/>
        </w:rPr>
        <w:t>*</w:t>
      </w:r>
      <w:r w:rsidR="00097D1C" w:rsidRPr="00BD138C">
        <w:rPr>
          <w:rFonts w:ascii="Times New Roman" w:hAnsi="Times New Roman" w:cs="Times New Roman"/>
        </w:rPr>
        <w:t>Restlessness/urge to move/fidgety/rocking, rigidity/stiffness, bradykinesia, tremor, postural instability.</w:t>
      </w:r>
      <w:r w:rsidR="00097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†</w:t>
      </w:r>
      <w:r w:rsidR="00097D1C" w:rsidRPr="00BD138C">
        <w:rPr>
          <w:rFonts w:ascii="Times New Roman" w:hAnsi="Times New Roman" w:cs="Times New Roman"/>
        </w:rPr>
        <w:t>Suicidal ideation, suicidal behavior, or suicide attempts.</w:t>
      </w:r>
      <w:r w:rsidR="00097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‡</w:t>
      </w:r>
      <w:r w:rsidR="00097D1C" w:rsidRPr="00BD138C">
        <w:rPr>
          <w:rFonts w:ascii="Times New Roman" w:hAnsi="Times New Roman" w:cs="Times New Roman"/>
        </w:rPr>
        <w:t xml:space="preserve">Including </w:t>
      </w:r>
      <w:r w:rsidR="00097D1C">
        <w:rPr>
          <w:rFonts w:ascii="Times New Roman" w:hAnsi="Times New Roman" w:cs="Times New Roman"/>
        </w:rPr>
        <w:t>t</w:t>
      </w:r>
      <w:r w:rsidR="00097D1C" w:rsidRPr="00BD138C">
        <w:rPr>
          <w:rFonts w:ascii="Times New Roman" w:hAnsi="Times New Roman" w:cs="Times New Roman"/>
        </w:rPr>
        <w:t xml:space="preserve">orsades de </w:t>
      </w:r>
      <w:r w:rsidR="00097D1C">
        <w:rPr>
          <w:rFonts w:ascii="Times New Roman" w:hAnsi="Times New Roman" w:cs="Times New Roman"/>
        </w:rPr>
        <w:t>p</w:t>
      </w:r>
      <w:r w:rsidR="00097D1C" w:rsidRPr="00BD138C">
        <w:rPr>
          <w:rFonts w:ascii="Times New Roman" w:hAnsi="Times New Roman" w:cs="Times New Roman"/>
        </w:rPr>
        <w:t>ointes.</w:t>
      </w:r>
      <w:r w:rsidR="00097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§</w:t>
      </w:r>
      <w:r w:rsidR="00097D1C" w:rsidRPr="00611F51">
        <w:rPr>
          <w:rFonts w:ascii="Times New Roman" w:hAnsi="Times New Roman" w:cs="Times New Roman"/>
        </w:rPr>
        <w:t xml:space="preserve">1-2 metabolic syndrome conditions. </w:t>
      </w:r>
      <w:r>
        <w:rPr>
          <w:rFonts w:ascii="Times New Roman" w:hAnsi="Times New Roman" w:cs="Times New Roman"/>
          <w:vertAlign w:val="superscript"/>
        </w:rPr>
        <w:t>¶</w:t>
      </w:r>
      <w:r w:rsidR="00097D1C" w:rsidRPr="00611F51">
        <w:rPr>
          <w:rFonts w:ascii="Times New Roman" w:hAnsi="Times New Roman" w:cs="Times New Roman"/>
        </w:rPr>
        <w:t>3-5 metabolic syndrome conditions.</w:t>
      </w:r>
    </w:p>
    <w:p w14:paraId="6F160B8D" w14:textId="1C1EAF97" w:rsidR="00097D1C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6. </w:t>
      </w:r>
      <w:r>
        <w:rPr>
          <w:rFonts w:ascii="Times New Roman" w:hAnsi="Times New Roman" w:cs="Times New Roman"/>
        </w:rPr>
        <w:t xml:space="preserve">Patient </w:t>
      </w:r>
      <w:r w:rsidR="00625052">
        <w:rPr>
          <w:rFonts w:ascii="Times New Roman" w:hAnsi="Times New Roman" w:cs="Times New Roman"/>
        </w:rPr>
        <w:t>demographic and baseline characteristics before and after matching</w:t>
      </w:r>
    </w:p>
    <w:tbl>
      <w:tblPr>
        <w:tblStyle w:val="TableGrid"/>
        <w:tblW w:w="131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1437"/>
        <w:gridCol w:w="1457"/>
        <w:gridCol w:w="1349"/>
        <w:gridCol w:w="1437"/>
        <w:gridCol w:w="1457"/>
        <w:gridCol w:w="1440"/>
      </w:tblGrid>
      <w:tr w:rsidR="00097D1C" w14:paraId="44AAB09F" w14:textId="77777777" w:rsidTr="00801466">
        <w:tc>
          <w:tcPr>
            <w:tcW w:w="4558" w:type="dxa"/>
            <w:vMerge w:val="restart"/>
            <w:vAlign w:val="bottom"/>
          </w:tcPr>
          <w:p w14:paraId="3BC612B7" w14:textId="77777777" w:rsidR="00097D1C" w:rsidRPr="00AB0C79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AB0C79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243" w:type="dxa"/>
            <w:gridSpan w:val="3"/>
            <w:vAlign w:val="bottom"/>
          </w:tcPr>
          <w:p w14:paraId="38C8BEF0" w14:textId="77777777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fore Matching</w:t>
            </w:r>
          </w:p>
        </w:tc>
        <w:tc>
          <w:tcPr>
            <w:tcW w:w="4334" w:type="dxa"/>
            <w:gridSpan w:val="3"/>
            <w:vAlign w:val="bottom"/>
          </w:tcPr>
          <w:p w14:paraId="0851C978" w14:textId="77777777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Matching</w:t>
            </w:r>
          </w:p>
        </w:tc>
      </w:tr>
      <w:tr w:rsidR="00097D1C" w14:paraId="0CE5E90C" w14:textId="77777777" w:rsidTr="00801466">
        <w:trPr>
          <w:trHeight w:val="278"/>
        </w:trPr>
        <w:tc>
          <w:tcPr>
            <w:tcW w:w="4558" w:type="dxa"/>
            <w:vMerge/>
            <w:vAlign w:val="bottom"/>
          </w:tcPr>
          <w:p w14:paraId="6346AE28" w14:textId="77777777" w:rsidR="00097D1C" w:rsidRPr="00AB0C79" w:rsidRDefault="00097D1C" w:rsidP="00801466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vAlign w:val="bottom"/>
          </w:tcPr>
          <w:p w14:paraId="2994320A" w14:textId="0207B5AD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2RA-</w:t>
            </w:r>
            <w:r w:rsidR="00625052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xposed</w:t>
            </w:r>
            <w:r w:rsidRPr="00AB0C79">
              <w:rPr>
                <w:rFonts w:ascii="Times New Roman" w:hAnsi="Times New Roman" w:cs="Times New Roman"/>
                <w:b/>
                <w:bCs/>
              </w:rPr>
              <w:t xml:space="preserve"> (n=1686)</w:t>
            </w:r>
          </w:p>
        </w:tc>
        <w:tc>
          <w:tcPr>
            <w:tcW w:w="1457" w:type="dxa"/>
            <w:vAlign w:val="bottom"/>
          </w:tcPr>
          <w:p w14:paraId="355066A0" w14:textId="06368E59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2RA-</w:t>
            </w:r>
            <w:r w:rsidR="00625052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nexposed</w:t>
            </w:r>
            <w:r w:rsidRPr="00AB0C79">
              <w:rPr>
                <w:rFonts w:ascii="Times New Roman" w:hAnsi="Times New Roman" w:cs="Times New Roman"/>
                <w:b/>
                <w:bCs/>
              </w:rPr>
              <w:t xml:space="preserve"> (n=11,085)</w:t>
            </w:r>
          </w:p>
        </w:tc>
        <w:tc>
          <w:tcPr>
            <w:tcW w:w="1349" w:type="dxa"/>
            <w:vAlign w:val="bottom"/>
          </w:tcPr>
          <w:p w14:paraId="687DDC6B" w14:textId="77777777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C79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  <w:tc>
          <w:tcPr>
            <w:tcW w:w="1437" w:type="dxa"/>
            <w:vAlign w:val="bottom"/>
          </w:tcPr>
          <w:p w14:paraId="3F7DDBF9" w14:textId="6D65BA0E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2RA-</w:t>
            </w:r>
            <w:r w:rsidR="00625052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xposed</w:t>
            </w:r>
            <w:r w:rsidRPr="00AB0C79">
              <w:rPr>
                <w:rFonts w:ascii="Times New Roman" w:hAnsi="Times New Roman" w:cs="Times New Roman"/>
                <w:b/>
                <w:bCs/>
              </w:rPr>
              <w:t xml:space="preserve"> (n=1684)</w:t>
            </w:r>
          </w:p>
        </w:tc>
        <w:tc>
          <w:tcPr>
            <w:tcW w:w="1457" w:type="dxa"/>
            <w:vAlign w:val="bottom"/>
          </w:tcPr>
          <w:p w14:paraId="5A6CB6E6" w14:textId="6FF72499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2RA-</w:t>
            </w:r>
            <w:r w:rsidR="00625052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nexposed</w:t>
            </w:r>
            <w:r w:rsidRPr="00AB0C79">
              <w:rPr>
                <w:rFonts w:ascii="Times New Roman" w:hAnsi="Times New Roman" w:cs="Times New Roman"/>
                <w:b/>
                <w:bCs/>
              </w:rPr>
              <w:t xml:space="preserve"> (n=1684)</w:t>
            </w:r>
          </w:p>
        </w:tc>
        <w:tc>
          <w:tcPr>
            <w:tcW w:w="1440" w:type="dxa"/>
            <w:vAlign w:val="bottom"/>
          </w:tcPr>
          <w:p w14:paraId="17B16E6C" w14:textId="77777777" w:rsidR="00097D1C" w:rsidRPr="00AB0C79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C79">
              <w:rPr>
                <w:rFonts w:ascii="Times New Roman" w:hAnsi="Times New Roman" w:cs="Times New Roman"/>
                <w:b/>
                <w:bCs/>
              </w:rPr>
              <w:t>SMD</w:t>
            </w:r>
            <w:r w:rsidRPr="00ED03D2">
              <w:rPr>
                <w:rFonts w:ascii="Times New Roman" w:hAnsi="Times New Roman" w:cs="Times New Roman"/>
              </w:rPr>
              <w:t>*</w:t>
            </w:r>
          </w:p>
        </w:tc>
      </w:tr>
      <w:tr w:rsidR="00097D1C" w14:paraId="623991B7" w14:textId="77777777" w:rsidTr="00801466">
        <w:tc>
          <w:tcPr>
            <w:tcW w:w="4558" w:type="dxa"/>
            <w:vAlign w:val="bottom"/>
          </w:tcPr>
          <w:p w14:paraId="6B2A3398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ean (SD), y</w:t>
            </w:r>
          </w:p>
        </w:tc>
        <w:tc>
          <w:tcPr>
            <w:tcW w:w="1437" w:type="dxa"/>
            <w:vAlign w:val="bottom"/>
          </w:tcPr>
          <w:p w14:paraId="4D0A3DF0" w14:textId="77777777" w:rsidR="00097D1C" w:rsidRPr="002A49EB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  <w:r w:rsidRPr="002A49E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</w:t>
            </w:r>
            <w:r w:rsidRPr="002A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vAlign w:val="bottom"/>
          </w:tcPr>
          <w:p w14:paraId="1CF6F36F" w14:textId="77777777" w:rsidR="00097D1C" w:rsidRPr="002A49EB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  <w:r w:rsidRPr="002A49E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0</w:t>
            </w:r>
            <w:r w:rsidRPr="002A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9" w:type="dxa"/>
            <w:vAlign w:val="bottom"/>
          </w:tcPr>
          <w:p w14:paraId="48E5BB98" w14:textId="77777777" w:rsidR="00097D1C" w:rsidRPr="002A49EB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A49E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37" w:type="dxa"/>
            <w:vAlign w:val="bottom"/>
          </w:tcPr>
          <w:p w14:paraId="305AA0FE" w14:textId="77777777" w:rsidR="00097D1C" w:rsidRPr="002A49EB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  <w:r w:rsidRPr="002A49E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</w:t>
            </w:r>
            <w:r w:rsidRPr="002A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vAlign w:val="bottom"/>
          </w:tcPr>
          <w:p w14:paraId="1FDF03E5" w14:textId="77777777" w:rsidR="00097D1C" w:rsidRPr="002A49EB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 w:rsidRPr="002A49E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</w:t>
            </w:r>
            <w:r w:rsidRPr="002A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vAlign w:val="bottom"/>
          </w:tcPr>
          <w:p w14:paraId="49A536F1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97D1C" w14:paraId="21292685" w14:textId="77777777" w:rsidTr="00801466">
        <w:tc>
          <w:tcPr>
            <w:tcW w:w="4558" w:type="dxa"/>
            <w:vAlign w:val="bottom"/>
          </w:tcPr>
          <w:p w14:paraId="5598155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, n (%)</w:t>
            </w:r>
            <w:r>
              <w:rPr>
                <w:rFonts w:ascii="Times New Roman" w:hAnsi="Times New Roman" w:cs="Times New Roman"/>
              </w:rPr>
              <w:br/>
              <w:t xml:space="preserve">   6-11 y</w:t>
            </w:r>
            <w:r>
              <w:rPr>
                <w:rFonts w:ascii="Times New Roman" w:hAnsi="Times New Roman" w:cs="Times New Roman"/>
              </w:rPr>
              <w:br/>
              <w:t xml:space="preserve">   12-17 y</w:t>
            </w:r>
          </w:p>
        </w:tc>
        <w:tc>
          <w:tcPr>
            <w:tcW w:w="1437" w:type="dxa"/>
            <w:vAlign w:val="bottom"/>
          </w:tcPr>
          <w:p w14:paraId="467767BF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 (34.2)</w:t>
            </w:r>
            <w:r>
              <w:rPr>
                <w:rFonts w:ascii="Times New Roman" w:hAnsi="Times New Roman" w:cs="Times New Roman"/>
              </w:rPr>
              <w:br/>
              <w:t>1110 (65.8)</w:t>
            </w:r>
          </w:p>
        </w:tc>
        <w:tc>
          <w:tcPr>
            <w:tcW w:w="1457" w:type="dxa"/>
            <w:vAlign w:val="bottom"/>
          </w:tcPr>
          <w:p w14:paraId="6DD3EC9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9 (48.6)</w:t>
            </w:r>
            <w:r>
              <w:rPr>
                <w:rFonts w:ascii="Times New Roman" w:hAnsi="Times New Roman" w:cs="Times New Roman"/>
              </w:rPr>
              <w:br/>
              <w:t>5696 (51.4)</w:t>
            </w:r>
          </w:p>
        </w:tc>
        <w:tc>
          <w:tcPr>
            <w:tcW w:w="1349" w:type="dxa"/>
            <w:vAlign w:val="bottom"/>
          </w:tcPr>
          <w:p w14:paraId="76294841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0.30</w:t>
            </w:r>
            <w:r>
              <w:rPr>
                <w:rFonts w:ascii="Times New Roman" w:hAnsi="Times New Roman" w:cs="Times New Roman"/>
              </w:rPr>
              <w:br/>
              <w:t>0.30</w:t>
            </w:r>
          </w:p>
        </w:tc>
        <w:tc>
          <w:tcPr>
            <w:tcW w:w="1437" w:type="dxa"/>
            <w:vAlign w:val="bottom"/>
          </w:tcPr>
          <w:p w14:paraId="28C5E45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 (34.2)</w:t>
            </w:r>
            <w:r>
              <w:rPr>
                <w:rFonts w:ascii="Times New Roman" w:hAnsi="Times New Roman" w:cs="Times New Roman"/>
              </w:rPr>
              <w:br/>
              <w:t>1108 (65.8)</w:t>
            </w:r>
          </w:p>
        </w:tc>
        <w:tc>
          <w:tcPr>
            <w:tcW w:w="1457" w:type="dxa"/>
            <w:vAlign w:val="bottom"/>
          </w:tcPr>
          <w:p w14:paraId="4AD4D74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 (34.2)</w:t>
            </w:r>
            <w:r>
              <w:rPr>
                <w:rFonts w:ascii="Times New Roman" w:hAnsi="Times New Roman" w:cs="Times New Roman"/>
              </w:rPr>
              <w:br/>
              <w:t>1108 (65.8)</w:t>
            </w:r>
          </w:p>
        </w:tc>
        <w:tc>
          <w:tcPr>
            <w:tcW w:w="1440" w:type="dxa"/>
            <w:vAlign w:val="bottom"/>
          </w:tcPr>
          <w:p w14:paraId="6252E507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</w:p>
        </w:tc>
      </w:tr>
      <w:tr w:rsidR="00097D1C" w14:paraId="2CFC7C38" w14:textId="77777777" w:rsidTr="00801466">
        <w:tc>
          <w:tcPr>
            <w:tcW w:w="4558" w:type="dxa"/>
            <w:vAlign w:val="bottom"/>
          </w:tcPr>
          <w:p w14:paraId="42B78226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n (%)</w:t>
            </w:r>
            <w:r>
              <w:rPr>
                <w:rFonts w:ascii="Times New Roman" w:hAnsi="Times New Roman" w:cs="Times New Roman"/>
              </w:rPr>
              <w:br/>
              <w:t xml:space="preserve">   Male</w:t>
            </w:r>
            <w:r>
              <w:rPr>
                <w:rFonts w:ascii="Times New Roman" w:hAnsi="Times New Roman" w:cs="Times New Roman"/>
              </w:rPr>
              <w:br/>
              <w:t xml:space="preserve">   Female</w:t>
            </w:r>
            <w:r>
              <w:rPr>
                <w:rFonts w:ascii="Times New Roman" w:hAnsi="Times New Roman" w:cs="Times New Roman"/>
              </w:rPr>
              <w:br/>
              <w:t xml:space="preserve">   Missing</w:t>
            </w:r>
          </w:p>
        </w:tc>
        <w:tc>
          <w:tcPr>
            <w:tcW w:w="1437" w:type="dxa"/>
            <w:vAlign w:val="bottom"/>
          </w:tcPr>
          <w:p w14:paraId="1508D0B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6 (73.9)</w:t>
            </w:r>
            <w:r>
              <w:rPr>
                <w:rFonts w:ascii="Times New Roman" w:hAnsi="Times New Roman" w:cs="Times New Roman"/>
              </w:rPr>
              <w:br/>
              <w:t>440 (26.1)</w:t>
            </w:r>
            <w:r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457" w:type="dxa"/>
            <w:vAlign w:val="bottom"/>
          </w:tcPr>
          <w:p w14:paraId="0E3C897A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6 (72.0)</w:t>
            </w:r>
            <w:r>
              <w:rPr>
                <w:rFonts w:ascii="Times New Roman" w:hAnsi="Times New Roman" w:cs="Times New Roman"/>
              </w:rPr>
              <w:br/>
              <w:t>3106 (28.0)</w:t>
            </w:r>
            <w:r>
              <w:rPr>
                <w:rFonts w:ascii="Times New Roman" w:hAnsi="Times New Roman" w:cs="Times New Roman"/>
              </w:rPr>
              <w:br/>
              <w:t>3 (0.03)</w:t>
            </w:r>
          </w:p>
        </w:tc>
        <w:tc>
          <w:tcPr>
            <w:tcW w:w="1349" w:type="dxa"/>
            <w:vAlign w:val="bottom"/>
          </w:tcPr>
          <w:p w14:paraId="4372C43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br/>
              <w:t>−0.04</w:t>
            </w:r>
            <w:r>
              <w:rPr>
                <w:rFonts w:ascii="Times New Roman" w:hAnsi="Times New Roman" w:cs="Times New Roman"/>
              </w:rPr>
              <w:br/>
              <w:t>−0.02</w:t>
            </w:r>
          </w:p>
        </w:tc>
        <w:tc>
          <w:tcPr>
            <w:tcW w:w="1437" w:type="dxa"/>
            <w:vAlign w:val="bottom"/>
          </w:tcPr>
          <w:p w14:paraId="24DF5DD6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 (73.9)</w:t>
            </w:r>
            <w:r>
              <w:rPr>
                <w:rFonts w:ascii="Times New Roman" w:hAnsi="Times New Roman" w:cs="Times New Roman"/>
              </w:rPr>
              <w:br/>
              <w:t>439 (26.1)</w:t>
            </w:r>
            <w:r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457" w:type="dxa"/>
            <w:vAlign w:val="bottom"/>
          </w:tcPr>
          <w:p w14:paraId="281F9005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 (73.9)</w:t>
            </w:r>
            <w:r>
              <w:rPr>
                <w:rFonts w:ascii="Times New Roman" w:hAnsi="Times New Roman" w:cs="Times New Roman"/>
              </w:rPr>
              <w:br/>
              <w:t>439 (26.1)</w:t>
            </w:r>
            <w:r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440" w:type="dxa"/>
            <w:vAlign w:val="bottom"/>
          </w:tcPr>
          <w:p w14:paraId="5DE4C8E9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</w:p>
        </w:tc>
      </w:tr>
      <w:tr w:rsidR="00097D1C" w14:paraId="340A62DC" w14:textId="77777777" w:rsidTr="00801466">
        <w:tc>
          <w:tcPr>
            <w:tcW w:w="4558" w:type="dxa"/>
            <w:vAlign w:val="bottom"/>
          </w:tcPr>
          <w:p w14:paraId="6D36478F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, n (%)</w:t>
            </w:r>
            <w:r>
              <w:rPr>
                <w:rFonts w:ascii="Times New Roman" w:hAnsi="Times New Roman" w:cs="Times New Roman"/>
              </w:rPr>
              <w:br/>
              <w:t xml:space="preserve">   White</w:t>
            </w:r>
            <w:r>
              <w:rPr>
                <w:rFonts w:ascii="Times New Roman" w:hAnsi="Times New Roman" w:cs="Times New Roman"/>
              </w:rPr>
              <w:br/>
              <w:t xml:space="preserve">   Black</w:t>
            </w:r>
            <w:r>
              <w:rPr>
                <w:rFonts w:ascii="Times New Roman" w:hAnsi="Times New Roman" w:cs="Times New Roman"/>
              </w:rPr>
              <w:br/>
              <w:t xml:space="preserve">   Asian</w:t>
            </w:r>
            <w:r>
              <w:rPr>
                <w:rFonts w:ascii="Times New Roman" w:hAnsi="Times New Roman" w:cs="Times New Roman"/>
              </w:rPr>
              <w:br/>
              <w:t xml:space="preserve">   American Indian or Alaska Native</w:t>
            </w:r>
            <w:r>
              <w:rPr>
                <w:rFonts w:ascii="Times New Roman" w:hAnsi="Times New Roman" w:cs="Times New Roman"/>
              </w:rPr>
              <w:br/>
              <w:t xml:space="preserve">   Native Hawaiian or other Pacific Islander</w:t>
            </w:r>
            <w:r>
              <w:rPr>
                <w:rFonts w:ascii="Times New Roman" w:hAnsi="Times New Roman" w:cs="Times New Roman"/>
              </w:rPr>
              <w:br/>
              <w:t xml:space="preserve">   Missing</w:t>
            </w:r>
          </w:p>
        </w:tc>
        <w:tc>
          <w:tcPr>
            <w:tcW w:w="1437" w:type="dxa"/>
            <w:vAlign w:val="bottom"/>
          </w:tcPr>
          <w:p w14:paraId="56642345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2 (76.6)</w:t>
            </w:r>
            <w:r>
              <w:rPr>
                <w:rFonts w:ascii="Times New Roman" w:hAnsi="Times New Roman" w:cs="Times New Roman"/>
              </w:rPr>
              <w:br/>
              <w:t>87 (5.2)</w:t>
            </w:r>
            <w:r>
              <w:rPr>
                <w:rFonts w:ascii="Times New Roman" w:hAnsi="Times New Roman" w:cs="Times New Roman"/>
              </w:rPr>
              <w:br/>
              <w:t>27 (1.6)</w:t>
            </w:r>
            <w:r>
              <w:rPr>
                <w:rFonts w:ascii="Times New Roman" w:hAnsi="Times New Roman" w:cs="Times New Roman"/>
              </w:rPr>
              <w:br/>
              <w:t>11 (0.7)</w:t>
            </w:r>
            <w:r>
              <w:rPr>
                <w:rFonts w:ascii="Times New Roman" w:hAnsi="Times New Roman" w:cs="Times New Roman"/>
              </w:rPr>
              <w:br/>
              <w:t>4 (0.2)</w:t>
            </w:r>
            <w:r>
              <w:rPr>
                <w:rFonts w:ascii="Times New Roman" w:hAnsi="Times New Roman" w:cs="Times New Roman"/>
              </w:rPr>
              <w:br/>
              <w:t>265 (15.7)</w:t>
            </w:r>
          </w:p>
        </w:tc>
        <w:tc>
          <w:tcPr>
            <w:tcW w:w="1457" w:type="dxa"/>
            <w:vAlign w:val="bottom"/>
          </w:tcPr>
          <w:p w14:paraId="5AAA04AD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6 (73.2)</w:t>
            </w:r>
            <w:r>
              <w:rPr>
                <w:rFonts w:ascii="Times New Roman" w:hAnsi="Times New Roman" w:cs="Times New Roman"/>
              </w:rPr>
              <w:br/>
              <w:t>718 (6.5)</w:t>
            </w:r>
            <w:r>
              <w:rPr>
                <w:rFonts w:ascii="Times New Roman" w:hAnsi="Times New Roman" w:cs="Times New Roman"/>
              </w:rPr>
              <w:br/>
              <w:t>225 (2.0)</w:t>
            </w:r>
            <w:r>
              <w:rPr>
                <w:rFonts w:ascii="Times New Roman" w:hAnsi="Times New Roman" w:cs="Times New Roman"/>
              </w:rPr>
              <w:br/>
              <w:t>50 (0.5)</w:t>
            </w:r>
            <w:r>
              <w:rPr>
                <w:rFonts w:ascii="Times New Roman" w:hAnsi="Times New Roman" w:cs="Times New Roman"/>
              </w:rPr>
              <w:br/>
              <w:t>12 (0.1)</w:t>
            </w:r>
            <w:r>
              <w:rPr>
                <w:rFonts w:ascii="Times New Roman" w:hAnsi="Times New Roman" w:cs="Times New Roman"/>
              </w:rPr>
              <w:br/>
              <w:t>1964 (17.7)</w:t>
            </w:r>
          </w:p>
        </w:tc>
        <w:tc>
          <w:tcPr>
            <w:tcW w:w="1349" w:type="dxa"/>
            <w:vAlign w:val="bottom"/>
          </w:tcPr>
          <w:p w14:paraId="47824F4B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br/>
              <w:t>−0.06</w:t>
            </w:r>
            <w:r>
              <w:rPr>
                <w:rFonts w:ascii="Times New Roman" w:hAnsi="Times New Roman" w:cs="Times New Roman"/>
              </w:rPr>
              <w:br/>
              <w:t>−0.03</w:t>
            </w:r>
            <w:r>
              <w:rPr>
                <w:rFonts w:ascii="Times New Roman" w:hAnsi="Times New Roman" w:cs="Times New Roman"/>
              </w:rPr>
              <w:br/>
              <w:t>0.03</w:t>
            </w:r>
            <w:r>
              <w:rPr>
                <w:rFonts w:ascii="Times New Roman" w:hAnsi="Times New Roman" w:cs="Times New Roman"/>
              </w:rPr>
              <w:br/>
              <w:t>0.03</w:t>
            </w:r>
            <w:r>
              <w:rPr>
                <w:rFonts w:ascii="Times New Roman" w:hAnsi="Times New Roman" w:cs="Times New Roman"/>
              </w:rPr>
              <w:br/>
              <w:t>−0.05</w:t>
            </w:r>
          </w:p>
        </w:tc>
        <w:tc>
          <w:tcPr>
            <w:tcW w:w="1437" w:type="dxa"/>
            <w:vAlign w:val="bottom"/>
          </w:tcPr>
          <w:p w14:paraId="6D28C00B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136BA">
              <w:rPr>
                <w:rFonts w:ascii="Times New Roman" w:hAnsi="Times New Roman" w:cs="Times New Roman"/>
              </w:rPr>
              <w:t>1290 (76.6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87 (5.2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27 (1.6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11 (0.7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4 (0.2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265 (15.7)</w:t>
            </w:r>
          </w:p>
        </w:tc>
        <w:tc>
          <w:tcPr>
            <w:tcW w:w="1457" w:type="dxa"/>
            <w:vAlign w:val="bottom"/>
          </w:tcPr>
          <w:p w14:paraId="4F5C50F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136BA">
              <w:rPr>
                <w:rFonts w:ascii="Times New Roman" w:hAnsi="Times New Roman" w:cs="Times New Roman"/>
              </w:rPr>
              <w:t>1225 (72.7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105 (6.2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29 (1.7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7 (0.4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4 (0.2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314 (18.6)</w:t>
            </w:r>
          </w:p>
        </w:tc>
        <w:tc>
          <w:tcPr>
            <w:tcW w:w="1440" w:type="dxa"/>
            <w:vAlign w:val="bottom"/>
          </w:tcPr>
          <w:p w14:paraId="239C08CD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136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E136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E136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br/>
              <w:t>0.00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E136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97D1C" w14:paraId="72B11163" w14:textId="77777777" w:rsidTr="00801466">
        <w:tc>
          <w:tcPr>
            <w:tcW w:w="4558" w:type="dxa"/>
            <w:vAlign w:val="bottom"/>
          </w:tcPr>
          <w:p w14:paraId="0D7F693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, n (%)</w:t>
            </w:r>
            <w:r>
              <w:rPr>
                <w:rFonts w:ascii="Times New Roman" w:hAnsi="Times New Roman" w:cs="Times New Roman"/>
              </w:rPr>
              <w:br/>
              <w:t xml:space="preserve">   Not Hispanic or Latino</w:t>
            </w:r>
            <w:r>
              <w:rPr>
                <w:rFonts w:ascii="Times New Roman" w:hAnsi="Times New Roman" w:cs="Times New Roman"/>
              </w:rPr>
              <w:br/>
              <w:t xml:space="preserve">   Hispanic or Latino</w:t>
            </w:r>
            <w:r>
              <w:rPr>
                <w:rFonts w:ascii="Times New Roman" w:hAnsi="Times New Roman" w:cs="Times New Roman"/>
              </w:rPr>
              <w:br/>
              <w:t xml:space="preserve">   Missing</w:t>
            </w:r>
          </w:p>
        </w:tc>
        <w:tc>
          <w:tcPr>
            <w:tcW w:w="1437" w:type="dxa"/>
            <w:vAlign w:val="bottom"/>
          </w:tcPr>
          <w:p w14:paraId="6BF42DE8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136BA">
              <w:rPr>
                <w:rFonts w:ascii="Times New Roman" w:hAnsi="Times New Roman" w:cs="Times New Roman"/>
              </w:rPr>
              <w:t>1428 (84.7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110 (6.5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148 (8.8)</w:t>
            </w:r>
          </w:p>
        </w:tc>
        <w:tc>
          <w:tcPr>
            <w:tcW w:w="1457" w:type="dxa"/>
            <w:vAlign w:val="bottom"/>
          </w:tcPr>
          <w:p w14:paraId="11920FB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136BA">
              <w:rPr>
                <w:rFonts w:ascii="Times New Roman" w:hAnsi="Times New Roman" w:cs="Times New Roman"/>
              </w:rPr>
              <w:t>8782 (79.2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978 (8.8)</w:t>
            </w:r>
            <w:r>
              <w:rPr>
                <w:rFonts w:ascii="Times New Roman" w:hAnsi="Times New Roman" w:cs="Times New Roman"/>
              </w:rPr>
              <w:br/>
            </w:r>
            <w:r w:rsidRPr="00E136BA">
              <w:rPr>
                <w:rFonts w:ascii="Times New Roman" w:hAnsi="Times New Roman" w:cs="Times New Roman"/>
              </w:rPr>
              <w:t>1325 (12.0)</w:t>
            </w:r>
          </w:p>
        </w:tc>
        <w:tc>
          <w:tcPr>
            <w:tcW w:w="1349" w:type="dxa"/>
            <w:vAlign w:val="bottom"/>
          </w:tcPr>
          <w:p w14:paraId="2B710797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21FF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0D21F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0D21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37" w:type="dxa"/>
            <w:vAlign w:val="bottom"/>
          </w:tcPr>
          <w:p w14:paraId="2A3D0339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21FF">
              <w:rPr>
                <w:rFonts w:ascii="Times New Roman" w:hAnsi="Times New Roman" w:cs="Times New Roman"/>
              </w:rPr>
              <w:t>1428 (84.8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110 (6.5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146 (8.7)</w:t>
            </w:r>
          </w:p>
        </w:tc>
        <w:tc>
          <w:tcPr>
            <w:tcW w:w="1457" w:type="dxa"/>
            <w:vAlign w:val="bottom"/>
          </w:tcPr>
          <w:p w14:paraId="01B1739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21FF">
              <w:rPr>
                <w:rFonts w:ascii="Times New Roman" w:hAnsi="Times New Roman" w:cs="Times New Roman"/>
              </w:rPr>
              <w:t>1342 (79.7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154 (9.1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188 (11.2)</w:t>
            </w:r>
          </w:p>
        </w:tc>
        <w:tc>
          <w:tcPr>
            <w:tcW w:w="1440" w:type="dxa"/>
            <w:vAlign w:val="bottom"/>
          </w:tcPr>
          <w:p w14:paraId="0FACC93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21FF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0D21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0D21FF">
              <w:rPr>
                <w:rFonts w:ascii="Times New Roman" w:hAnsi="Times New Roman" w:cs="Times New Roman"/>
              </w:rPr>
              <w:t>0.08</w:t>
            </w:r>
          </w:p>
        </w:tc>
      </w:tr>
      <w:tr w:rsidR="00097D1C" w14:paraId="39732028" w14:textId="77777777" w:rsidTr="00801466">
        <w:tc>
          <w:tcPr>
            <w:tcW w:w="4558" w:type="dxa"/>
            <w:vAlign w:val="bottom"/>
          </w:tcPr>
          <w:p w14:paraId="0DF4E6D9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graphic region, n (%)</w:t>
            </w:r>
            <w:r>
              <w:rPr>
                <w:rFonts w:ascii="Times New Roman" w:hAnsi="Times New Roman" w:cs="Times New Roman"/>
              </w:rPr>
              <w:br/>
              <w:t xml:space="preserve">   Northeast</w:t>
            </w:r>
            <w:r>
              <w:rPr>
                <w:rFonts w:ascii="Times New Roman" w:hAnsi="Times New Roman" w:cs="Times New Roman"/>
              </w:rPr>
              <w:br/>
              <w:t xml:space="preserve">   Midwest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lastRenderedPageBreak/>
              <w:t xml:space="preserve">   South</w:t>
            </w:r>
            <w:r>
              <w:rPr>
                <w:rFonts w:ascii="Times New Roman" w:hAnsi="Times New Roman" w:cs="Times New Roman"/>
              </w:rPr>
              <w:br/>
              <w:t xml:space="preserve">   West</w:t>
            </w:r>
            <w:r>
              <w:rPr>
                <w:rFonts w:ascii="Times New Roman" w:hAnsi="Times New Roman" w:cs="Times New Roman"/>
              </w:rPr>
              <w:br/>
              <w:t xml:space="preserve">   Missing</w:t>
            </w:r>
          </w:p>
        </w:tc>
        <w:tc>
          <w:tcPr>
            <w:tcW w:w="1437" w:type="dxa"/>
            <w:vAlign w:val="bottom"/>
          </w:tcPr>
          <w:p w14:paraId="0748CB4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Pr="000D21FF">
              <w:rPr>
                <w:rFonts w:ascii="Times New Roman" w:hAnsi="Times New Roman" w:cs="Times New Roman"/>
              </w:rPr>
              <w:t>378 (22.4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580 (34.4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lastRenderedPageBreak/>
              <w:t>537 (31.9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185 (11.0)</w:t>
            </w:r>
            <w:r>
              <w:rPr>
                <w:rFonts w:ascii="Times New Roman" w:hAnsi="Times New Roman" w:cs="Times New Roman"/>
              </w:rPr>
              <w:br/>
            </w:r>
            <w:r w:rsidRPr="000D21FF">
              <w:rPr>
                <w:rFonts w:ascii="Times New Roman" w:hAnsi="Times New Roman" w:cs="Times New Roman"/>
              </w:rPr>
              <w:t>6 (0.4)</w:t>
            </w:r>
          </w:p>
        </w:tc>
        <w:tc>
          <w:tcPr>
            <w:tcW w:w="1457" w:type="dxa"/>
            <w:vAlign w:val="bottom"/>
          </w:tcPr>
          <w:p w14:paraId="0EAA4DD7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Pr="007E5329">
              <w:rPr>
                <w:rFonts w:ascii="Times New Roman" w:hAnsi="Times New Roman" w:cs="Times New Roman"/>
              </w:rPr>
              <w:t>2470 (22.3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3381 (30.5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lastRenderedPageBreak/>
              <w:t>3878 (35.0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1326 (12.0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30 (0.3)</w:t>
            </w:r>
          </w:p>
        </w:tc>
        <w:tc>
          <w:tcPr>
            <w:tcW w:w="1349" w:type="dxa"/>
            <w:vAlign w:val="bottom"/>
          </w:tcPr>
          <w:p w14:paraId="3678E0B0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Pr="007E532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lastRenderedPageBreak/>
              <w:t>−</w:t>
            </w:r>
            <w:r w:rsidRPr="007E532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7E532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7" w:type="dxa"/>
            <w:vAlign w:val="bottom"/>
          </w:tcPr>
          <w:p w14:paraId="56508086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Pr="007E5329">
              <w:rPr>
                <w:rFonts w:ascii="Times New Roman" w:hAnsi="Times New Roman" w:cs="Times New Roman"/>
              </w:rPr>
              <w:t>378 (22.4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580 (34.4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lastRenderedPageBreak/>
              <w:t>537 (31.9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185 (11.0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457" w:type="dxa"/>
            <w:vAlign w:val="bottom"/>
          </w:tcPr>
          <w:p w14:paraId="695F848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Pr="007E5329">
              <w:rPr>
                <w:rFonts w:ascii="Times New Roman" w:hAnsi="Times New Roman" w:cs="Times New Roman"/>
              </w:rPr>
              <w:t>378 (22.4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580 (34.4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lastRenderedPageBreak/>
              <w:t>537 (31.9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185 (11.0)</w:t>
            </w:r>
            <w:r>
              <w:rPr>
                <w:rFonts w:ascii="Times New Roman" w:hAnsi="Times New Roman" w:cs="Times New Roman"/>
              </w:rPr>
              <w:br/>
            </w:r>
            <w:r w:rsidRPr="007E5329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440" w:type="dxa"/>
            <w:vAlign w:val="bottom"/>
          </w:tcPr>
          <w:p w14:paraId="106CCFF8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lastRenderedPageBreak/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  <w:r>
              <w:rPr>
                <w:rFonts w:ascii="Times New Roman" w:hAnsi="Times New Roman" w:cs="Times New Roman"/>
              </w:rPr>
              <w:br/>
              <w:t>0.00</w:t>
            </w:r>
          </w:p>
        </w:tc>
      </w:tr>
      <w:tr w:rsidR="00097D1C" w14:paraId="61A01631" w14:textId="77777777" w:rsidTr="00801466">
        <w:tc>
          <w:tcPr>
            <w:tcW w:w="4558" w:type="dxa"/>
            <w:vAlign w:val="bottom"/>
          </w:tcPr>
          <w:p w14:paraId="10A567D0" w14:textId="6064894D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 w:rsidRPr="004260EF">
              <w:rPr>
                <w:rFonts w:ascii="Times New Roman" w:hAnsi="Times New Roman" w:cs="Times New Roman"/>
              </w:rPr>
              <w:lastRenderedPageBreak/>
              <w:t>BMI category</w:t>
            </w:r>
            <w:r>
              <w:rPr>
                <w:rFonts w:ascii="Times New Roman" w:hAnsi="Times New Roman" w:cs="Times New Roman"/>
              </w:rPr>
              <w:t>,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260EF">
              <w:rPr>
                <w:rFonts w:ascii="Times New Roman" w:hAnsi="Times New Roman" w:cs="Times New Roman"/>
              </w:rPr>
              <w:t xml:space="preserve"> n (%)</w:t>
            </w:r>
            <w:r w:rsidRPr="004260EF">
              <w:rPr>
                <w:rFonts w:ascii="Times New Roman" w:hAnsi="Times New Roman" w:cs="Times New Roman"/>
              </w:rPr>
              <w:br/>
              <w:t xml:space="preserve">   Underweight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4260EF">
              <w:rPr>
                <w:rFonts w:ascii="Times New Roman" w:hAnsi="Times New Roman" w:cs="Times New Roman"/>
              </w:rPr>
              <w:t xml:space="preserve"> </w:t>
            </w:r>
            <w:r w:rsidRPr="004260EF">
              <w:rPr>
                <w:rFonts w:ascii="Times New Roman" w:hAnsi="Times New Roman" w:cs="Times New Roman"/>
              </w:rPr>
              <w:br/>
              <w:t xml:space="preserve">   Normal weight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§</w:t>
            </w:r>
            <w:r w:rsidRPr="004260EF">
              <w:rPr>
                <w:rFonts w:ascii="Times New Roman" w:hAnsi="Times New Roman" w:cs="Times New Roman"/>
              </w:rPr>
              <w:t xml:space="preserve"> </w:t>
            </w:r>
            <w:r w:rsidRPr="004260EF">
              <w:rPr>
                <w:rFonts w:ascii="Times New Roman" w:hAnsi="Times New Roman" w:cs="Times New Roman"/>
              </w:rPr>
              <w:br/>
              <w:t xml:space="preserve">   Overweight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¶</w:t>
            </w:r>
            <w:r w:rsidRPr="004260EF">
              <w:rPr>
                <w:rFonts w:ascii="Times New Roman" w:hAnsi="Times New Roman" w:cs="Times New Roman"/>
              </w:rPr>
              <w:t xml:space="preserve"> </w:t>
            </w:r>
            <w:r w:rsidRPr="004260EF">
              <w:rPr>
                <w:rFonts w:ascii="Times New Roman" w:hAnsi="Times New Roman" w:cs="Times New Roman"/>
              </w:rPr>
              <w:br/>
              <w:t xml:space="preserve">   Obesity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#</w:t>
            </w:r>
            <w:r w:rsidRPr="004260EF">
              <w:rPr>
                <w:rFonts w:ascii="Times New Roman" w:hAnsi="Times New Roman" w:cs="Times New Roman"/>
              </w:rPr>
              <w:t xml:space="preserve"> </w:t>
            </w:r>
            <w:r w:rsidRPr="00182441">
              <w:rPr>
                <w:rFonts w:ascii="Times New Roman" w:hAnsi="Times New Roman" w:cs="Times New Roman"/>
              </w:rPr>
              <w:br/>
              <w:t xml:space="preserve">   Missing</w:t>
            </w:r>
          </w:p>
        </w:tc>
        <w:tc>
          <w:tcPr>
            <w:tcW w:w="1437" w:type="dxa"/>
            <w:vAlign w:val="bottom"/>
          </w:tcPr>
          <w:p w14:paraId="348C62C4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54 (3.2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653 (38.7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71 (10.1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217 (12.9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591 (35.1)</w:t>
            </w:r>
          </w:p>
        </w:tc>
        <w:tc>
          <w:tcPr>
            <w:tcW w:w="1457" w:type="dxa"/>
            <w:vAlign w:val="bottom"/>
          </w:tcPr>
          <w:p w14:paraId="08B5C8A1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332 (3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3859 (34.8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841 (7.6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135 (10.2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4918 (44.4)</w:t>
            </w:r>
          </w:p>
        </w:tc>
        <w:tc>
          <w:tcPr>
            <w:tcW w:w="1349" w:type="dxa"/>
            <w:vAlign w:val="bottom"/>
          </w:tcPr>
          <w:p w14:paraId="40DE90A5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7B68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37" w:type="dxa"/>
            <w:vAlign w:val="bottom"/>
          </w:tcPr>
          <w:p w14:paraId="355FE0B6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54 (3.2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652 (38.7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71 (10.2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217 (12.9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590 (35.0)</w:t>
            </w:r>
          </w:p>
        </w:tc>
        <w:tc>
          <w:tcPr>
            <w:tcW w:w="1457" w:type="dxa"/>
            <w:vAlign w:val="bottom"/>
          </w:tcPr>
          <w:p w14:paraId="3A3C66A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55 (3.3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555 (33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18 (7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68 (10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788 (46.8)</w:t>
            </w:r>
          </w:p>
        </w:tc>
        <w:tc>
          <w:tcPr>
            <w:tcW w:w="1440" w:type="dxa"/>
            <w:vAlign w:val="bottom"/>
          </w:tcPr>
          <w:p w14:paraId="3A3A176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7B6836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7B6836">
              <w:rPr>
                <w:rFonts w:ascii="Times New Roman" w:hAnsi="Times New Roman" w:cs="Times New Roman"/>
              </w:rPr>
              <w:t>0.24</w:t>
            </w:r>
          </w:p>
        </w:tc>
      </w:tr>
      <w:tr w:rsidR="00097D1C" w14:paraId="0795D141" w14:textId="77777777" w:rsidTr="00801466">
        <w:tc>
          <w:tcPr>
            <w:tcW w:w="4558" w:type="dxa"/>
            <w:vAlign w:val="bottom"/>
          </w:tcPr>
          <w:p w14:paraId="55803ED9" w14:textId="359CCDE2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syndrome, n (%)</w:t>
            </w:r>
            <w:r>
              <w:rPr>
                <w:rFonts w:ascii="Times New Roman" w:hAnsi="Times New Roman" w:cs="Times New Roman"/>
              </w:rPr>
              <w:br/>
              <w:t xml:space="preserve">   Unknown</w:t>
            </w:r>
            <w:r>
              <w:rPr>
                <w:rFonts w:ascii="Times New Roman" w:hAnsi="Times New Roman" w:cs="Times New Roman"/>
              </w:rPr>
              <w:br/>
              <w:t xml:space="preserve">   Mild</w:t>
            </w:r>
            <w:r w:rsidR="00596386" w:rsidRPr="00ED03D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br/>
              <w:t xml:space="preserve">   Moderate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††</w:t>
            </w:r>
          </w:p>
        </w:tc>
        <w:tc>
          <w:tcPr>
            <w:tcW w:w="1437" w:type="dxa"/>
            <w:vAlign w:val="bottom"/>
          </w:tcPr>
          <w:p w14:paraId="33F7FDFF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741A">
              <w:rPr>
                <w:rFonts w:ascii="Times New Roman" w:hAnsi="Times New Roman" w:cs="Times New Roman"/>
              </w:rPr>
              <w:t>1349 (80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318 (18.9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9 (1.1)</w:t>
            </w:r>
          </w:p>
        </w:tc>
        <w:tc>
          <w:tcPr>
            <w:tcW w:w="1457" w:type="dxa"/>
            <w:vAlign w:val="bottom"/>
          </w:tcPr>
          <w:p w14:paraId="4BD8007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741A">
              <w:rPr>
                <w:rFonts w:ascii="Times New Roman" w:hAnsi="Times New Roman" w:cs="Times New Roman"/>
              </w:rPr>
              <w:t>9566 (86.3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425 (12.9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94 (0.8)</w:t>
            </w:r>
          </w:p>
        </w:tc>
        <w:tc>
          <w:tcPr>
            <w:tcW w:w="1349" w:type="dxa"/>
            <w:vAlign w:val="bottom"/>
          </w:tcPr>
          <w:p w14:paraId="3895E2F7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8741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7" w:type="dxa"/>
            <w:vAlign w:val="bottom"/>
          </w:tcPr>
          <w:p w14:paraId="6930F77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741A">
              <w:rPr>
                <w:rFonts w:ascii="Times New Roman" w:hAnsi="Times New Roman" w:cs="Times New Roman"/>
              </w:rPr>
              <w:t>1347 (80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318 (18.9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9 (1.1)</w:t>
            </w:r>
          </w:p>
        </w:tc>
        <w:tc>
          <w:tcPr>
            <w:tcW w:w="1457" w:type="dxa"/>
            <w:vAlign w:val="bottom"/>
          </w:tcPr>
          <w:p w14:paraId="16938DD8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741A">
              <w:rPr>
                <w:rFonts w:ascii="Times New Roman" w:hAnsi="Times New Roman" w:cs="Times New Roman"/>
              </w:rPr>
              <w:t>1456 (86.5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216 (12.8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2 (0.7)</w:t>
            </w:r>
          </w:p>
        </w:tc>
        <w:tc>
          <w:tcPr>
            <w:tcW w:w="1440" w:type="dxa"/>
            <w:vAlign w:val="bottom"/>
          </w:tcPr>
          <w:p w14:paraId="35B54E9E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8741A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04</w:t>
            </w:r>
          </w:p>
        </w:tc>
      </w:tr>
      <w:tr w:rsidR="00097D1C" w14:paraId="15A893EB" w14:textId="77777777" w:rsidTr="00801466">
        <w:tc>
          <w:tcPr>
            <w:tcW w:w="4558" w:type="dxa"/>
            <w:vAlign w:val="bottom"/>
          </w:tcPr>
          <w:p w14:paraId="19895387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iatric comorbidities, n (%)</w:t>
            </w:r>
            <w:r>
              <w:rPr>
                <w:rFonts w:ascii="Times New Roman" w:hAnsi="Times New Roman" w:cs="Times New Roman"/>
              </w:rPr>
              <w:br/>
              <w:t xml:space="preserve">   Anxiety</w:t>
            </w:r>
            <w:r>
              <w:rPr>
                <w:rFonts w:ascii="Times New Roman" w:hAnsi="Times New Roman" w:cs="Times New Roman"/>
              </w:rPr>
              <w:br/>
              <w:t xml:space="preserve">   ADHD</w:t>
            </w:r>
            <w:r>
              <w:rPr>
                <w:rFonts w:ascii="Times New Roman" w:hAnsi="Times New Roman" w:cs="Times New Roman"/>
              </w:rPr>
              <w:br/>
              <w:t xml:space="preserve">   Obsessive-compulsive disorder</w:t>
            </w:r>
            <w:r>
              <w:rPr>
                <w:rFonts w:ascii="Times New Roman" w:hAnsi="Times New Roman" w:cs="Times New Roman"/>
              </w:rPr>
              <w:br/>
              <w:t xml:space="preserve">   Depression/mood disorder</w:t>
            </w:r>
            <w:r>
              <w:rPr>
                <w:rFonts w:ascii="Times New Roman" w:hAnsi="Times New Roman" w:cs="Times New Roman"/>
              </w:rPr>
              <w:br/>
              <w:t xml:space="preserve">   Autism spectrum disorder </w:t>
            </w:r>
            <w:r>
              <w:rPr>
                <w:rFonts w:ascii="Times New Roman" w:hAnsi="Times New Roman" w:cs="Times New Roman"/>
              </w:rPr>
              <w:br/>
              <w:t xml:space="preserve">   Sleep disorder</w:t>
            </w:r>
            <w:r>
              <w:rPr>
                <w:rFonts w:ascii="Times New Roman" w:hAnsi="Times New Roman" w:cs="Times New Roman"/>
              </w:rPr>
              <w:br/>
              <w:t xml:space="preserve">   Headache/migraine</w:t>
            </w:r>
            <w:r>
              <w:rPr>
                <w:rFonts w:ascii="Times New Roman" w:hAnsi="Times New Roman" w:cs="Times New Roman"/>
              </w:rPr>
              <w:br/>
              <w:t xml:space="preserve">   Suicidality/suicide attempt</w:t>
            </w:r>
            <w:r>
              <w:rPr>
                <w:rFonts w:ascii="Times New Roman" w:hAnsi="Times New Roman" w:cs="Times New Roman"/>
              </w:rPr>
              <w:br/>
              <w:t xml:space="preserve">   Abnormal involuntary movements</w:t>
            </w:r>
          </w:p>
        </w:tc>
        <w:tc>
          <w:tcPr>
            <w:tcW w:w="1437" w:type="dxa"/>
            <w:vAlign w:val="bottom"/>
          </w:tcPr>
          <w:p w14:paraId="44561C4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999 (59.3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961 (57.0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432 (25.6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76 (16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56 (15.2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00 (11.9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48 (8.8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34 (7.9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81 (4.8)</w:t>
            </w:r>
          </w:p>
        </w:tc>
        <w:tc>
          <w:tcPr>
            <w:tcW w:w="1457" w:type="dxa"/>
            <w:vAlign w:val="bottom"/>
          </w:tcPr>
          <w:p w14:paraId="3687155A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4585 (41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4267 (38.5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573 (14.2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742 (6.7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938 (8.5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025 (9.2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137 (10.3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72 (1.6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438 (4.0)</w:t>
            </w:r>
          </w:p>
        </w:tc>
        <w:tc>
          <w:tcPr>
            <w:tcW w:w="1349" w:type="dxa"/>
            <w:vAlign w:val="bottom"/>
          </w:tcPr>
          <w:p w14:paraId="774ADD75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3C4425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37" w:type="dxa"/>
            <w:vAlign w:val="bottom"/>
          </w:tcPr>
          <w:p w14:paraId="0E1EC17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998 (59.3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960 (57.0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432 (25.7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76 (16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56 (15.2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00 (11.9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47 (8.7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34 (8.0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81 (4.8)</w:t>
            </w:r>
          </w:p>
        </w:tc>
        <w:tc>
          <w:tcPr>
            <w:tcW w:w="1457" w:type="dxa"/>
            <w:vAlign w:val="bottom"/>
          </w:tcPr>
          <w:p w14:paraId="4CF01AA4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680 (40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637 (37.8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42 (14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11 (6.6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35 (8.0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37 (8.1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150 (8.9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24 (1.4)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82 (4.9)</w:t>
            </w:r>
          </w:p>
        </w:tc>
        <w:tc>
          <w:tcPr>
            <w:tcW w:w="1440" w:type="dxa"/>
            <w:vAlign w:val="bottom"/>
          </w:tcPr>
          <w:p w14:paraId="323AD275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br/>
              <w:t>−</w:t>
            </w:r>
            <w:r w:rsidRPr="003C442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br/>
            </w:r>
            <w:r w:rsidRPr="003C4425">
              <w:rPr>
                <w:rFonts w:ascii="Times New Roman" w:hAnsi="Times New Roman" w:cs="Times New Roman"/>
              </w:rPr>
              <w:t>0.00</w:t>
            </w:r>
          </w:p>
        </w:tc>
      </w:tr>
      <w:tr w:rsidR="00097D1C" w14:paraId="71AC107A" w14:textId="77777777" w:rsidTr="00801466">
        <w:tc>
          <w:tcPr>
            <w:tcW w:w="4558" w:type="dxa"/>
            <w:vAlign w:val="bottom"/>
          </w:tcPr>
          <w:p w14:paraId="7F3F67CC" w14:textId="77777777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2RA medications, n (%)</w:t>
            </w:r>
            <w:r>
              <w:rPr>
                <w:rFonts w:ascii="Times New Roman" w:hAnsi="Times New Roman" w:cs="Times New Roman"/>
              </w:rPr>
              <w:br/>
              <w:t xml:space="preserve">   Guanfacine</w:t>
            </w:r>
            <w:r>
              <w:rPr>
                <w:rFonts w:ascii="Times New Roman" w:hAnsi="Times New Roman" w:cs="Times New Roman"/>
              </w:rPr>
              <w:br/>
              <w:t xml:space="preserve">   Clonidine</w:t>
            </w:r>
            <w:r>
              <w:rPr>
                <w:rFonts w:ascii="Times New Roman" w:hAnsi="Times New Roman" w:cs="Times New Roman"/>
              </w:rPr>
              <w:br/>
              <w:t xml:space="preserve">   Topiramate</w:t>
            </w:r>
            <w:r>
              <w:rPr>
                <w:rFonts w:ascii="Times New Roman" w:hAnsi="Times New Roman" w:cs="Times New Roman"/>
              </w:rPr>
              <w:br/>
              <w:t xml:space="preserve">   Botulinum toxin A</w:t>
            </w:r>
          </w:p>
        </w:tc>
        <w:tc>
          <w:tcPr>
            <w:tcW w:w="1437" w:type="dxa"/>
            <w:vAlign w:val="bottom"/>
          </w:tcPr>
          <w:p w14:paraId="3E7DFD9D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670 (39.7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423 (25.1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147 (8.7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457" w:type="dxa"/>
            <w:vAlign w:val="bottom"/>
          </w:tcPr>
          <w:p w14:paraId="0277374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2725 (24.6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1308 (11.8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591 (5.3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6 (0.05)</w:t>
            </w:r>
          </w:p>
        </w:tc>
        <w:tc>
          <w:tcPr>
            <w:tcW w:w="1349" w:type="dxa"/>
            <w:vAlign w:val="bottom"/>
          </w:tcPr>
          <w:p w14:paraId="3291081F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37" w:type="dxa"/>
            <w:vAlign w:val="bottom"/>
          </w:tcPr>
          <w:p w14:paraId="00F158DF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669 (39.7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422 (25.1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147 (8.7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457" w:type="dxa"/>
            <w:vAlign w:val="bottom"/>
          </w:tcPr>
          <w:p w14:paraId="45EB11B1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386 (22.9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194 (11.5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75 (4.5)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440" w:type="dxa"/>
            <w:vAlign w:val="bottom"/>
          </w:tcPr>
          <w:p w14:paraId="6612935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2092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br/>
            </w:r>
            <w:r w:rsidRPr="00320922">
              <w:rPr>
                <w:rFonts w:ascii="Times New Roman" w:hAnsi="Times New Roman" w:cs="Times New Roman"/>
              </w:rPr>
              <w:t>0.00</w:t>
            </w:r>
          </w:p>
        </w:tc>
      </w:tr>
      <w:tr w:rsidR="00097D1C" w14:paraId="5A10AEBB" w14:textId="77777777" w:rsidTr="00801466">
        <w:tc>
          <w:tcPr>
            <w:tcW w:w="4558" w:type="dxa"/>
            <w:vAlign w:val="bottom"/>
          </w:tcPr>
          <w:p w14:paraId="71011346" w14:textId="48FE2DDE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ther medications, n (%)</w:t>
            </w:r>
            <w:r>
              <w:rPr>
                <w:rFonts w:ascii="Times New Roman" w:hAnsi="Times New Roman" w:cs="Times New Roman"/>
              </w:rPr>
              <w:br/>
              <w:t xml:space="preserve">   Antidepressant</w:t>
            </w:r>
            <w:r>
              <w:rPr>
                <w:rFonts w:ascii="Times New Roman" w:hAnsi="Times New Roman" w:cs="Times New Roman"/>
              </w:rPr>
              <w:br/>
              <w:t xml:space="preserve">   ADHD medication</w:t>
            </w:r>
            <w:r>
              <w:rPr>
                <w:rFonts w:ascii="Times New Roman" w:hAnsi="Times New Roman" w:cs="Times New Roman"/>
              </w:rPr>
              <w:br/>
              <w:t xml:space="preserve">   Antianxiety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‡‡</w:t>
            </w:r>
            <w:r>
              <w:rPr>
                <w:rFonts w:ascii="Times New Roman" w:hAnsi="Times New Roman" w:cs="Times New Roman"/>
              </w:rPr>
              <w:br/>
              <w:t xml:space="preserve">   Antiseizure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§§</w:t>
            </w:r>
          </w:p>
        </w:tc>
        <w:tc>
          <w:tcPr>
            <w:tcW w:w="1437" w:type="dxa"/>
            <w:vAlign w:val="bottom"/>
          </w:tcPr>
          <w:p w14:paraId="514D677B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923 (54.7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622 (36.9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340 (20.2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223 (13.2)</w:t>
            </w:r>
          </w:p>
        </w:tc>
        <w:tc>
          <w:tcPr>
            <w:tcW w:w="1457" w:type="dxa"/>
            <w:vAlign w:val="bottom"/>
          </w:tcPr>
          <w:p w14:paraId="2187A7B0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2233 (20.1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2159 (19.5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821 (7.4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502 (4.5)</w:t>
            </w:r>
          </w:p>
        </w:tc>
        <w:tc>
          <w:tcPr>
            <w:tcW w:w="1349" w:type="dxa"/>
            <w:vAlign w:val="bottom"/>
          </w:tcPr>
          <w:p w14:paraId="6C38C1C8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7" w:type="dxa"/>
            <w:vAlign w:val="bottom"/>
          </w:tcPr>
          <w:p w14:paraId="586F145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922 (54.8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621 (36.9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340 (20.2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222 (13.2)</w:t>
            </w:r>
          </w:p>
        </w:tc>
        <w:tc>
          <w:tcPr>
            <w:tcW w:w="1457" w:type="dxa"/>
            <w:vAlign w:val="bottom"/>
          </w:tcPr>
          <w:p w14:paraId="386CED42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346 (20.5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331 (19.7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122 (7.2)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81 (4.8)</w:t>
            </w:r>
          </w:p>
        </w:tc>
        <w:tc>
          <w:tcPr>
            <w:tcW w:w="1440" w:type="dxa"/>
            <w:vAlign w:val="bottom"/>
          </w:tcPr>
          <w:p w14:paraId="45D6BCAA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D114B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br/>
            </w:r>
            <w:r w:rsidRPr="001D11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97D1C" w14:paraId="55A68EF5" w14:textId="77777777" w:rsidTr="00801466">
        <w:tc>
          <w:tcPr>
            <w:tcW w:w="4558" w:type="dxa"/>
            <w:vAlign w:val="bottom"/>
          </w:tcPr>
          <w:p w14:paraId="4D0C2821" w14:textId="5A3284F9" w:rsidR="00097D1C" w:rsidRDefault="00097D1C" w:rsidP="00801466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resource utilization,</w:t>
            </w:r>
            <w:r w:rsidR="00596386">
              <w:rPr>
                <w:rFonts w:ascii="Times New Roman" w:hAnsi="Times New Roman" w:cs="Times New Roman"/>
                <w:vertAlign w:val="superscript"/>
              </w:rPr>
              <w:t>¶¶</w:t>
            </w:r>
            <w:r>
              <w:rPr>
                <w:rFonts w:ascii="Times New Roman" w:hAnsi="Times New Roman" w:cs="Times New Roman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br/>
              <w:t xml:space="preserve">   Outpatient</w:t>
            </w:r>
            <w:r>
              <w:rPr>
                <w:rFonts w:ascii="Times New Roman" w:hAnsi="Times New Roman" w:cs="Times New Roman"/>
              </w:rPr>
              <w:br/>
              <w:t xml:space="preserve">   Emergency</w:t>
            </w:r>
            <w:r>
              <w:rPr>
                <w:rFonts w:ascii="Times New Roman" w:hAnsi="Times New Roman" w:cs="Times New Roman"/>
              </w:rPr>
              <w:br/>
              <w:t xml:space="preserve">   Inpatient</w:t>
            </w:r>
          </w:p>
        </w:tc>
        <w:tc>
          <w:tcPr>
            <w:tcW w:w="1437" w:type="dxa"/>
            <w:vAlign w:val="bottom"/>
          </w:tcPr>
          <w:p w14:paraId="666C5EEA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1551 (92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294 (17.4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83 (10.9)</w:t>
            </w:r>
          </w:p>
        </w:tc>
        <w:tc>
          <w:tcPr>
            <w:tcW w:w="1457" w:type="dxa"/>
            <w:vAlign w:val="bottom"/>
          </w:tcPr>
          <w:p w14:paraId="66822A8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9829 (88.7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201 (10.8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641 (5.8)</w:t>
            </w:r>
          </w:p>
        </w:tc>
        <w:tc>
          <w:tcPr>
            <w:tcW w:w="1349" w:type="dxa"/>
            <w:vAlign w:val="bottom"/>
          </w:tcPr>
          <w:p w14:paraId="2AA71A26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37" w:type="dxa"/>
            <w:vAlign w:val="bottom"/>
          </w:tcPr>
          <w:p w14:paraId="67A2DCC0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1551 (92.1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294 (17.5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81 (10.7)</w:t>
            </w:r>
          </w:p>
        </w:tc>
        <w:tc>
          <w:tcPr>
            <w:tcW w:w="1457" w:type="dxa"/>
            <w:vAlign w:val="bottom"/>
          </w:tcPr>
          <w:p w14:paraId="6DFB8D63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1492 (88.6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185 (11.0)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88 (5.2)</w:t>
            </w:r>
          </w:p>
        </w:tc>
        <w:tc>
          <w:tcPr>
            <w:tcW w:w="1440" w:type="dxa"/>
            <w:vAlign w:val="bottom"/>
          </w:tcPr>
          <w:p w14:paraId="666BEE6C" w14:textId="77777777" w:rsidR="00097D1C" w:rsidRDefault="00097D1C" w:rsidP="0080146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B68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br/>
            </w:r>
            <w:r w:rsidRPr="007B683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1C73228" w14:textId="5D7923D1" w:rsidR="00097D1C" w:rsidRPr="002A25C2" w:rsidRDefault="00097D1C" w:rsidP="00097D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HD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ttention-deficit/hyperactivity disorder; BMI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ody mass index; CDC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US Centers for Disease Control and Prevention; D2RA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opamine D2 receptor antagonist/partial agonist; SMD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tandardized mean difference; TS</w:t>
      </w:r>
      <w:r w:rsidR="0052113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ourette syndrome.</w:t>
      </w:r>
    </w:p>
    <w:p w14:paraId="12B7F3AC" w14:textId="2D32A3B3" w:rsidR="00097D1C" w:rsidRPr="00097D1C" w:rsidRDefault="00521136" w:rsidP="00097D1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D03D2">
        <w:rPr>
          <w:rFonts w:ascii="Times New Roman" w:hAnsi="Times New Roman" w:cs="Times New Roman"/>
        </w:rPr>
        <w:t>*</w:t>
      </w:r>
      <w:r w:rsidR="00097D1C" w:rsidRPr="00625627">
        <w:rPr>
          <w:rFonts w:ascii="Times New Roman" w:hAnsi="Times New Roman" w:cs="Times New Roman"/>
        </w:rPr>
        <w:t>SMD ≥</w:t>
      </w:r>
      <w:r w:rsidR="00097D1C">
        <w:rPr>
          <w:rFonts w:ascii="Times New Roman" w:hAnsi="Times New Roman" w:cs="Times New Roman"/>
        </w:rPr>
        <w:t>|</w:t>
      </w:r>
      <w:r w:rsidR="00097D1C" w:rsidRPr="00625627">
        <w:rPr>
          <w:rFonts w:ascii="Times New Roman" w:hAnsi="Times New Roman" w:cs="Times New Roman"/>
        </w:rPr>
        <w:t>0.10</w:t>
      </w:r>
      <w:r w:rsidR="00097D1C">
        <w:rPr>
          <w:rFonts w:ascii="Times New Roman" w:hAnsi="Times New Roman" w:cs="Times New Roman"/>
        </w:rPr>
        <w:t>|</w:t>
      </w:r>
      <w:r w:rsidR="00097D1C" w:rsidRPr="00625627">
        <w:rPr>
          <w:rFonts w:ascii="Times New Roman" w:hAnsi="Times New Roman" w:cs="Times New Roman"/>
        </w:rPr>
        <w:t xml:space="preserve"> indicate</w:t>
      </w:r>
      <w:r w:rsidR="00097D1C">
        <w:rPr>
          <w:rFonts w:ascii="Times New Roman" w:hAnsi="Times New Roman" w:cs="Times New Roman"/>
        </w:rPr>
        <w:t>s</w:t>
      </w:r>
      <w:r w:rsidR="00097D1C" w:rsidRPr="00625627">
        <w:rPr>
          <w:rFonts w:ascii="Times New Roman" w:hAnsi="Times New Roman" w:cs="Times New Roman"/>
        </w:rPr>
        <w:t xml:space="preserve"> meaningful </w:t>
      </w:r>
      <w:r w:rsidR="00097D1C" w:rsidRPr="00812994">
        <w:rPr>
          <w:rFonts w:ascii="Times New Roman" w:hAnsi="Times New Roman" w:cs="Times New Roman"/>
        </w:rPr>
        <w:t>imbalance</w:t>
      </w:r>
      <w:r w:rsidR="00097D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†</w:t>
      </w:r>
      <w:r w:rsidR="00097D1C" w:rsidRPr="00AF3E81">
        <w:rPr>
          <w:rFonts w:ascii="Times New Roman" w:hAnsi="Times New Roman" w:cs="Times New Roman"/>
        </w:rPr>
        <w:t>Based on BMI Z score (</w:t>
      </w:r>
      <w:r w:rsidR="00097D1C">
        <w:rPr>
          <w:rFonts w:ascii="Times New Roman" w:hAnsi="Times New Roman" w:cs="Times New Roman"/>
        </w:rPr>
        <w:t xml:space="preserve">calculated </w:t>
      </w:r>
      <w:r w:rsidR="00097D1C" w:rsidRPr="00AF3E81">
        <w:rPr>
          <w:rFonts w:ascii="Times New Roman" w:hAnsi="Times New Roman" w:cs="Times New Roman"/>
        </w:rPr>
        <w:t xml:space="preserve">per </w:t>
      </w:r>
      <w:r w:rsidR="00097D1C" w:rsidRPr="00A50C3D">
        <w:rPr>
          <w:rFonts w:ascii="Times New Roman" w:hAnsi="Times New Roman" w:cs="Times New Roman"/>
        </w:rPr>
        <w:t xml:space="preserve">age </w:t>
      </w:r>
      <w:r w:rsidR="00097D1C" w:rsidRPr="008C2033">
        <w:rPr>
          <w:rFonts w:ascii="Times New Roman" w:hAnsi="Times New Roman" w:cs="Times New Roman"/>
        </w:rPr>
        <w:t>and sex</w:t>
      </w:r>
      <w:r w:rsidR="00097D1C" w:rsidRPr="00AF3E81">
        <w:rPr>
          <w:rFonts w:ascii="Times New Roman" w:hAnsi="Times New Roman" w:cs="Times New Roman"/>
        </w:rPr>
        <w:t xml:space="preserve"> using CDC growth charts).</w:t>
      </w:r>
      <w:r w:rsidR="00097D1C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‡</w:t>
      </w:r>
      <w:r w:rsidR="00097D1C">
        <w:rPr>
          <w:rFonts w:ascii="Times New Roman" w:hAnsi="Times New Roman" w:cs="Times New Roman"/>
        </w:rPr>
        <w:t>BMI Z score &lt;</w:t>
      </w:r>
      <w:bookmarkStart w:id="9" w:name="_Hlk194330123"/>
      <w:r w:rsidR="00097D1C">
        <w:rPr>
          <w:rFonts w:ascii="Times New Roman" w:hAnsi="Times New Roman" w:cs="Times New Roman"/>
        </w:rPr>
        <w:t>−</w:t>
      </w:r>
      <w:bookmarkEnd w:id="9"/>
      <w:r w:rsidR="00097D1C">
        <w:rPr>
          <w:rFonts w:ascii="Times New Roman" w:hAnsi="Times New Roman" w:cs="Times New Roman"/>
        </w:rPr>
        <w:t xml:space="preserve">1.6. </w:t>
      </w:r>
      <w:r>
        <w:rPr>
          <w:rFonts w:ascii="Times New Roman" w:hAnsi="Times New Roman" w:cs="Times New Roman"/>
          <w:vertAlign w:val="superscript"/>
        </w:rPr>
        <w:t>§</w:t>
      </w:r>
      <w:r w:rsidR="00097D1C">
        <w:rPr>
          <w:rFonts w:ascii="Times New Roman" w:hAnsi="Times New Roman" w:cs="Times New Roman"/>
        </w:rPr>
        <w:t xml:space="preserve">BMI Z score −1.6 to &lt;1.0. </w:t>
      </w:r>
      <w:r>
        <w:rPr>
          <w:rFonts w:ascii="Times New Roman" w:hAnsi="Times New Roman" w:cs="Times New Roman"/>
          <w:vertAlign w:val="superscript"/>
        </w:rPr>
        <w:t>¶</w:t>
      </w:r>
      <w:r w:rsidR="00097D1C">
        <w:rPr>
          <w:rFonts w:ascii="Times New Roman" w:hAnsi="Times New Roman" w:cs="Times New Roman"/>
        </w:rPr>
        <w:t xml:space="preserve">BMI Z score 1.0 to &lt;1.6. </w:t>
      </w:r>
      <w:r w:rsidR="00596386">
        <w:rPr>
          <w:rFonts w:ascii="Times New Roman" w:hAnsi="Times New Roman" w:cs="Times New Roman"/>
          <w:vertAlign w:val="superscript"/>
        </w:rPr>
        <w:t>#</w:t>
      </w:r>
      <w:r w:rsidR="00097D1C">
        <w:rPr>
          <w:rFonts w:ascii="Times New Roman" w:hAnsi="Times New Roman" w:cs="Times New Roman"/>
        </w:rPr>
        <w:t xml:space="preserve">BMI Z score ≥1.6. </w:t>
      </w:r>
      <w:r w:rsidR="00596386" w:rsidRPr="00ED03D2">
        <w:rPr>
          <w:rFonts w:ascii="Times New Roman" w:hAnsi="Times New Roman" w:cs="Times New Roman"/>
        </w:rPr>
        <w:t>**</w:t>
      </w:r>
      <w:r w:rsidR="00097D1C" w:rsidRPr="001045AE">
        <w:rPr>
          <w:rFonts w:ascii="Times New Roman" w:hAnsi="Times New Roman" w:cs="Times New Roman"/>
        </w:rPr>
        <w:t xml:space="preserve">1-2 metabolic syndrome conditions. </w:t>
      </w:r>
      <w:r w:rsidR="00596386">
        <w:rPr>
          <w:rFonts w:ascii="Times New Roman" w:hAnsi="Times New Roman" w:cs="Times New Roman"/>
          <w:vertAlign w:val="superscript"/>
        </w:rPr>
        <w:t>††</w:t>
      </w:r>
      <w:r w:rsidR="00097D1C" w:rsidRPr="001045AE">
        <w:rPr>
          <w:rFonts w:ascii="Times New Roman" w:hAnsi="Times New Roman" w:cs="Times New Roman"/>
        </w:rPr>
        <w:t>3-5 metabolic syndrome conditions.</w:t>
      </w:r>
      <w:r w:rsidR="00097D1C">
        <w:rPr>
          <w:rFonts w:ascii="Times New Roman" w:hAnsi="Times New Roman" w:cs="Times New Roman"/>
        </w:rPr>
        <w:t xml:space="preserve"> </w:t>
      </w:r>
      <w:r w:rsidR="00596386">
        <w:rPr>
          <w:rFonts w:ascii="Times New Roman" w:hAnsi="Times New Roman" w:cs="Times New Roman"/>
          <w:vertAlign w:val="superscript"/>
        </w:rPr>
        <w:t>‡‡</w:t>
      </w:r>
      <w:r w:rsidR="00097D1C" w:rsidRPr="00CB537C">
        <w:rPr>
          <w:rFonts w:ascii="Times New Roman" w:hAnsi="Times New Roman" w:cs="Times New Roman"/>
        </w:rPr>
        <w:t xml:space="preserve">Benzodiazepine </w:t>
      </w:r>
      <w:r w:rsidR="00097D1C">
        <w:rPr>
          <w:rFonts w:ascii="Times New Roman" w:hAnsi="Times New Roman" w:cs="Times New Roman"/>
        </w:rPr>
        <w:t xml:space="preserve">(did not include clonazepam) </w:t>
      </w:r>
      <w:r w:rsidR="00097D1C" w:rsidRPr="00CB537C">
        <w:rPr>
          <w:rFonts w:ascii="Times New Roman" w:hAnsi="Times New Roman" w:cs="Times New Roman"/>
        </w:rPr>
        <w:t>or buspirone.</w:t>
      </w:r>
      <w:r w:rsidR="00097D1C">
        <w:rPr>
          <w:rFonts w:ascii="Times New Roman" w:hAnsi="Times New Roman" w:cs="Times New Roman"/>
        </w:rPr>
        <w:t xml:space="preserve"> </w:t>
      </w:r>
      <w:r w:rsidR="00596386">
        <w:rPr>
          <w:rFonts w:ascii="Times New Roman" w:hAnsi="Times New Roman" w:cs="Times New Roman"/>
          <w:vertAlign w:val="superscript"/>
        </w:rPr>
        <w:t>§§</w:t>
      </w:r>
      <w:r w:rsidR="00097D1C" w:rsidRPr="00CB537C">
        <w:rPr>
          <w:rFonts w:ascii="Times New Roman" w:hAnsi="Times New Roman" w:cs="Times New Roman"/>
        </w:rPr>
        <w:t>Did not include topiramate.</w:t>
      </w:r>
      <w:r w:rsidR="00097D1C">
        <w:rPr>
          <w:rFonts w:ascii="Times New Roman" w:hAnsi="Times New Roman" w:cs="Times New Roman"/>
        </w:rPr>
        <w:t xml:space="preserve"> </w:t>
      </w:r>
      <w:r w:rsidR="00596386">
        <w:rPr>
          <w:rFonts w:ascii="Times New Roman" w:hAnsi="Times New Roman" w:cs="Times New Roman"/>
          <w:vertAlign w:val="superscript"/>
        </w:rPr>
        <w:t>¶¶</w:t>
      </w:r>
      <w:r w:rsidR="00097D1C" w:rsidRPr="004C4111">
        <w:rPr>
          <w:rFonts w:ascii="Times New Roman" w:hAnsi="Times New Roman" w:cs="Times New Roman"/>
        </w:rPr>
        <w:t>Baseline o</w:t>
      </w:r>
      <w:r w:rsidR="00097D1C">
        <w:rPr>
          <w:rFonts w:ascii="Times New Roman" w:hAnsi="Times New Roman" w:cs="Times New Roman"/>
        </w:rPr>
        <w:t>utpatient (ambulatory, home health, observation, preadmission, or virtual), emergency, and inpatient (hospital, nonacute, or short stay) encounters reported as binary variables.</w:t>
      </w:r>
    </w:p>
    <w:sectPr w:rsidR="00097D1C" w:rsidRPr="00097D1C" w:rsidSect="00097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A3DFD" w14:textId="77777777" w:rsidR="004173F7" w:rsidRDefault="004173F7" w:rsidP="00050A6A">
      <w:pPr>
        <w:spacing w:after="0" w:line="240" w:lineRule="auto"/>
      </w:pPr>
      <w:r>
        <w:separator/>
      </w:r>
    </w:p>
  </w:endnote>
  <w:endnote w:type="continuationSeparator" w:id="0">
    <w:p w14:paraId="272F8516" w14:textId="77777777" w:rsidR="004173F7" w:rsidRDefault="004173F7" w:rsidP="00050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3617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DA4161E" w14:textId="77777777" w:rsidR="00883599" w:rsidRPr="00050A6A" w:rsidRDefault="00883599">
        <w:pPr>
          <w:pStyle w:val="Footer"/>
          <w:jc w:val="right"/>
          <w:rPr>
            <w:rFonts w:ascii="Times New Roman" w:hAnsi="Times New Roman" w:cs="Times New Roman"/>
          </w:rPr>
        </w:pPr>
        <w:r w:rsidRPr="00050A6A">
          <w:rPr>
            <w:rFonts w:ascii="Times New Roman" w:hAnsi="Times New Roman" w:cs="Times New Roman"/>
          </w:rPr>
          <w:fldChar w:fldCharType="begin"/>
        </w:r>
        <w:r w:rsidRPr="00050A6A">
          <w:rPr>
            <w:rFonts w:ascii="Times New Roman" w:hAnsi="Times New Roman" w:cs="Times New Roman"/>
          </w:rPr>
          <w:instrText xml:space="preserve"> PAGE   \* MERGEFORMAT </w:instrText>
        </w:r>
        <w:r w:rsidRPr="00050A6A">
          <w:rPr>
            <w:rFonts w:ascii="Times New Roman" w:hAnsi="Times New Roman" w:cs="Times New Roman"/>
          </w:rPr>
          <w:fldChar w:fldCharType="separate"/>
        </w:r>
        <w:r w:rsidRPr="00050A6A">
          <w:rPr>
            <w:rFonts w:ascii="Times New Roman" w:hAnsi="Times New Roman" w:cs="Times New Roman"/>
            <w:noProof/>
          </w:rPr>
          <w:t>2</w:t>
        </w:r>
        <w:r w:rsidRPr="00050A6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AF14D39" w14:textId="77777777" w:rsidR="00883599" w:rsidRDefault="00883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26D1C" w14:textId="77777777" w:rsidR="004173F7" w:rsidRDefault="004173F7" w:rsidP="00050A6A">
      <w:pPr>
        <w:spacing w:after="0" w:line="240" w:lineRule="auto"/>
      </w:pPr>
      <w:r>
        <w:separator/>
      </w:r>
    </w:p>
  </w:footnote>
  <w:footnote w:type="continuationSeparator" w:id="0">
    <w:p w14:paraId="4F6BE7F1" w14:textId="77777777" w:rsidR="004173F7" w:rsidRDefault="004173F7" w:rsidP="00050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A4027"/>
    <w:multiLevelType w:val="hybridMultilevel"/>
    <w:tmpl w:val="1D5E20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20E8EE46">
      <w:start w:val="1"/>
      <w:numFmt w:val="bullet"/>
      <w:lvlText w:val="‐"/>
      <w:lvlJc w:val="left"/>
      <w:pPr>
        <w:ind w:left="2160" w:hanging="360"/>
      </w:pPr>
      <w:rPr>
        <w:rFonts w:ascii="Calibri" w:hAnsi="Calibri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1C68A2"/>
    <w:multiLevelType w:val="hybridMultilevel"/>
    <w:tmpl w:val="D59C4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B03E0"/>
    <w:multiLevelType w:val="hybridMultilevel"/>
    <w:tmpl w:val="F8DCB6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4441C0D"/>
    <w:multiLevelType w:val="hybridMultilevel"/>
    <w:tmpl w:val="9E70BF3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20E8EE46">
      <w:start w:val="1"/>
      <w:numFmt w:val="bullet"/>
      <w:lvlText w:val="‐"/>
      <w:lvlJc w:val="left"/>
      <w:pPr>
        <w:ind w:left="2160" w:hanging="360"/>
      </w:pPr>
      <w:rPr>
        <w:rFonts w:ascii="Calibri" w:hAnsi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9282E"/>
    <w:multiLevelType w:val="hybridMultilevel"/>
    <w:tmpl w:val="8ED87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461D36"/>
    <w:multiLevelType w:val="hybridMultilevel"/>
    <w:tmpl w:val="A4FCE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AB0ACF"/>
    <w:multiLevelType w:val="hybridMultilevel"/>
    <w:tmpl w:val="B81EF2F2"/>
    <w:lvl w:ilvl="0" w:tplc="E4009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42B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241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E66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0417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1EF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FA9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62F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F8C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9517A21"/>
    <w:multiLevelType w:val="hybridMultilevel"/>
    <w:tmpl w:val="EFE0FE90"/>
    <w:lvl w:ilvl="0" w:tplc="96361E8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216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1712BD"/>
    <w:multiLevelType w:val="hybridMultilevel"/>
    <w:tmpl w:val="7FA41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20E8EE46">
      <w:start w:val="1"/>
      <w:numFmt w:val="bullet"/>
      <w:lvlText w:val="‐"/>
      <w:lvlJc w:val="left"/>
      <w:pPr>
        <w:ind w:left="2160" w:hanging="360"/>
      </w:pPr>
      <w:rPr>
        <w:rFonts w:ascii="Calibri" w:hAnsi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2B6DAA"/>
    <w:multiLevelType w:val="multilevel"/>
    <w:tmpl w:val="1D687F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BDB2B92"/>
    <w:multiLevelType w:val="hybridMultilevel"/>
    <w:tmpl w:val="5AEEB480"/>
    <w:lvl w:ilvl="0" w:tplc="F686141C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0333F"/>
    <w:multiLevelType w:val="hybridMultilevel"/>
    <w:tmpl w:val="7E480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B619A6"/>
    <w:multiLevelType w:val="hybridMultilevel"/>
    <w:tmpl w:val="3F147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41E62"/>
    <w:multiLevelType w:val="hybridMultilevel"/>
    <w:tmpl w:val="909C5A4C"/>
    <w:lvl w:ilvl="0" w:tplc="9776E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125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FDA3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46F5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E890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C80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C697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8AF3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0B65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C8324B6"/>
    <w:multiLevelType w:val="hybridMultilevel"/>
    <w:tmpl w:val="074A17FA"/>
    <w:lvl w:ilvl="0" w:tplc="389C1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BA5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B85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F81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EAF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786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A46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7C68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961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F8172F6"/>
    <w:multiLevelType w:val="hybridMultilevel"/>
    <w:tmpl w:val="DA5C8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C86ADA"/>
    <w:multiLevelType w:val="hybridMultilevel"/>
    <w:tmpl w:val="B3D0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7743BA"/>
    <w:multiLevelType w:val="hybridMultilevel"/>
    <w:tmpl w:val="F13294D4"/>
    <w:lvl w:ilvl="0" w:tplc="158E6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14A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583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624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069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061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4EC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EC3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3981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CDE2A68"/>
    <w:multiLevelType w:val="hybridMultilevel"/>
    <w:tmpl w:val="0E8A1E16"/>
    <w:lvl w:ilvl="0" w:tplc="90466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481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345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A44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64E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63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7EF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368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E6B1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F2F14AB"/>
    <w:multiLevelType w:val="hybridMultilevel"/>
    <w:tmpl w:val="A62C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377710"/>
    <w:multiLevelType w:val="hybridMultilevel"/>
    <w:tmpl w:val="1AE896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20E8EE46">
      <w:start w:val="1"/>
      <w:numFmt w:val="bullet"/>
      <w:lvlText w:val="‐"/>
      <w:lvlJc w:val="left"/>
      <w:pPr>
        <w:ind w:left="2160" w:hanging="360"/>
      </w:pPr>
      <w:rPr>
        <w:rFonts w:ascii="Calibri" w:hAnsi="Calibri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796C61"/>
    <w:multiLevelType w:val="multilevel"/>
    <w:tmpl w:val="23445D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5E7D29E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FF04E22"/>
    <w:multiLevelType w:val="hybridMultilevel"/>
    <w:tmpl w:val="4BCEB0AA"/>
    <w:lvl w:ilvl="0" w:tplc="02D4C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F82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24C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4E0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6F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92B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AD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AE43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F8E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67E32DC2"/>
    <w:multiLevelType w:val="hybridMultilevel"/>
    <w:tmpl w:val="52E0C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864EF"/>
    <w:multiLevelType w:val="hybridMultilevel"/>
    <w:tmpl w:val="D194926C"/>
    <w:lvl w:ilvl="0" w:tplc="DDA83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70C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60D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9C1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DC1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CEF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5A7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42C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6A3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AB2030F"/>
    <w:multiLevelType w:val="hybridMultilevel"/>
    <w:tmpl w:val="EE2A5748"/>
    <w:lvl w:ilvl="0" w:tplc="F2263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C2D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1E6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436D6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72B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640D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822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D6C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DA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6CC633CA"/>
    <w:multiLevelType w:val="hybridMultilevel"/>
    <w:tmpl w:val="7F344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86141C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A933C5E"/>
    <w:multiLevelType w:val="hybridMultilevel"/>
    <w:tmpl w:val="2A6CB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EF7B73"/>
    <w:multiLevelType w:val="hybridMultilevel"/>
    <w:tmpl w:val="5888B75E"/>
    <w:lvl w:ilvl="0" w:tplc="0E065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BC5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70EB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02B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76D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8CA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7CB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42BE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069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371542044">
    <w:abstractNumId w:val="5"/>
  </w:num>
  <w:num w:numId="2" w16cid:durableId="367070151">
    <w:abstractNumId w:val="15"/>
  </w:num>
  <w:num w:numId="3" w16cid:durableId="1699697649">
    <w:abstractNumId w:val="7"/>
  </w:num>
  <w:num w:numId="4" w16cid:durableId="987588131">
    <w:abstractNumId w:val="8"/>
  </w:num>
  <w:num w:numId="5" w16cid:durableId="1592467731">
    <w:abstractNumId w:val="0"/>
  </w:num>
  <w:num w:numId="6" w16cid:durableId="563413923">
    <w:abstractNumId w:val="16"/>
  </w:num>
  <w:num w:numId="7" w16cid:durableId="526140908">
    <w:abstractNumId w:val="27"/>
  </w:num>
  <w:num w:numId="8" w16cid:durableId="625552537">
    <w:abstractNumId w:val="10"/>
  </w:num>
  <w:num w:numId="9" w16cid:durableId="19094517">
    <w:abstractNumId w:val="20"/>
  </w:num>
  <w:num w:numId="10" w16cid:durableId="1859394572">
    <w:abstractNumId w:val="4"/>
  </w:num>
  <w:num w:numId="11" w16cid:durableId="508837050">
    <w:abstractNumId w:val="19"/>
  </w:num>
  <w:num w:numId="12" w16cid:durableId="695084473">
    <w:abstractNumId w:val="12"/>
  </w:num>
  <w:num w:numId="13" w16cid:durableId="1000931645">
    <w:abstractNumId w:val="3"/>
  </w:num>
  <w:num w:numId="14" w16cid:durableId="1933275620">
    <w:abstractNumId w:val="24"/>
  </w:num>
  <w:num w:numId="15" w16cid:durableId="21326293">
    <w:abstractNumId w:val="11"/>
  </w:num>
  <w:num w:numId="16" w16cid:durableId="460465108">
    <w:abstractNumId w:val="2"/>
  </w:num>
  <w:num w:numId="17" w16cid:durableId="1189683752">
    <w:abstractNumId w:val="1"/>
  </w:num>
  <w:num w:numId="18" w16cid:durableId="260919326">
    <w:abstractNumId w:val="29"/>
  </w:num>
  <w:num w:numId="19" w16cid:durableId="1463037691">
    <w:abstractNumId w:val="26"/>
  </w:num>
  <w:num w:numId="20" w16cid:durableId="1250969403">
    <w:abstractNumId w:val="13"/>
  </w:num>
  <w:num w:numId="21" w16cid:durableId="1814130049">
    <w:abstractNumId w:val="6"/>
  </w:num>
  <w:num w:numId="22" w16cid:durableId="2138067294">
    <w:abstractNumId w:val="14"/>
  </w:num>
  <w:num w:numId="23" w16cid:durableId="2077165898">
    <w:abstractNumId w:val="25"/>
  </w:num>
  <w:num w:numId="24" w16cid:durableId="1740984052">
    <w:abstractNumId w:val="17"/>
  </w:num>
  <w:num w:numId="25" w16cid:durableId="705448203">
    <w:abstractNumId w:val="18"/>
  </w:num>
  <w:num w:numId="26" w16cid:durableId="1802111876">
    <w:abstractNumId w:val="23"/>
  </w:num>
  <w:num w:numId="27" w16cid:durableId="1010253172">
    <w:abstractNumId w:val="28"/>
  </w:num>
  <w:num w:numId="28" w16cid:durableId="1435516119">
    <w:abstractNumId w:val="9"/>
  </w:num>
  <w:num w:numId="29" w16cid:durableId="1432624499">
    <w:abstractNumId w:val="21"/>
  </w:num>
  <w:num w:numId="30" w16cid:durableId="3432832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2t5av95se9gez9sqv02r09ezptftd99dr&quot;&gt;references@synchronymed.com&lt;record-ids&gt;&lt;item&gt;14151&lt;/item&gt;&lt;item&gt;14156&lt;/item&gt;&lt;item&gt;14158&lt;/item&gt;&lt;item&gt;14162&lt;/item&gt;&lt;item&gt;14166&lt;/item&gt;&lt;item&gt;14203&lt;/item&gt;&lt;item&gt;15285&lt;/item&gt;&lt;item&gt;15288&lt;/item&gt;&lt;item&gt;15343&lt;/item&gt;&lt;item&gt;15352&lt;/item&gt;&lt;item&gt;15630&lt;/item&gt;&lt;item&gt;15631&lt;/item&gt;&lt;item&gt;15663&lt;/item&gt;&lt;item&gt;15664&lt;/item&gt;&lt;item&gt;15743&lt;/item&gt;&lt;item&gt;15805&lt;/item&gt;&lt;item&gt;15818&lt;/item&gt;&lt;item&gt;16099&lt;/item&gt;&lt;item&gt;16769&lt;/item&gt;&lt;item&gt;16771&lt;/item&gt;&lt;item&gt;16772&lt;/item&gt;&lt;item&gt;16773&lt;/item&gt;&lt;item&gt;16774&lt;/item&gt;&lt;item&gt;16775&lt;/item&gt;&lt;item&gt;16776&lt;/item&gt;&lt;item&gt;16777&lt;/item&gt;&lt;item&gt;17170&lt;/item&gt;&lt;/record-ids&gt;&lt;/item&gt;&lt;/Libraries&gt;"/>
  </w:docVars>
  <w:rsids>
    <w:rsidRoot w:val="007545DD"/>
    <w:rsid w:val="00001486"/>
    <w:rsid w:val="000014A9"/>
    <w:rsid w:val="00001624"/>
    <w:rsid w:val="00002D24"/>
    <w:rsid w:val="00003680"/>
    <w:rsid w:val="00003A9E"/>
    <w:rsid w:val="00003CF7"/>
    <w:rsid w:val="00004F8A"/>
    <w:rsid w:val="00006A87"/>
    <w:rsid w:val="00011193"/>
    <w:rsid w:val="0001250E"/>
    <w:rsid w:val="000127CE"/>
    <w:rsid w:val="00012FEA"/>
    <w:rsid w:val="00014A8B"/>
    <w:rsid w:val="00015C3B"/>
    <w:rsid w:val="00017CDD"/>
    <w:rsid w:val="000219C1"/>
    <w:rsid w:val="0002477A"/>
    <w:rsid w:val="00024CD5"/>
    <w:rsid w:val="00025284"/>
    <w:rsid w:val="00027258"/>
    <w:rsid w:val="00030A2B"/>
    <w:rsid w:val="0003104D"/>
    <w:rsid w:val="00031349"/>
    <w:rsid w:val="00031C93"/>
    <w:rsid w:val="00032CBD"/>
    <w:rsid w:val="000334DE"/>
    <w:rsid w:val="00034191"/>
    <w:rsid w:val="00034295"/>
    <w:rsid w:val="00034B27"/>
    <w:rsid w:val="00040AAB"/>
    <w:rsid w:val="00041CD9"/>
    <w:rsid w:val="0004378E"/>
    <w:rsid w:val="00043AF0"/>
    <w:rsid w:val="00043C37"/>
    <w:rsid w:val="00043C63"/>
    <w:rsid w:val="00047F38"/>
    <w:rsid w:val="000505C6"/>
    <w:rsid w:val="000505DD"/>
    <w:rsid w:val="00050A6A"/>
    <w:rsid w:val="000523D3"/>
    <w:rsid w:val="00056A59"/>
    <w:rsid w:val="00057DBC"/>
    <w:rsid w:val="0006133F"/>
    <w:rsid w:val="00061376"/>
    <w:rsid w:val="00064CA4"/>
    <w:rsid w:val="0006545E"/>
    <w:rsid w:val="00066013"/>
    <w:rsid w:val="00071179"/>
    <w:rsid w:val="0007462A"/>
    <w:rsid w:val="00074700"/>
    <w:rsid w:val="00074D96"/>
    <w:rsid w:val="00077F99"/>
    <w:rsid w:val="000832AF"/>
    <w:rsid w:val="00083AB8"/>
    <w:rsid w:val="000868F9"/>
    <w:rsid w:val="0009016D"/>
    <w:rsid w:val="00091460"/>
    <w:rsid w:val="00092026"/>
    <w:rsid w:val="00092C6C"/>
    <w:rsid w:val="00092F9B"/>
    <w:rsid w:val="000932AD"/>
    <w:rsid w:val="0009393A"/>
    <w:rsid w:val="00094046"/>
    <w:rsid w:val="00097D1C"/>
    <w:rsid w:val="000A1641"/>
    <w:rsid w:val="000A176C"/>
    <w:rsid w:val="000A79EC"/>
    <w:rsid w:val="000B097C"/>
    <w:rsid w:val="000B0F48"/>
    <w:rsid w:val="000B0F5D"/>
    <w:rsid w:val="000B22D9"/>
    <w:rsid w:val="000B247F"/>
    <w:rsid w:val="000B434A"/>
    <w:rsid w:val="000B458E"/>
    <w:rsid w:val="000B50C1"/>
    <w:rsid w:val="000C0BB0"/>
    <w:rsid w:val="000C1019"/>
    <w:rsid w:val="000C187A"/>
    <w:rsid w:val="000C1DEA"/>
    <w:rsid w:val="000C2575"/>
    <w:rsid w:val="000C4182"/>
    <w:rsid w:val="000C4DE1"/>
    <w:rsid w:val="000C5778"/>
    <w:rsid w:val="000C79FF"/>
    <w:rsid w:val="000C7BCE"/>
    <w:rsid w:val="000D1469"/>
    <w:rsid w:val="000D1602"/>
    <w:rsid w:val="000D1E82"/>
    <w:rsid w:val="000D21FF"/>
    <w:rsid w:val="000D229D"/>
    <w:rsid w:val="000D2497"/>
    <w:rsid w:val="000D4168"/>
    <w:rsid w:val="000D65A3"/>
    <w:rsid w:val="000D6881"/>
    <w:rsid w:val="000D6DF3"/>
    <w:rsid w:val="000E057D"/>
    <w:rsid w:val="000E07BB"/>
    <w:rsid w:val="000E0F6C"/>
    <w:rsid w:val="000E13D3"/>
    <w:rsid w:val="000E2E2B"/>
    <w:rsid w:val="000E30DE"/>
    <w:rsid w:val="000E3462"/>
    <w:rsid w:val="000E65FE"/>
    <w:rsid w:val="000E78DF"/>
    <w:rsid w:val="000F2799"/>
    <w:rsid w:val="000F27FF"/>
    <w:rsid w:val="000F38AE"/>
    <w:rsid w:val="000F697C"/>
    <w:rsid w:val="00102E44"/>
    <w:rsid w:val="00103191"/>
    <w:rsid w:val="001038BF"/>
    <w:rsid w:val="00104190"/>
    <w:rsid w:val="001045AE"/>
    <w:rsid w:val="00104B3F"/>
    <w:rsid w:val="0010594D"/>
    <w:rsid w:val="001074C0"/>
    <w:rsid w:val="00111BE7"/>
    <w:rsid w:val="0011464C"/>
    <w:rsid w:val="00114A41"/>
    <w:rsid w:val="001151D9"/>
    <w:rsid w:val="00123CBA"/>
    <w:rsid w:val="00124B06"/>
    <w:rsid w:val="00125399"/>
    <w:rsid w:val="00126B7B"/>
    <w:rsid w:val="00127B07"/>
    <w:rsid w:val="00127FD4"/>
    <w:rsid w:val="00134B3F"/>
    <w:rsid w:val="0013559B"/>
    <w:rsid w:val="001372CB"/>
    <w:rsid w:val="00137396"/>
    <w:rsid w:val="00137D42"/>
    <w:rsid w:val="001405AF"/>
    <w:rsid w:val="00140BAB"/>
    <w:rsid w:val="00140C64"/>
    <w:rsid w:val="001434F7"/>
    <w:rsid w:val="001447F3"/>
    <w:rsid w:val="00144801"/>
    <w:rsid w:val="00144FAA"/>
    <w:rsid w:val="0014667A"/>
    <w:rsid w:val="00146F54"/>
    <w:rsid w:val="00151835"/>
    <w:rsid w:val="00152DDE"/>
    <w:rsid w:val="00153604"/>
    <w:rsid w:val="00156B62"/>
    <w:rsid w:val="00160CA5"/>
    <w:rsid w:val="00162AEC"/>
    <w:rsid w:val="00162CFD"/>
    <w:rsid w:val="0016423F"/>
    <w:rsid w:val="001662AA"/>
    <w:rsid w:val="00171649"/>
    <w:rsid w:val="00173720"/>
    <w:rsid w:val="0017381D"/>
    <w:rsid w:val="001753A5"/>
    <w:rsid w:val="00175B10"/>
    <w:rsid w:val="00177786"/>
    <w:rsid w:val="00177C3A"/>
    <w:rsid w:val="00181176"/>
    <w:rsid w:val="00182441"/>
    <w:rsid w:val="00182601"/>
    <w:rsid w:val="00182B94"/>
    <w:rsid w:val="00182E38"/>
    <w:rsid w:val="00183554"/>
    <w:rsid w:val="00186276"/>
    <w:rsid w:val="00186A04"/>
    <w:rsid w:val="001870B3"/>
    <w:rsid w:val="001879F4"/>
    <w:rsid w:val="00190886"/>
    <w:rsid w:val="00190F5B"/>
    <w:rsid w:val="00191AAD"/>
    <w:rsid w:val="00191D59"/>
    <w:rsid w:val="0019383F"/>
    <w:rsid w:val="00193ACC"/>
    <w:rsid w:val="001941F6"/>
    <w:rsid w:val="00195B75"/>
    <w:rsid w:val="00196417"/>
    <w:rsid w:val="0019651C"/>
    <w:rsid w:val="0019775F"/>
    <w:rsid w:val="001A30DE"/>
    <w:rsid w:val="001A33F6"/>
    <w:rsid w:val="001A6442"/>
    <w:rsid w:val="001A71BC"/>
    <w:rsid w:val="001B0DBD"/>
    <w:rsid w:val="001B369A"/>
    <w:rsid w:val="001B5B76"/>
    <w:rsid w:val="001B5CAD"/>
    <w:rsid w:val="001B61F1"/>
    <w:rsid w:val="001B6E99"/>
    <w:rsid w:val="001C1599"/>
    <w:rsid w:val="001C168D"/>
    <w:rsid w:val="001C20BB"/>
    <w:rsid w:val="001C2CE8"/>
    <w:rsid w:val="001C3760"/>
    <w:rsid w:val="001C3B60"/>
    <w:rsid w:val="001C3F45"/>
    <w:rsid w:val="001C4BF1"/>
    <w:rsid w:val="001C5BD7"/>
    <w:rsid w:val="001D074E"/>
    <w:rsid w:val="001D114B"/>
    <w:rsid w:val="001D1821"/>
    <w:rsid w:val="001D2208"/>
    <w:rsid w:val="001D2BBC"/>
    <w:rsid w:val="001D584C"/>
    <w:rsid w:val="001D6139"/>
    <w:rsid w:val="001E149C"/>
    <w:rsid w:val="001E1519"/>
    <w:rsid w:val="001E2BD2"/>
    <w:rsid w:val="001E30EC"/>
    <w:rsid w:val="001E40AF"/>
    <w:rsid w:val="001E428F"/>
    <w:rsid w:val="001E4AD0"/>
    <w:rsid w:val="001E532F"/>
    <w:rsid w:val="001E552E"/>
    <w:rsid w:val="001E57FD"/>
    <w:rsid w:val="001E5C35"/>
    <w:rsid w:val="001E5C97"/>
    <w:rsid w:val="001E6364"/>
    <w:rsid w:val="001E6E99"/>
    <w:rsid w:val="001E6FB9"/>
    <w:rsid w:val="001E72B8"/>
    <w:rsid w:val="001E7E0E"/>
    <w:rsid w:val="001F0BFD"/>
    <w:rsid w:val="001F1279"/>
    <w:rsid w:val="001F4735"/>
    <w:rsid w:val="002018DC"/>
    <w:rsid w:val="00202E86"/>
    <w:rsid w:val="002108D3"/>
    <w:rsid w:val="00210D45"/>
    <w:rsid w:val="00211979"/>
    <w:rsid w:val="00213C5D"/>
    <w:rsid w:val="00220156"/>
    <w:rsid w:val="0022635A"/>
    <w:rsid w:val="00226E98"/>
    <w:rsid w:val="00230572"/>
    <w:rsid w:val="0023069B"/>
    <w:rsid w:val="00231C68"/>
    <w:rsid w:val="002330E1"/>
    <w:rsid w:val="0023501A"/>
    <w:rsid w:val="00237268"/>
    <w:rsid w:val="00240DD7"/>
    <w:rsid w:val="0024215D"/>
    <w:rsid w:val="002425D3"/>
    <w:rsid w:val="00242A84"/>
    <w:rsid w:val="00242FF0"/>
    <w:rsid w:val="00243873"/>
    <w:rsid w:val="00250433"/>
    <w:rsid w:val="00250681"/>
    <w:rsid w:val="00251509"/>
    <w:rsid w:val="00251D23"/>
    <w:rsid w:val="00252256"/>
    <w:rsid w:val="0025598F"/>
    <w:rsid w:val="00255DE8"/>
    <w:rsid w:val="002575F6"/>
    <w:rsid w:val="0026018C"/>
    <w:rsid w:val="00265037"/>
    <w:rsid w:val="00267E1A"/>
    <w:rsid w:val="00270721"/>
    <w:rsid w:val="00270D51"/>
    <w:rsid w:val="00273F0F"/>
    <w:rsid w:val="00274411"/>
    <w:rsid w:val="002760CF"/>
    <w:rsid w:val="00277BB8"/>
    <w:rsid w:val="002800E4"/>
    <w:rsid w:val="00280763"/>
    <w:rsid w:val="0028141D"/>
    <w:rsid w:val="00281D6E"/>
    <w:rsid w:val="0028279C"/>
    <w:rsid w:val="00283D43"/>
    <w:rsid w:val="00283F3F"/>
    <w:rsid w:val="00286E77"/>
    <w:rsid w:val="002878BE"/>
    <w:rsid w:val="002879BE"/>
    <w:rsid w:val="002902FC"/>
    <w:rsid w:val="002917A9"/>
    <w:rsid w:val="00293E3A"/>
    <w:rsid w:val="0029416C"/>
    <w:rsid w:val="0029464D"/>
    <w:rsid w:val="00295C02"/>
    <w:rsid w:val="00296FA0"/>
    <w:rsid w:val="00297EF1"/>
    <w:rsid w:val="002A0397"/>
    <w:rsid w:val="002A1479"/>
    <w:rsid w:val="002A1E87"/>
    <w:rsid w:val="002A25C2"/>
    <w:rsid w:val="002A32ED"/>
    <w:rsid w:val="002A46DF"/>
    <w:rsid w:val="002A49EB"/>
    <w:rsid w:val="002A6BF7"/>
    <w:rsid w:val="002A7298"/>
    <w:rsid w:val="002B0B01"/>
    <w:rsid w:val="002B30A4"/>
    <w:rsid w:val="002B6085"/>
    <w:rsid w:val="002B770F"/>
    <w:rsid w:val="002C1287"/>
    <w:rsid w:val="002C1F95"/>
    <w:rsid w:val="002C3016"/>
    <w:rsid w:val="002C4CA0"/>
    <w:rsid w:val="002D13A6"/>
    <w:rsid w:val="002D146B"/>
    <w:rsid w:val="002D1FF4"/>
    <w:rsid w:val="002D33CE"/>
    <w:rsid w:val="002D566D"/>
    <w:rsid w:val="002D6328"/>
    <w:rsid w:val="002E0B3E"/>
    <w:rsid w:val="002E2457"/>
    <w:rsid w:val="002E2D91"/>
    <w:rsid w:val="002E473C"/>
    <w:rsid w:val="002F1AE8"/>
    <w:rsid w:val="002F1DCB"/>
    <w:rsid w:val="002F55D0"/>
    <w:rsid w:val="002F666C"/>
    <w:rsid w:val="002F69A2"/>
    <w:rsid w:val="002F73AA"/>
    <w:rsid w:val="003012D1"/>
    <w:rsid w:val="0030195F"/>
    <w:rsid w:val="00301E05"/>
    <w:rsid w:val="003040CE"/>
    <w:rsid w:val="003040D8"/>
    <w:rsid w:val="00304851"/>
    <w:rsid w:val="00305DCD"/>
    <w:rsid w:val="00306444"/>
    <w:rsid w:val="00306C69"/>
    <w:rsid w:val="00306F25"/>
    <w:rsid w:val="00311317"/>
    <w:rsid w:val="0031304D"/>
    <w:rsid w:val="00314294"/>
    <w:rsid w:val="00314476"/>
    <w:rsid w:val="00316053"/>
    <w:rsid w:val="0031672C"/>
    <w:rsid w:val="003175D0"/>
    <w:rsid w:val="00320922"/>
    <w:rsid w:val="003220E9"/>
    <w:rsid w:val="003224E6"/>
    <w:rsid w:val="003236B4"/>
    <w:rsid w:val="00323F36"/>
    <w:rsid w:val="003244D3"/>
    <w:rsid w:val="003267B2"/>
    <w:rsid w:val="00327592"/>
    <w:rsid w:val="003303DE"/>
    <w:rsid w:val="00331FC3"/>
    <w:rsid w:val="003324E3"/>
    <w:rsid w:val="003327B0"/>
    <w:rsid w:val="00332F19"/>
    <w:rsid w:val="00333FB0"/>
    <w:rsid w:val="0033498C"/>
    <w:rsid w:val="00335567"/>
    <w:rsid w:val="00342526"/>
    <w:rsid w:val="003453C9"/>
    <w:rsid w:val="00346CC2"/>
    <w:rsid w:val="003471C3"/>
    <w:rsid w:val="00350879"/>
    <w:rsid w:val="003525CE"/>
    <w:rsid w:val="0035480F"/>
    <w:rsid w:val="00354D3A"/>
    <w:rsid w:val="0035578B"/>
    <w:rsid w:val="003564CB"/>
    <w:rsid w:val="0035771E"/>
    <w:rsid w:val="00357B8F"/>
    <w:rsid w:val="00357E57"/>
    <w:rsid w:val="0036052B"/>
    <w:rsid w:val="003608E3"/>
    <w:rsid w:val="00360D71"/>
    <w:rsid w:val="00361FC7"/>
    <w:rsid w:val="003635B3"/>
    <w:rsid w:val="00363C5D"/>
    <w:rsid w:val="00364BD6"/>
    <w:rsid w:val="00365942"/>
    <w:rsid w:val="00365ABB"/>
    <w:rsid w:val="00366BD8"/>
    <w:rsid w:val="00366DEE"/>
    <w:rsid w:val="00371C90"/>
    <w:rsid w:val="00373598"/>
    <w:rsid w:val="00374DFE"/>
    <w:rsid w:val="00376408"/>
    <w:rsid w:val="0037673B"/>
    <w:rsid w:val="003804BC"/>
    <w:rsid w:val="003807C2"/>
    <w:rsid w:val="0038157A"/>
    <w:rsid w:val="00384C65"/>
    <w:rsid w:val="0038502C"/>
    <w:rsid w:val="00385489"/>
    <w:rsid w:val="003906E3"/>
    <w:rsid w:val="0039263A"/>
    <w:rsid w:val="003930C7"/>
    <w:rsid w:val="00394147"/>
    <w:rsid w:val="00395A10"/>
    <w:rsid w:val="00397EA2"/>
    <w:rsid w:val="00397ED5"/>
    <w:rsid w:val="00397EE5"/>
    <w:rsid w:val="003A036B"/>
    <w:rsid w:val="003A0F00"/>
    <w:rsid w:val="003A1E84"/>
    <w:rsid w:val="003A4A2A"/>
    <w:rsid w:val="003A5185"/>
    <w:rsid w:val="003A732A"/>
    <w:rsid w:val="003B1FC4"/>
    <w:rsid w:val="003B648F"/>
    <w:rsid w:val="003B6C42"/>
    <w:rsid w:val="003B758C"/>
    <w:rsid w:val="003B76C4"/>
    <w:rsid w:val="003B7A8A"/>
    <w:rsid w:val="003C2D7E"/>
    <w:rsid w:val="003C30D7"/>
    <w:rsid w:val="003C30E2"/>
    <w:rsid w:val="003C32FD"/>
    <w:rsid w:val="003C3E58"/>
    <w:rsid w:val="003C4425"/>
    <w:rsid w:val="003C46AB"/>
    <w:rsid w:val="003C5660"/>
    <w:rsid w:val="003C7AAE"/>
    <w:rsid w:val="003C7EE0"/>
    <w:rsid w:val="003D05CF"/>
    <w:rsid w:val="003D2AD1"/>
    <w:rsid w:val="003D4766"/>
    <w:rsid w:val="003E000F"/>
    <w:rsid w:val="003E02D4"/>
    <w:rsid w:val="003E09B9"/>
    <w:rsid w:val="003E41C7"/>
    <w:rsid w:val="003E435D"/>
    <w:rsid w:val="003E54BE"/>
    <w:rsid w:val="003E5E1E"/>
    <w:rsid w:val="003E6570"/>
    <w:rsid w:val="003E686B"/>
    <w:rsid w:val="003E74D7"/>
    <w:rsid w:val="003F078E"/>
    <w:rsid w:val="003F0AA0"/>
    <w:rsid w:val="003F0B8A"/>
    <w:rsid w:val="003F35A6"/>
    <w:rsid w:val="003F3705"/>
    <w:rsid w:val="003F3BD4"/>
    <w:rsid w:val="003F3C1C"/>
    <w:rsid w:val="003F418C"/>
    <w:rsid w:val="003F4E0B"/>
    <w:rsid w:val="00400179"/>
    <w:rsid w:val="00400F26"/>
    <w:rsid w:val="00401022"/>
    <w:rsid w:val="00402490"/>
    <w:rsid w:val="00402722"/>
    <w:rsid w:val="0040401F"/>
    <w:rsid w:val="00404A05"/>
    <w:rsid w:val="00404EC2"/>
    <w:rsid w:val="00405DA2"/>
    <w:rsid w:val="00407038"/>
    <w:rsid w:val="0041003A"/>
    <w:rsid w:val="00411025"/>
    <w:rsid w:val="004111FD"/>
    <w:rsid w:val="00415496"/>
    <w:rsid w:val="004173F7"/>
    <w:rsid w:val="00417DE1"/>
    <w:rsid w:val="00420C7E"/>
    <w:rsid w:val="0042431E"/>
    <w:rsid w:val="004246CD"/>
    <w:rsid w:val="004247E2"/>
    <w:rsid w:val="00425E96"/>
    <w:rsid w:val="004260EF"/>
    <w:rsid w:val="004270CC"/>
    <w:rsid w:val="00430108"/>
    <w:rsid w:val="004310EC"/>
    <w:rsid w:val="0044258B"/>
    <w:rsid w:val="0044292E"/>
    <w:rsid w:val="004430D7"/>
    <w:rsid w:val="00443739"/>
    <w:rsid w:val="00447403"/>
    <w:rsid w:val="004510C8"/>
    <w:rsid w:val="00451560"/>
    <w:rsid w:val="004523FE"/>
    <w:rsid w:val="00453206"/>
    <w:rsid w:val="004577F8"/>
    <w:rsid w:val="00457963"/>
    <w:rsid w:val="00457E9B"/>
    <w:rsid w:val="004615B2"/>
    <w:rsid w:val="00461949"/>
    <w:rsid w:val="00462571"/>
    <w:rsid w:val="00462723"/>
    <w:rsid w:val="00464476"/>
    <w:rsid w:val="0046455A"/>
    <w:rsid w:val="00464E49"/>
    <w:rsid w:val="0046572F"/>
    <w:rsid w:val="0046579C"/>
    <w:rsid w:val="00465902"/>
    <w:rsid w:val="00466AB8"/>
    <w:rsid w:val="00467703"/>
    <w:rsid w:val="0046799F"/>
    <w:rsid w:val="00467D49"/>
    <w:rsid w:val="004704A8"/>
    <w:rsid w:val="0047228A"/>
    <w:rsid w:val="004723CF"/>
    <w:rsid w:val="00472E2C"/>
    <w:rsid w:val="00472EEC"/>
    <w:rsid w:val="00473B80"/>
    <w:rsid w:val="00475B45"/>
    <w:rsid w:val="00475C21"/>
    <w:rsid w:val="00476DF7"/>
    <w:rsid w:val="00482B2A"/>
    <w:rsid w:val="0048409D"/>
    <w:rsid w:val="004853F0"/>
    <w:rsid w:val="00485DDE"/>
    <w:rsid w:val="0049153B"/>
    <w:rsid w:val="00492D7B"/>
    <w:rsid w:val="004944EE"/>
    <w:rsid w:val="004945A1"/>
    <w:rsid w:val="004A22E2"/>
    <w:rsid w:val="004A310F"/>
    <w:rsid w:val="004A7417"/>
    <w:rsid w:val="004B0D6E"/>
    <w:rsid w:val="004B1589"/>
    <w:rsid w:val="004B1618"/>
    <w:rsid w:val="004B1CE0"/>
    <w:rsid w:val="004B208D"/>
    <w:rsid w:val="004B24D9"/>
    <w:rsid w:val="004B3CE5"/>
    <w:rsid w:val="004B53AB"/>
    <w:rsid w:val="004B5D10"/>
    <w:rsid w:val="004B617D"/>
    <w:rsid w:val="004C2F86"/>
    <w:rsid w:val="004C31D9"/>
    <w:rsid w:val="004C3BC0"/>
    <w:rsid w:val="004C4111"/>
    <w:rsid w:val="004C57F8"/>
    <w:rsid w:val="004C7E34"/>
    <w:rsid w:val="004D0119"/>
    <w:rsid w:val="004D1673"/>
    <w:rsid w:val="004D46B9"/>
    <w:rsid w:val="004D5F5C"/>
    <w:rsid w:val="004D644C"/>
    <w:rsid w:val="004D75CB"/>
    <w:rsid w:val="004D7F8E"/>
    <w:rsid w:val="004E1C35"/>
    <w:rsid w:val="004E2BAA"/>
    <w:rsid w:val="004E58FE"/>
    <w:rsid w:val="004E5D28"/>
    <w:rsid w:val="004E6407"/>
    <w:rsid w:val="004E7946"/>
    <w:rsid w:val="004F0380"/>
    <w:rsid w:val="004F5E01"/>
    <w:rsid w:val="00500222"/>
    <w:rsid w:val="005018F4"/>
    <w:rsid w:val="00501DD8"/>
    <w:rsid w:val="005038CA"/>
    <w:rsid w:val="00504A00"/>
    <w:rsid w:val="00504CAD"/>
    <w:rsid w:val="00506BC7"/>
    <w:rsid w:val="00507A22"/>
    <w:rsid w:val="005101C0"/>
    <w:rsid w:val="005103E9"/>
    <w:rsid w:val="00512059"/>
    <w:rsid w:val="005171A6"/>
    <w:rsid w:val="00517D0F"/>
    <w:rsid w:val="00520A49"/>
    <w:rsid w:val="00521136"/>
    <w:rsid w:val="00523D1A"/>
    <w:rsid w:val="00531039"/>
    <w:rsid w:val="00531C54"/>
    <w:rsid w:val="0053270E"/>
    <w:rsid w:val="00532FF1"/>
    <w:rsid w:val="00534FBD"/>
    <w:rsid w:val="00536528"/>
    <w:rsid w:val="00536B0B"/>
    <w:rsid w:val="00537898"/>
    <w:rsid w:val="0054128A"/>
    <w:rsid w:val="00542FA5"/>
    <w:rsid w:val="005431C6"/>
    <w:rsid w:val="00545F92"/>
    <w:rsid w:val="005460C5"/>
    <w:rsid w:val="0055089A"/>
    <w:rsid w:val="0055145E"/>
    <w:rsid w:val="00553B79"/>
    <w:rsid w:val="005549FA"/>
    <w:rsid w:val="00561C06"/>
    <w:rsid w:val="00561F07"/>
    <w:rsid w:val="00565612"/>
    <w:rsid w:val="00565926"/>
    <w:rsid w:val="00574279"/>
    <w:rsid w:val="00580B6D"/>
    <w:rsid w:val="00586E55"/>
    <w:rsid w:val="00587403"/>
    <w:rsid w:val="00593DDD"/>
    <w:rsid w:val="00594404"/>
    <w:rsid w:val="005951DB"/>
    <w:rsid w:val="00595FB7"/>
    <w:rsid w:val="00596386"/>
    <w:rsid w:val="00597295"/>
    <w:rsid w:val="0059797B"/>
    <w:rsid w:val="00597EE3"/>
    <w:rsid w:val="005A3C7C"/>
    <w:rsid w:val="005A4D4B"/>
    <w:rsid w:val="005A5C4F"/>
    <w:rsid w:val="005A5F80"/>
    <w:rsid w:val="005A6594"/>
    <w:rsid w:val="005A6B10"/>
    <w:rsid w:val="005A754E"/>
    <w:rsid w:val="005B15BA"/>
    <w:rsid w:val="005B1769"/>
    <w:rsid w:val="005B2F4E"/>
    <w:rsid w:val="005B5DD7"/>
    <w:rsid w:val="005B64F0"/>
    <w:rsid w:val="005B7442"/>
    <w:rsid w:val="005B748E"/>
    <w:rsid w:val="005C1246"/>
    <w:rsid w:val="005C1317"/>
    <w:rsid w:val="005C2465"/>
    <w:rsid w:val="005C3A76"/>
    <w:rsid w:val="005C3D54"/>
    <w:rsid w:val="005C534B"/>
    <w:rsid w:val="005C6D3D"/>
    <w:rsid w:val="005C6F4A"/>
    <w:rsid w:val="005D04A0"/>
    <w:rsid w:val="005D05F9"/>
    <w:rsid w:val="005D079F"/>
    <w:rsid w:val="005D0B24"/>
    <w:rsid w:val="005D200E"/>
    <w:rsid w:val="005D31EF"/>
    <w:rsid w:val="005D32E7"/>
    <w:rsid w:val="005D4580"/>
    <w:rsid w:val="005D73B7"/>
    <w:rsid w:val="005D74BA"/>
    <w:rsid w:val="005D753E"/>
    <w:rsid w:val="005E1001"/>
    <w:rsid w:val="005E214C"/>
    <w:rsid w:val="005E23D3"/>
    <w:rsid w:val="005E2C45"/>
    <w:rsid w:val="005E3A5E"/>
    <w:rsid w:val="005E5279"/>
    <w:rsid w:val="005E64EE"/>
    <w:rsid w:val="005F0DB4"/>
    <w:rsid w:val="005F4482"/>
    <w:rsid w:val="005F47A9"/>
    <w:rsid w:val="005F6C7B"/>
    <w:rsid w:val="00602A08"/>
    <w:rsid w:val="00607FC7"/>
    <w:rsid w:val="00610460"/>
    <w:rsid w:val="006105DF"/>
    <w:rsid w:val="0061176F"/>
    <w:rsid w:val="00611A67"/>
    <w:rsid w:val="00611BBA"/>
    <w:rsid w:val="00611F51"/>
    <w:rsid w:val="0061371C"/>
    <w:rsid w:val="00613E1D"/>
    <w:rsid w:val="00614245"/>
    <w:rsid w:val="0061525C"/>
    <w:rsid w:val="00615632"/>
    <w:rsid w:val="00615D99"/>
    <w:rsid w:val="00617491"/>
    <w:rsid w:val="00621468"/>
    <w:rsid w:val="006221E1"/>
    <w:rsid w:val="00622B71"/>
    <w:rsid w:val="006233EC"/>
    <w:rsid w:val="0062467D"/>
    <w:rsid w:val="00624BDF"/>
    <w:rsid w:val="00625052"/>
    <w:rsid w:val="00625627"/>
    <w:rsid w:val="006266D5"/>
    <w:rsid w:val="00626759"/>
    <w:rsid w:val="006277CA"/>
    <w:rsid w:val="0063225B"/>
    <w:rsid w:val="00633F45"/>
    <w:rsid w:val="006347FB"/>
    <w:rsid w:val="00635608"/>
    <w:rsid w:val="00635D40"/>
    <w:rsid w:val="00636B23"/>
    <w:rsid w:val="00640155"/>
    <w:rsid w:val="006405A6"/>
    <w:rsid w:val="00640BC0"/>
    <w:rsid w:val="006416F6"/>
    <w:rsid w:val="0064267B"/>
    <w:rsid w:val="0064470D"/>
    <w:rsid w:val="0064589B"/>
    <w:rsid w:val="00647791"/>
    <w:rsid w:val="00650411"/>
    <w:rsid w:val="006505DB"/>
    <w:rsid w:val="0065162E"/>
    <w:rsid w:val="00652174"/>
    <w:rsid w:val="00653F1D"/>
    <w:rsid w:val="00654515"/>
    <w:rsid w:val="00654B67"/>
    <w:rsid w:val="006558D3"/>
    <w:rsid w:val="0066103F"/>
    <w:rsid w:val="00662495"/>
    <w:rsid w:val="0066656C"/>
    <w:rsid w:val="00671D10"/>
    <w:rsid w:val="006733DD"/>
    <w:rsid w:val="00675956"/>
    <w:rsid w:val="00675C29"/>
    <w:rsid w:val="006763E5"/>
    <w:rsid w:val="0067689A"/>
    <w:rsid w:val="006776D4"/>
    <w:rsid w:val="00677D98"/>
    <w:rsid w:val="006805D7"/>
    <w:rsid w:val="0068329F"/>
    <w:rsid w:val="00684E08"/>
    <w:rsid w:val="00684ED3"/>
    <w:rsid w:val="00686005"/>
    <w:rsid w:val="00686361"/>
    <w:rsid w:val="006867CE"/>
    <w:rsid w:val="00686BFB"/>
    <w:rsid w:val="00690B9C"/>
    <w:rsid w:val="00693EA7"/>
    <w:rsid w:val="00694556"/>
    <w:rsid w:val="0069527A"/>
    <w:rsid w:val="0069657D"/>
    <w:rsid w:val="006971E4"/>
    <w:rsid w:val="006A0035"/>
    <w:rsid w:val="006A0FB1"/>
    <w:rsid w:val="006A0FED"/>
    <w:rsid w:val="006A1C1B"/>
    <w:rsid w:val="006A2541"/>
    <w:rsid w:val="006A29F7"/>
    <w:rsid w:val="006A35EE"/>
    <w:rsid w:val="006A3E29"/>
    <w:rsid w:val="006A645D"/>
    <w:rsid w:val="006A6C1C"/>
    <w:rsid w:val="006A6E67"/>
    <w:rsid w:val="006A776A"/>
    <w:rsid w:val="006B3478"/>
    <w:rsid w:val="006B748E"/>
    <w:rsid w:val="006B74CD"/>
    <w:rsid w:val="006B75A9"/>
    <w:rsid w:val="006C0DA1"/>
    <w:rsid w:val="006C107B"/>
    <w:rsid w:val="006C41FF"/>
    <w:rsid w:val="006C4A0E"/>
    <w:rsid w:val="006C4B5F"/>
    <w:rsid w:val="006C5B05"/>
    <w:rsid w:val="006C6922"/>
    <w:rsid w:val="006C782D"/>
    <w:rsid w:val="006D212A"/>
    <w:rsid w:val="006D3833"/>
    <w:rsid w:val="006D49D5"/>
    <w:rsid w:val="006D5BEA"/>
    <w:rsid w:val="006D6B3A"/>
    <w:rsid w:val="006E49C3"/>
    <w:rsid w:val="006E5F3C"/>
    <w:rsid w:val="006E631A"/>
    <w:rsid w:val="006E63FA"/>
    <w:rsid w:val="006E6B47"/>
    <w:rsid w:val="006E704C"/>
    <w:rsid w:val="006E7E81"/>
    <w:rsid w:val="006F06E1"/>
    <w:rsid w:val="006F6673"/>
    <w:rsid w:val="006F7833"/>
    <w:rsid w:val="006F7E9D"/>
    <w:rsid w:val="00702F07"/>
    <w:rsid w:val="007050D1"/>
    <w:rsid w:val="00706AE8"/>
    <w:rsid w:val="00706B05"/>
    <w:rsid w:val="007073B7"/>
    <w:rsid w:val="00710E5F"/>
    <w:rsid w:val="00713BFE"/>
    <w:rsid w:val="00713E77"/>
    <w:rsid w:val="0071613C"/>
    <w:rsid w:val="00716806"/>
    <w:rsid w:val="00716C67"/>
    <w:rsid w:val="00716E5C"/>
    <w:rsid w:val="00721BC3"/>
    <w:rsid w:val="00721BFA"/>
    <w:rsid w:val="007244E3"/>
    <w:rsid w:val="00725725"/>
    <w:rsid w:val="00725DB4"/>
    <w:rsid w:val="0072611A"/>
    <w:rsid w:val="00727A91"/>
    <w:rsid w:val="00727F2F"/>
    <w:rsid w:val="0073206D"/>
    <w:rsid w:val="00732772"/>
    <w:rsid w:val="00734FE0"/>
    <w:rsid w:val="0073674C"/>
    <w:rsid w:val="00740449"/>
    <w:rsid w:val="00742B8C"/>
    <w:rsid w:val="0074310F"/>
    <w:rsid w:val="007442A2"/>
    <w:rsid w:val="00745C91"/>
    <w:rsid w:val="00746AF1"/>
    <w:rsid w:val="00753610"/>
    <w:rsid w:val="007545DD"/>
    <w:rsid w:val="00755F30"/>
    <w:rsid w:val="00756C2D"/>
    <w:rsid w:val="00757AE9"/>
    <w:rsid w:val="00757C65"/>
    <w:rsid w:val="00760A06"/>
    <w:rsid w:val="00761158"/>
    <w:rsid w:val="007634BA"/>
    <w:rsid w:val="00764C3E"/>
    <w:rsid w:val="00764D43"/>
    <w:rsid w:val="00765F71"/>
    <w:rsid w:val="007662F5"/>
    <w:rsid w:val="00771FB5"/>
    <w:rsid w:val="00772588"/>
    <w:rsid w:val="0077361E"/>
    <w:rsid w:val="007755DE"/>
    <w:rsid w:val="007768B3"/>
    <w:rsid w:val="0077732D"/>
    <w:rsid w:val="00777FDA"/>
    <w:rsid w:val="00780608"/>
    <w:rsid w:val="00781219"/>
    <w:rsid w:val="00783B82"/>
    <w:rsid w:val="007907C7"/>
    <w:rsid w:val="007913A2"/>
    <w:rsid w:val="007919DC"/>
    <w:rsid w:val="007934F7"/>
    <w:rsid w:val="0079386F"/>
    <w:rsid w:val="00794200"/>
    <w:rsid w:val="00794D35"/>
    <w:rsid w:val="00796931"/>
    <w:rsid w:val="00796BE1"/>
    <w:rsid w:val="00796EF4"/>
    <w:rsid w:val="007971BC"/>
    <w:rsid w:val="0079723D"/>
    <w:rsid w:val="007979E0"/>
    <w:rsid w:val="007A13BA"/>
    <w:rsid w:val="007A16B9"/>
    <w:rsid w:val="007A1CC2"/>
    <w:rsid w:val="007A4576"/>
    <w:rsid w:val="007A4D70"/>
    <w:rsid w:val="007A7F4E"/>
    <w:rsid w:val="007B0622"/>
    <w:rsid w:val="007B29A1"/>
    <w:rsid w:val="007B29A5"/>
    <w:rsid w:val="007B3498"/>
    <w:rsid w:val="007B43B9"/>
    <w:rsid w:val="007B451A"/>
    <w:rsid w:val="007B55ED"/>
    <w:rsid w:val="007B5B19"/>
    <w:rsid w:val="007B5E5D"/>
    <w:rsid w:val="007B64B7"/>
    <w:rsid w:val="007B6836"/>
    <w:rsid w:val="007B747E"/>
    <w:rsid w:val="007C244F"/>
    <w:rsid w:val="007C2738"/>
    <w:rsid w:val="007C2FA0"/>
    <w:rsid w:val="007C3AD6"/>
    <w:rsid w:val="007D1A01"/>
    <w:rsid w:val="007D2874"/>
    <w:rsid w:val="007D59AA"/>
    <w:rsid w:val="007D5FD6"/>
    <w:rsid w:val="007D6D47"/>
    <w:rsid w:val="007D6EF8"/>
    <w:rsid w:val="007D72D2"/>
    <w:rsid w:val="007E060A"/>
    <w:rsid w:val="007E30E4"/>
    <w:rsid w:val="007E52F9"/>
    <w:rsid w:val="007E5329"/>
    <w:rsid w:val="007E5FE2"/>
    <w:rsid w:val="007E6B9B"/>
    <w:rsid w:val="007F1A9E"/>
    <w:rsid w:val="007F1BAC"/>
    <w:rsid w:val="007F1E7C"/>
    <w:rsid w:val="007F659C"/>
    <w:rsid w:val="007F75BE"/>
    <w:rsid w:val="00804DE9"/>
    <w:rsid w:val="00804F32"/>
    <w:rsid w:val="008063A6"/>
    <w:rsid w:val="008112DF"/>
    <w:rsid w:val="00811D16"/>
    <w:rsid w:val="00811FFF"/>
    <w:rsid w:val="00812335"/>
    <w:rsid w:val="00812994"/>
    <w:rsid w:val="008135AE"/>
    <w:rsid w:val="00813947"/>
    <w:rsid w:val="008164A9"/>
    <w:rsid w:val="008167BF"/>
    <w:rsid w:val="00817411"/>
    <w:rsid w:val="00820C45"/>
    <w:rsid w:val="00822C97"/>
    <w:rsid w:val="00822E6C"/>
    <w:rsid w:val="008239F1"/>
    <w:rsid w:val="008246FE"/>
    <w:rsid w:val="00824EEA"/>
    <w:rsid w:val="0082636F"/>
    <w:rsid w:val="008271D2"/>
    <w:rsid w:val="00827513"/>
    <w:rsid w:val="0083114D"/>
    <w:rsid w:val="0083222B"/>
    <w:rsid w:val="0083379B"/>
    <w:rsid w:val="00834B82"/>
    <w:rsid w:val="0083514B"/>
    <w:rsid w:val="00835CE7"/>
    <w:rsid w:val="00836471"/>
    <w:rsid w:val="0083771A"/>
    <w:rsid w:val="008379ED"/>
    <w:rsid w:val="00843295"/>
    <w:rsid w:val="00847803"/>
    <w:rsid w:val="008479D0"/>
    <w:rsid w:val="00854584"/>
    <w:rsid w:val="00855036"/>
    <w:rsid w:val="00857299"/>
    <w:rsid w:val="00857694"/>
    <w:rsid w:val="0086063C"/>
    <w:rsid w:val="00861061"/>
    <w:rsid w:val="008616B1"/>
    <w:rsid w:val="008628D4"/>
    <w:rsid w:val="00862B31"/>
    <w:rsid w:val="008654B6"/>
    <w:rsid w:val="00867479"/>
    <w:rsid w:val="00870274"/>
    <w:rsid w:val="008710D5"/>
    <w:rsid w:val="00872C38"/>
    <w:rsid w:val="00874AD9"/>
    <w:rsid w:val="00877599"/>
    <w:rsid w:val="00883599"/>
    <w:rsid w:val="00884BAC"/>
    <w:rsid w:val="00885621"/>
    <w:rsid w:val="0088718A"/>
    <w:rsid w:val="0089073B"/>
    <w:rsid w:val="00890913"/>
    <w:rsid w:val="00890FF7"/>
    <w:rsid w:val="00891376"/>
    <w:rsid w:val="00893574"/>
    <w:rsid w:val="00893698"/>
    <w:rsid w:val="00893812"/>
    <w:rsid w:val="008978AD"/>
    <w:rsid w:val="008A047C"/>
    <w:rsid w:val="008A18CC"/>
    <w:rsid w:val="008A20F1"/>
    <w:rsid w:val="008A2340"/>
    <w:rsid w:val="008A4600"/>
    <w:rsid w:val="008A48B0"/>
    <w:rsid w:val="008A6A25"/>
    <w:rsid w:val="008A6BF7"/>
    <w:rsid w:val="008A792E"/>
    <w:rsid w:val="008B1AE6"/>
    <w:rsid w:val="008B2215"/>
    <w:rsid w:val="008B2295"/>
    <w:rsid w:val="008B2455"/>
    <w:rsid w:val="008B3BE8"/>
    <w:rsid w:val="008B47A8"/>
    <w:rsid w:val="008B4DDF"/>
    <w:rsid w:val="008B5760"/>
    <w:rsid w:val="008B6248"/>
    <w:rsid w:val="008B7AE5"/>
    <w:rsid w:val="008B7C64"/>
    <w:rsid w:val="008C0AD1"/>
    <w:rsid w:val="008C0C17"/>
    <w:rsid w:val="008C2033"/>
    <w:rsid w:val="008C3DAF"/>
    <w:rsid w:val="008C48B0"/>
    <w:rsid w:val="008C5AE5"/>
    <w:rsid w:val="008C5E03"/>
    <w:rsid w:val="008C7601"/>
    <w:rsid w:val="008C7E95"/>
    <w:rsid w:val="008C7FD6"/>
    <w:rsid w:val="008D093A"/>
    <w:rsid w:val="008D163F"/>
    <w:rsid w:val="008D3291"/>
    <w:rsid w:val="008D4533"/>
    <w:rsid w:val="008D49CE"/>
    <w:rsid w:val="008D6D80"/>
    <w:rsid w:val="008D7CA0"/>
    <w:rsid w:val="008E018B"/>
    <w:rsid w:val="008E16D6"/>
    <w:rsid w:val="008E322F"/>
    <w:rsid w:val="008E4ABF"/>
    <w:rsid w:val="008E6865"/>
    <w:rsid w:val="008E6A2E"/>
    <w:rsid w:val="008E7077"/>
    <w:rsid w:val="008F60E6"/>
    <w:rsid w:val="008F67C4"/>
    <w:rsid w:val="009002E2"/>
    <w:rsid w:val="009004B9"/>
    <w:rsid w:val="00904F0E"/>
    <w:rsid w:val="0091070A"/>
    <w:rsid w:val="00911081"/>
    <w:rsid w:val="00912CD9"/>
    <w:rsid w:val="009134C9"/>
    <w:rsid w:val="009140CA"/>
    <w:rsid w:val="0091494D"/>
    <w:rsid w:val="0091666A"/>
    <w:rsid w:val="009177FB"/>
    <w:rsid w:val="00920602"/>
    <w:rsid w:val="00921473"/>
    <w:rsid w:val="00921837"/>
    <w:rsid w:val="0092193B"/>
    <w:rsid w:val="0092301F"/>
    <w:rsid w:val="0092377C"/>
    <w:rsid w:val="00923B14"/>
    <w:rsid w:val="00924142"/>
    <w:rsid w:val="00926C64"/>
    <w:rsid w:val="00927439"/>
    <w:rsid w:val="00930249"/>
    <w:rsid w:val="00931DEE"/>
    <w:rsid w:val="00931F51"/>
    <w:rsid w:val="009330AA"/>
    <w:rsid w:val="00933EA7"/>
    <w:rsid w:val="00935521"/>
    <w:rsid w:val="009356E5"/>
    <w:rsid w:val="00941E02"/>
    <w:rsid w:val="009423C3"/>
    <w:rsid w:val="00945959"/>
    <w:rsid w:val="00952073"/>
    <w:rsid w:val="009529F9"/>
    <w:rsid w:val="00953D4E"/>
    <w:rsid w:val="00955390"/>
    <w:rsid w:val="009613B4"/>
    <w:rsid w:val="00961722"/>
    <w:rsid w:val="00962306"/>
    <w:rsid w:val="00962976"/>
    <w:rsid w:val="00962B68"/>
    <w:rsid w:val="00965C3C"/>
    <w:rsid w:val="009661BF"/>
    <w:rsid w:val="00970131"/>
    <w:rsid w:val="009702EB"/>
    <w:rsid w:val="00972FD7"/>
    <w:rsid w:val="0097320A"/>
    <w:rsid w:val="0097475B"/>
    <w:rsid w:val="00975577"/>
    <w:rsid w:val="0097580B"/>
    <w:rsid w:val="00980A78"/>
    <w:rsid w:val="00981297"/>
    <w:rsid w:val="00981A11"/>
    <w:rsid w:val="009839F3"/>
    <w:rsid w:val="00983DF9"/>
    <w:rsid w:val="00983E1C"/>
    <w:rsid w:val="00986838"/>
    <w:rsid w:val="009911BE"/>
    <w:rsid w:val="0099235B"/>
    <w:rsid w:val="00994EB6"/>
    <w:rsid w:val="009A0061"/>
    <w:rsid w:val="009A342F"/>
    <w:rsid w:val="009A3B99"/>
    <w:rsid w:val="009A4588"/>
    <w:rsid w:val="009A5C69"/>
    <w:rsid w:val="009A6C38"/>
    <w:rsid w:val="009A7CFA"/>
    <w:rsid w:val="009B0F1E"/>
    <w:rsid w:val="009B3104"/>
    <w:rsid w:val="009B36CF"/>
    <w:rsid w:val="009B3D9A"/>
    <w:rsid w:val="009B5980"/>
    <w:rsid w:val="009B7DFA"/>
    <w:rsid w:val="009C03A1"/>
    <w:rsid w:val="009C187D"/>
    <w:rsid w:val="009C3266"/>
    <w:rsid w:val="009C35BA"/>
    <w:rsid w:val="009C454E"/>
    <w:rsid w:val="009C61A3"/>
    <w:rsid w:val="009C6333"/>
    <w:rsid w:val="009C7C9A"/>
    <w:rsid w:val="009C7E62"/>
    <w:rsid w:val="009D079C"/>
    <w:rsid w:val="009D3BCA"/>
    <w:rsid w:val="009D59A9"/>
    <w:rsid w:val="009D61A4"/>
    <w:rsid w:val="009E2871"/>
    <w:rsid w:val="009E3FC1"/>
    <w:rsid w:val="009E5379"/>
    <w:rsid w:val="009E5EB9"/>
    <w:rsid w:val="009E771F"/>
    <w:rsid w:val="009E7EA5"/>
    <w:rsid w:val="009F1152"/>
    <w:rsid w:val="009F1817"/>
    <w:rsid w:val="009F26D8"/>
    <w:rsid w:val="009F2AD7"/>
    <w:rsid w:val="009F601E"/>
    <w:rsid w:val="00A007AD"/>
    <w:rsid w:val="00A007D4"/>
    <w:rsid w:val="00A01914"/>
    <w:rsid w:val="00A036D6"/>
    <w:rsid w:val="00A03FAB"/>
    <w:rsid w:val="00A0644C"/>
    <w:rsid w:val="00A06CDF"/>
    <w:rsid w:val="00A13A87"/>
    <w:rsid w:val="00A14FD7"/>
    <w:rsid w:val="00A15240"/>
    <w:rsid w:val="00A2061D"/>
    <w:rsid w:val="00A21BB1"/>
    <w:rsid w:val="00A21CA5"/>
    <w:rsid w:val="00A21D0B"/>
    <w:rsid w:val="00A22E14"/>
    <w:rsid w:val="00A23944"/>
    <w:rsid w:val="00A23ABF"/>
    <w:rsid w:val="00A2475D"/>
    <w:rsid w:val="00A30193"/>
    <w:rsid w:val="00A313E0"/>
    <w:rsid w:val="00A3266D"/>
    <w:rsid w:val="00A34612"/>
    <w:rsid w:val="00A34689"/>
    <w:rsid w:val="00A368A5"/>
    <w:rsid w:val="00A451D9"/>
    <w:rsid w:val="00A45C6B"/>
    <w:rsid w:val="00A468DB"/>
    <w:rsid w:val="00A47628"/>
    <w:rsid w:val="00A47A14"/>
    <w:rsid w:val="00A5060A"/>
    <w:rsid w:val="00A50C3D"/>
    <w:rsid w:val="00A52C01"/>
    <w:rsid w:val="00A530C1"/>
    <w:rsid w:val="00A530DE"/>
    <w:rsid w:val="00A53F12"/>
    <w:rsid w:val="00A54122"/>
    <w:rsid w:val="00A553E7"/>
    <w:rsid w:val="00A55A55"/>
    <w:rsid w:val="00A57D81"/>
    <w:rsid w:val="00A6010D"/>
    <w:rsid w:val="00A61009"/>
    <w:rsid w:val="00A61363"/>
    <w:rsid w:val="00A62370"/>
    <w:rsid w:val="00A63308"/>
    <w:rsid w:val="00A65F10"/>
    <w:rsid w:val="00A670F8"/>
    <w:rsid w:val="00A7021C"/>
    <w:rsid w:val="00A712E9"/>
    <w:rsid w:val="00A71A17"/>
    <w:rsid w:val="00A725A3"/>
    <w:rsid w:val="00A72E21"/>
    <w:rsid w:val="00A73B6B"/>
    <w:rsid w:val="00A73DB4"/>
    <w:rsid w:val="00A7531C"/>
    <w:rsid w:val="00A7791D"/>
    <w:rsid w:val="00A77D9A"/>
    <w:rsid w:val="00A80B85"/>
    <w:rsid w:val="00A816E0"/>
    <w:rsid w:val="00A81FCB"/>
    <w:rsid w:val="00A82984"/>
    <w:rsid w:val="00A83E8E"/>
    <w:rsid w:val="00A8741A"/>
    <w:rsid w:val="00A911F8"/>
    <w:rsid w:val="00A91D42"/>
    <w:rsid w:val="00A92706"/>
    <w:rsid w:val="00A93E17"/>
    <w:rsid w:val="00A96569"/>
    <w:rsid w:val="00A975A2"/>
    <w:rsid w:val="00A97E2A"/>
    <w:rsid w:val="00AA0471"/>
    <w:rsid w:val="00AA087D"/>
    <w:rsid w:val="00AA10EB"/>
    <w:rsid w:val="00AA29EE"/>
    <w:rsid w:val="00AA48EB"/>
    <w:rsid w:val="00AA7E7A"/>
    <w:rsid w:val="00AB0A1E"/>
    <w:rsid w:val="00AB0C79"/>
    <w:rsid w:val="00AB2B08"/>
    <w:rsid w:val="00AB2BA6"/>
    <w:rsid w:val="00AB2D66"/>
    <w:rsid w:val="00AB31B9"/>
    <w:rsid w:val="00AB36F7"/>
    <w:rsid w:val="00AB3D45"/>
    <w:rsid w:val="00AB4A57"/>
    <w:rsid w:val="00AB71A1"/>
    <w:rsid w:val="00AB728E"/>
    <w:rsid w:val="00AC20A4"/>
    <w:rsid w:val="00AC2862"/>
    <w:rsid w:val="00AC5550"/>
    <w:rsid w:val="00AC687F"/>
    <w:rsid w:val="00AD0224"/>
    <w:rsid w:val="00AD1A80"/>
    <w:rsid w:val="00AD25A2"/>
    <w:rsid w:val="00AD38B7"/>
    <w:rsid w:val="00AD5376"/>
    <w:rsid w:val="00AD5D19"/>
    <w:rsid w:val="00AD7784"/>
    <w:rsid w:val="00AE1C1A"/>
    <w:rsid w:val="00AE36AF"/>
    <w:rsid w:val="00AE3F2E"/>
    <w:rsid w:val="00AE461E"/>
    <w:rsid w:val="00AE4B3E"/>
    <w:rsid w:val="00AE5233"/>
    <w:rsid w:val="00AE5A08"/>
    <w:rsid w:val="00AE6393"/>
    <w:rsid w:val="00AE66C5"/>
    <w:rsid w:val="00AE68E1"/>
    <w:rsid w:val="00AF001A"/>
    <w:rsid w:val="00AF1E69"/>
    <w:rsid w:val="00AF2481"/>
    <w:rsid w:val="00AF24C2"/>
    <w:rsid w:val="00AF34ED"/>
    <w:rsid w:val="00AF3767"/>
    <w:rsid w:val="00AF38B4"/>
    <w:rsid w:val="00AF3E81"/>
    <w:rsid w:val="00AF64A4"/>
    <w:rsid w:val="00B0087A"/>
    <w:rsid w:val="00B0276C"/>
    <w:rsid w:val="00B03BC5"/>
    <w:rsid w:val="00B06CED"/>
    <w:rsid w:val="00B06FD6"/>
    <w:rsid w:val="00B0739C"/>
    <w:rsid w:val="00B07638"/>
    <w:rsid w:val="00B07AB4"/>
    <w:rsid w:val="00B106B1"/>
    <w:rsid w:val="00B11429"/>
    <w:rsid w:val="00B11493"/>
    <w:rsid w:val="00B1394B"/>
    <w:rsid w:val="00B14016"/>
    <w:rsid w:val="00B157A0"/>
    <w:rsid w:val="00B1752F"/>
    <w:rsid w:val="00B177D6"/>
    <w:rsid w:val="00B17A19"/>
    <w:rsid w:val="00B205D9"/>
    <w:rsid w:val="00B226C5"/>
    <w:rsid w:val="00B23246"/>
    <w:rsid w:val="00B24072"/>
    <w:rsid w:val="00B24628"/>
    <w:rsid w:val="00B25D93"/>
    <w:rsid w:val="00B26F86"/>
    <w:rsid w:val="00B30905"/>
    <w:rsid w:val="00B32730"/>
    <w:rsid w:val="00B3321C"/>
    <w:rsid w:val="00B3462C"/>
    <w:rsid w:val="00B3608C"/>
    <w:rsid w:val="00B37A20"/>
    <w:rsid w:val="00B37ABB"/>
    <w:rsid w:val="00B41415"/>
    <w:rsid w:val="00B4330C"/>
    <w:rsid w:val="00B44218"/>
    <w:rsid w:val="00B45794"/>
    <w:rsid w:val="00B459B0"/>
    <w:rsid w:val="00B47296"/>
    <w:rsid w:val="00B518CE"/>
    <w:rsid w:val="00B52E07"/>
    <w:rsid w:val="00B53565"/>
    <w:rsid w:val="00B53E6A"/>
    <w:rsid w:val="00B5477E"/>
    <w:rsid w:val="00B54978"/>
    <w:rsid w:val="00B60E74"/>
    <w:rsid w:val="00B6293F"/>
    <w:rsid w:val="00B63F26"/>
    <w:rsid w:val="00B67562"/>
    <w:rsid w:val="00B70089"/>
    <w:rsid w:val="00B701AE"/>
    <w:rsid w:val="00B708CF"/>
    <w:rsid w:val="00B712C7"/>
    <w:rsid w:val="00B7281A"/>
    <w:rsid w:val="00B72837"/>
    <w:rsid w:val="00B73921"/>
    <w:rsid w:val="00B74B75"/>
    <w:rsid w:val="00B7513F"/>
    <w:rsid w:val="00B76255"/>
    <w:rsid w:val="00B77C6C"/>
    <w:rsid w:val="00B8170A"/>
    <w:rsid w:val="00B82109"/>
    <w:rsid w:val="00B82B95"/>
    <w:rsid w:val="00B836DB"/>
    <w:rsid w:val="00B84F74"/>
    <w:rsid w:val="00B9091C"/>
    <w:rsid w:val="00B915A3"/>
    <w:rsid w:val="00B94835"/>
    <w:rsid w:val="00B95039"/>
    <w:rsid w:val="00B97044"/>
    <w:rsid w:val="00BA15E6"/>
    <w:rsid w:val="00BA2093"/>
    <w:rsid w:val="00BA2B3B"/>
    <w:rsid w:val="00BA432C"/>
    <w:rsid w:val="00BA4EB2"/>
    <w:rsid w:val="00BA502D"/>
    <w:rsid w:val="00BA57BE"/>
    <w:rsid w:val="00BA5A16"/>
    <w:rsid w:val="00BA6538"/>
    <w:rsid w:val="00BA7A07"/>
    <w:rsid w:val="00BB0BB9"/>
    <w:rsid w:val="00BB0C64"/>
    <w:rsid w:val="00BB0E41"/>
    <w:rsid w:val="00BB16B8"/>
    <w:rsid w:val="00BB1A94"/>
    <w:rsid w:val="00BB1D84"/>
    <w:rsid w:val="00BB224F"/>
    <w:rsid w:val="00BB3EC4"/>
    <w:rsid w:val="00BB4D5D"/>
    <w:rsid w:val="00BB5BEE"/>
    <w:rsid w:val="00BB6BFA"/>
    <w:rsid w:val="00BB73B8"/>
    <w:rsid w:val="00BC13BF"/>
    <w:rsid w:val="00BC1782"/>
    <w:rsid w:val="00BC3ECC"/>
    <w:rsid w:val="00BC4193"/>
    <w:rsid w:val="00BC42E3"/>
    <w:rsid w:val="00BC440F"/>
    <w:rsid w:val="00BC4595"/>
    <w:rsid w:val="00BD0547"/>
    <w:rsid w:val="00BD138C"/>
    <w:rsid w:val="00BD2031"/>
    <w:rsid w:val="00BD4F1E"/>
    <w:rsid w:val="00BD4F26"/>
    <w:rsid w:val="00BD4F66"/>
    <w:rsid w:val="00BD4F77"/>
    <w:rsid w:val="00BD5640"/>
    <w:rsid w:val="00BD58CE"/>
    <w:rsid w:val="00BD69DE"/>
    <w:rsid w:val="00BD7B8C"/>
    <w:rsid w:val="00BE07B8"/>
    <w:rsid w:val="00BE1059"/>
    <w:rsid w:val="00BE1331"/>
    <w:rsid w:val="00BE4140"/>
    <w:rsid w:val="00BE49A4"/>
    <w:rsid w:val="00BE5798"/>
    <w:rsid w:val="00BE6EB8"/>
    <w:rsid w:val="00BF2735"/>
    <w:rsid w:val="00BF2CEC"/>
    <w:rsid w:val="00BF4082"/>
    <w:rsid w:val="00BF41B4"/>
    <w:rsid w:val="00BF479E"/>
    <w:rsid w:val="00BF54EB"/>
    <w:rsid w:val="00BF64CF"/>
    <w:rsid w:val="00BF7B47"/>
    <w:rsid w:val="00C00FB1"/>
    <w:rsid w:val="00C02C44"/>
    <w:rsid w:val="00C03256"/>
    <w:rsid w:val="00C03BB4"/>
    <w:rsid w:val="00C070E3"/>
    <w:rsid w:val="00C10081"/>
    <w:rsid w:val="00C13211"/>
    <w:rsid w:val="00C13392"/>
    <w:rsid w:val="00C13AFA"/>
    <w:rsid w:val="00C1498C"/>
    <w:rsid w:val="00C14D1E"/>
    <w:rsid w:val="00C1629F"/>
    <w:rsid w:val="00C172E2"/>
    <w:rsid w:val="00C1788E"/>
    <w:rsid w:val="00C20240"/>
    <w:rsid w:val="00C20344"/>
    <w:rsid w:val="00C21F3C"/>
    <w:rsid w:val="00C2256A"/>
    <w:rsid w:val="00C22A99"/>
    <w:rsid w:val="00C24F5A"/>
    <w:rsid w:val="00C27B8B"/>
    <w:rsid w:val="00C32BEA"/>
    <w:rsid w:val="00C33685"/>
    <w:rsid w:val="00C33D7E"/>
    <w:rsid w:val="00C346A6"/>
    <w:rsid w:val="00C34E8D"/>
    <w:rsid w:val="00C35277"/>
    <w:rsid w:val="00C37D0B"/>
    <w:rsid w:val="00C42B58"/>
    <w:rsid w:val="00C44A99"/>
    <w:rsid w:val="00C45793"/>
    <w:rsid w:val="00C4722D"/>
    <w:rsid w:val="00C5025B"/>
    <w:rsid w:val="00C53A88"/>
    <w:rsid w:val="00C56353"/>
    <w:rsid w:val="00C572AF"/>
    <w:rsid w:val="00C61901"/>
    <w:rsid w:val="00C61ABD"/>
    <w:rsid w:val="00C62024"/>
    <w:rsid w:val="00C63ACE"/>
    <w:rsid w:val="00C64551"/>
    <w:rsid w:val="00C66FD4"/>
    <w:rsid w:val="00C675CC"/>
    <w:rsid w:val="00C67668"/>
    <w:rsid w:val="00C6788A"/>
    <w:rsid w:val="00C71536"/>
    <w:rsid w:val="00C719FD"/>
    <w:rsid w:val="00C72EE1"/>
    <w:rsid w:val="00C747E5"/>
    <w:rsid w:val="00C76894"/>
    <w:rsid w:val="00C77074"/>
    <w:rsid w:val="00C77666"/>
    <w:rsid w:val="00C820E8"/>
    <w:rsid w:val="00C82D07"/>
    <w:rsid w:val="00C83A33"/>
    <w:rsid w:val="00C853C6"/>
    <w:rsid w:val="00C85800"/>
    <w:rsid w:val="00C87736"/>
    <w:rsid w:val="00C87EE4"/>
    <w:rsid w:val="00C903B7"/>
    <w:rsid w:val="00C90BB3"/>
    <w:rsid w:val="00C92903"/>
    <w:rsid w:val="00C93B17"/>
    <w:rsid w:val="00C958F5"/>
    <w:rsid w:val="00C95DAE"/>
    <w:rsid w:val="00CA11F9"/>
    <w:rsid w:val="00CA1CC8"/>
    <w:rsid w:val="00CA256C"/>
    <w:rsid w:val="00CA315E"/>
    <w:rsid w:val="00CA3630"/>
    <w:rsid w:val="00CA635C"/>
    <w:rsid w:val="00CA7C37"/>
    <w:rsid w:val="00CA7F55"/>
    <w:rsid w:val="00CB02C9"/>
    <w:rsid w:val="00CB1BA6"/>
    <w:rsid w:val="00CB3C24"/>
    <w:rsid w:val="00CB452F"/>
    <w:rsid w:val="00CB4A16"/>
    <w:rsid w:val="00CB537C"/>
    <w:rsid w:val="00CB6B88"/>
    <w:rsid w:val="00CB6EB4"/>
    <w:rsid w:val="00CB71A7"/>
    <w:rsid w:val="00CB7780"/>
    <w:rsid w:val="00CB7EBF"/>
    <w:rsid w:val="00CC19BE"/>
    <w:rsid w:val="00CC1DF6"/>
    <w:rsid w:val="00CC38B3"/>
    <w:rsid w:val="00CC3D3A"/>
    <w:rsid w:val="00CC54E6"/>
    <w:rsid w:val="00CC57D6"/>
    <w:rsid w:val="00CC771A"/>
    <w:rsid w:val="00CC776C"/>
    <w:rsid w:val="00CC797E"/>
    <w:rsid w:val="00CC7C4D"/>
    <w:rsid w:val="00CD0320"/>
    <w:rsid w:val="00CD0586"/>
    <w:rsid w:val="00CD05E5"/>
    <w:rsid w:val="00CD14E1"/>
    <w:rsid w:val="00CD29F3"/>
    <w:rsid w:val="00CD2D68"/>
    <w:rsid w:val="00CD31E6"/>
    <w:rsid w:val="00CD4213"/>
    <w:rsid w:val="00CD5D54"/>
    <w:rsid w:val="00CD6025"/>
    <w:rsid w:val="00CE0A67"/>
    <w:rsid w:val="00CE1221"/>
    <w:rsid w:val="00CE22AF"/>
    <w:rsid w:val="00CE6C93"/>
    <w:rsid w:val="00CE7951"/>
    <w:rsid w:val="00CE7C86"/>
    <w:rsid w:val="00CF0595"/>
    <w:rsid w:val="00CF0FE8"/>
    <w:rsid w:val="00CF1E53"/>
    <w:rsid w:val="00CF2565"/>
    <w:rsid w:val="00CF3422"/>
    <w:rsid w:val="00CF74BA"/>
    <w:rsid w:val="00CF7B56"/>
    <w:rsid w:val="00D0007D"/>
    <w:rsid w:val="00D0136B"/>
    <w:rsid w:val="00D026EE"/>
    <w:rsid w:val="00D034D6"/>
    <w:rsid w:val="00D03711"/>
    <w:rsid w:val="00D04552"/>
    <w:rsid w:val="00D045F0"/>
    <w:rsid w:val="00D049D7"/>
    <w:rsid w:val="00D05404"/>
    <w:rsid w:val="00D066EB"/>
    <w:rsid w:val="00D06960"/>
    <w:rsid w:val="00D07467"/>
    <w:rsid w:val="00D1015A"/>
    <w:rsid w:val="00D10A7C"/>
    <w:rsid w:val="00D11751"/>
    <w:rsid w:val="00D12529"/>
    <w:rsid w:val="00D13378"/>
    <w:rsid w:val="00D149D5"/>
    <w:rsid w:val="00D151F8"/>
    <w:rsid w:val="00D164CA"/>
    <w:rsid w:val="00D1666D"/>
    <w:rsid w:val="00D17910"/>
    <w:rsid w:val="00D2113F"/>
    <w:rsid w:val="00D21538"/>
    <w:rsid w:val="00D219E5"/>
    <w:rsid w:val="00D22A54"/>
    <w:rsid w:val="00D2428D"/>
    <w:rsid w:val="00D24637"/>
    <w:rsid w:val="00D27178"/>
    <w:rsid w:val="00D30232"/>
    <w:rsid w:val="00D3145B"/>
    <w:rsid w:val="00D35278"/>
    <w:rsid w:val="00D354AA"/>
    <w:rsid w:val="00D35737"/>
    <w:rsid w:val="00D35985"/>
    <w:rsid w:val="00D40CC4"/>
    <w:rsid w:val="00D425A8"/>
    <w:rsid w:val="00D448B5"/>
    <w:rsid w:val="00D47709"/>
    <w:rsid w:val="00D5049A"/>
    <w:rsid w:val="00D5089A"/>
    <w:rsid w:val="00D50DD7"/>
    <w:rsid w:val="00D52EAD"/>
    <w:rsid w:val="00D52FD2"/>
    <w:rsid w:val="00D56B57"/>
    <w:rsid w:val="00D5774F"/>
    <w:rsid w:val="00D62244"/>
    <w:rsid w:val="00D62942"/>
    <w:rsid w:val="00D62BB4"/>
    <w:rsid w:val="00D63DA2"/>
    <w:rsid w:val="00D66581"/>
    <w:rsid w:val="00D6677A"/>
    <w:rsid w:val="00D66FB0"/>
    <w:rsid w:val="00D67690"/>
    <w:rsid w:val="00D72276"/>
    <w:rsid w:val="00D73B74"/>
    <w:rsid w:val="00D75515"/>
    <w:rsid w:val="00D76240"/>
    <w:rsid w:val="00D76E2B"/>
    <w:rsid w:val="00D80160"/>
    <w:rsid w:val="00D80689"/>
    <w:rsid w:val="00D809A1"/>
    <w:rsid w:val="00D80C96"/>
    <w:rsid w:val="00D80F0A"/>
    <w:rsid w:val="00D8295E"/>
    <w:rsid w:val="00D8306F"/>
    <w:rsid w:val="00D84ADB"/>
    <w:rsid w:val="00D86064"/>
    <w:rsid w:val="00D860E9"/>
    <w:rsid w:val="00D875BB"/>
    <w:rsid w:val="00D909B9"/>
    <w:rsid w:val="00D91250"/>
    <w:rsid w:val="00D92226"/>
    <w:rsid w:val="00D922C4"/>
    <w:rsid w:val="00D9281C"/>
    <w:rsid w:val="00D93F43"/>
    <w:rsid w:val="00D95DA5"/>
    <w:rsid w:val="00D96758"/>
    <w:rsid w:val="00D9696C"/>
    <w:rsid w:val="00D97891"/>
    <w:rsid w:val="00DA3199"/>
    <w:rsid w:val="00DA457B"/>
    <w:rsid w:val="00DA4D6E"/>
    <w:rsid w:val="00DA60F3"/>
    <w:rsid w:val="00DA7171"/>
    <w:rsid w:val="00DA7970"/>
    <w:rsid w:val="00DB0683"/>
    <w:rsid w:val="00DB08B8"/>
    <w:rsid w:val="00DB08ED"/>
    <w:rsid w:val="00DB10BF"/>
    <w:rsid w:val="00DB520F"/>
    <w:rsid w:val="00DB6518"/>
    <w:rsid w:val="00DB700D"/>
    <w:rsid w:val="00DC06B7"/>
    <w:rsid w:val="00DC1D10"/>
    <w:rsid w:val="00DC2E0C"/>
    <w:rsid w:val="00DC392D"/>
    <w:rsid w:val="00DC3DB0"/>
    <w:rsid w:val="00DC5B1F"/>
    <w:rsid w:val="00DC61CF"/>
    <w:rsid w:val="00DC74DC"/>
    <w:rsid w:val="00DD045C"/>
    <w:rsid w:val="00DD04B5"/>
    <w:rsid w:val="00DD1505"/>
    <w:rsid w:val="00DD1A24"/>
    <w:rsid w:val="00DD2ED6"/>
    <w:rsid w:val="00DD4E4B"/>
    <w:rsid w:val="00DD5F1A"/>
    <w:rsid w:val="00DD7359"/>
    <w:rsid w:val="00DD7EE9"/>
    <w:rsid w:val="00DE24E8"/>
    <w:rsid w:val="00DE2504"/>
    <w:rsid w:val="00DE5527"/>
    <w:rsid w:val="00DE5784"/>
    <w:rsid w:val="00DF0129"/>
    <w:rsid w:val="00DF40EA"/>
    <w:rsid w:val="00DF6694"/>
    <w:rsid w:val="00E00A46"/>
    <w:rsid w:val="00E0258D"/>
    <w:rsid w:val="00E03703"/>
    <w:rsid w:val="00E03C74"/>
    <w:rsid w:val="00E05D37"/>
    <w:rsid w:val="00E07DF0"/>
    <w:rsid w:val="00E1127A"/>
    <w:rsid w:val="00E12537"/>
    <w:rsid w:val="00E127F8"/>
    <w:rsid w:val="00E12B53"/>
    <w:rsid w:val="00E136BA"/>
    <w:rsid w:val="00E16A79"/>
    <w:rsid w:val="00E16E81"/>
    <w:rsid w:val="00E20829"/>
    <w:rsid w:val="00E223D6"/>
    <w:rsid w:val="00E22A47"/>
    <w:rsid w:val="00E23D53"/>
    <w:rsid w:val="00E24000"/>
    <w:rsid w:val="00E2410F"/>
    <w:rsid w:val="00E255BE"/>
    <w:rsid w:val="00E27373"/>
    <w:rsid w:val="00E27455"/>
    <w:rsid w:val="00E30380"/>
    <w:rsid w:val="00E307DE"/>
    <w:rsid w:val="00E309FF"/>
    <w:rsid w:val="00E327B7"/>
    <w:rsid w:val="00E32E1B"/>
    <w:rsid w:val="00E44EE3"/>
    <w:rsid w:val="00E4597C"/>
    <w:rsid w:val="00E470B8"/>
    <w:rsid w:val="00E474DA"/>
    <w:rsid w:val="00E50DE6"/>
    <w:rsid w:val="00E510A7"/>
    <w:rsid w:val="00E51D90"/>
    <w:rsid w:val="00E53FAC"/>
    <w:rsid w:val="00E54EBD"/>
    <w:rsid w:val="00E559A4"/>
    <w:rsid w:val="00E57072"/>
    <w:rsid w:val="00E577F6"/>
    <w:rsid w:val="00E5798B"/>
    <w:rsid w:val="00E6170E"/>
    <w:rsid w:val="00E62127"/>
    <w:rsid w:val="00E62CED"/>
    <w:rsid w:val="00E630DE"/>
    <w:rsid w:val="00E63DCF"/>
    <w:rsid w:val="00E64B97"/>
    <w:rsid w:val="00E65430"/>
    <w:rsid w:val="00E7051B"/>
    <w:rsid w:val="00E70D38"/>
    <w:rsid w:val="00E70D94"/>
    <w:rsid w:val="00E70F02"/>
    <w:rsid w:val="00E718A4"/>
    <w:rsid w:val="00E72E21"/>
    <w:rsid w:val="00E743CF"/>
    <w:rsid w:val="00E74863"/>
    <w:rsid w:val="00E755FE"/>
    <w:rsid w:val="00E7671B"/>
    <w:rsid w:val="00E77344"/>
    <w:rsid w:val="00E77992"/>
    <w:rsid w:val="00E80DB3"/>
    <w:rsid w:val="00E820D4"/>
    <w:rsid w:val="00E82ADA"/>
    <w:rsid w:val="00E838A2"/>
    <w:rsid w:val="00E84995"/>
    <w:rsid w:val="00E84F07"/>
    <w:rsid w:val="00E862BB"/>
    <w:rsid w:val="00E86728"/>
    <w:rsid w:val="00E87F73"/>
    <w:rsid w:val="00E92ADE"/>
    <w:rsid w:val="00E92C2A"/>
    <w:rsid w:val="00E930CB"/>
    <w:rsid w:val="00E9483F"/>
    <w:rsid w:val="00E95EB5"/>
    <w:rsid w:val="00E97730"/>
    <w:rsid w:val="00EA1061"/>
    <w:rsid w:val="00EA1AAB"/>
    <w:rsid w:val="00EA253F"/>
    <w:rsid w:val="00EA7C4E"/>
    <w:rsid w:val="00EB02A4"/>
    <w:rsid w:val="00EB0852"/>
    <w:rsid w:val="00EB0946"/>
    <w:rsid w:val="00EB09F6"/>
    <w:rsid w:val="00EB0B0F"/>
    <w:rsid w:val="00EB1289"/>
    <w:rsid w:val="00EB1FC5"/>
    <w:rsid w:val="00EB2A0B"/>
    <w:rsid w:val="00EB2FA8"/>
    <w:rsid w:val="00EB4395"/>
    <w:rsid w:val="00EB5A91"/>
    <w:rsid w:val="00EB6075"/>
    <w:rsid w:val="00EB68FA"/>
    <w:rsid w:val="00EC0408"/>
    <w:rsid w:val="00EC0F05"/>
    <w:rsid w:val="00EC13DB"/>
    <w:rsid w:val="00EC1D88"/>
    <w:rsid w:val="00EC3B4D"/>
    <w:rsid w:val="00EC404B"/>
    <w:rsid w:val="00EC4EAE"/>
    <w:rsid w:val="00ED03D2"/>
    <w:rsid w:val="00ED0E4F"/>
    <w:rsid w:val="00ED1AFB"/>
    <w:rsid w:val="00ED39ED"/>
    <w:rsid w:val="00ED5521"/>
    <w:rsid w:val="00ED597D"/>
    <w:rsid w:val="00ED5A71"/>
    <w:rsid w:val="00ED5B1A"/>
    <w:rsid w:val="00EE020F"/>
    <w:rsid w:val="00EE0520"/>
    <w:rsid w:val="00EE1714"/>
    <w:rsid w:val="00EE1AE7"/>
    <w:rsid w:val="00EE3630"/>
    <w:rsid w:val="00EE36BA"/>
    <w:rsid w:val="00EE49F1"/>
    <w:rsid w:val="00EE50F7"/>
    <w:rsid w:val="00EE568E"/>
    <w:rsid w:val="00EE7D0F"/>
    <w:rsid w:val="00EF0AAF"/>
    <w:rsid w:val="00EF0ED2"/>
    <w:rsid w:val="00EF36EE"/>
    <w:rsid w:val="00EF464B"/>
    <w:rsid w:val="00EF570D"/>
    <w:rsid w:val="00EF6896"/>
    <w:rsid w:val="00EF732B"/>
    <w:rsid w:val="00EF7348"/>
    <w:rsid w:val="00F01168"/>
    <w:rsid w:val="00F0362B"/>
    <w:rsid w:val="00F046AC"/>
    <w:rsid w:val="00F04AE9"/>
    <w:rsid w:val="00F0508E"/>
    <w:rsid w:val="00F05219"/>
    <w:rsid w:val="00F118D7"/>
    <w:rsid w:val="00F14515"/>
    <w:rsid w:val="00F163E5"/>
    <w:rsid w:val="00F20D1D"/>
    <w:rsid w:val="00F2232C"/>
    <w:rsid w:val="00F2459D"/>
    <w:rsid w:val="00F2538D"/>
    <w:rsid w:val="00F25A98"/>
    <w:rsid w:val="00F300B1"/>
    <w:rsid w:val="00F30B23"/>
    <w:rsid w:val="00F316BE"/>
    <w:rsid w:val="00F32122"/>
    <w:rsid w:val="00F32A8F"/>
    <w:rsid w:val="00F32AB6"/>
    <w:rsid w:val="00F35EC2"/>
    <w:rsid w:val="00F37C9C"/>
    <w:rsid w:val="00F40043"/>
    <w:rsid w:val="00F41163"/>
    <w:rsid w:val="00F41401"/>
    <w:rsid w:val="00F42467"/>
    <w:rsid w:val="00F44A57"/>
    <w:rsid w:val="00F50CAF"/>
    <w:rsid w:val="00F518DF"/>
    <w:rsid w:val="00F5254B"/>
    <w:rsid w:val="00F52D0F"/>
    <w:rsid w:val="00F537D2"/>
    <w:rsid w:val="00F54ADE"/>
    <w:rsid w:val="00F54D25"/>
    <w:rsid w:val="00F54F16"/>
    <w:rsid w:val="00F566B0"/>
    <w:rsid w:val="00F56BAB"/>
    <w:rsid w:val="00F56CB4"/>
    <w:rsid w:val="00F60B33"/>
    <w:rsid w:val="00F631DB"/>
    <w:rsid w:val="00F6366D"/>
    <w:rsid w:val="00F65081"/>
    <w:rsid w:val="00F664AE"/>
    <w:rsid w:val="00F67D7E"/>
    <w:rsid w:val="00F701E0"/>
    <w:rsid w:val="00F705CD"/>
    <w:rsid w:val="00F7269B"/>
    <w:rsid w:val="00F72A62"/>
    <w:rsid w:val="00F73569"/>
    <w:rsid w:val="00F74868"/>
    <w:rsid w:val="00F757FD"/>
    <w:rsid w:val="00F7749D"/>
    <w:rsid w:val="00F77CE7"/>
    <w:rsid w:val="00F805F6"/>
    <w:rsid w:val="00F81DF1"/>
    <w:rsid w:val="00F8387A"/>
    <w:rsid w:val="00F84033"/>
    <w:rsid w:val="00F848D4"/>
    <w:rsid w:val="00F91046"/>
    <w:rsid w:val="00F91859"/>
    <w:rsid w:val="00F91EF0"/>
    <w:rsid w:val="00F92894"/>
    <w:rsid w:val="00F93ACB"/>
    <w:rsid w:val="00F94141"/>
    <w:rsid w:val="00FA204B"/>
    <w:rsid w:val="00FA228B"/>
    <w:rsid w:val="00FA5281"/>
    <w:rsid w:val="00FB2ACA"/>
    <w:rsid w:val="00FB3107"/>
    <w:rsid w:val="00FB45A6"/>
    <w:rsid w:val="00FB48B9"/>
    <w:rsid w:val="00FB532F"/>
    <w:rsid w:val="00FB5D74"/>
    <w:rsid w:val="00FB7C5C"/>
    <w:rsid w:val="00FB7F63"/>
    <w:rsid w:val="00FC0BBA"/>
    <w:rsid w:val="00FC10A7"/>
    <w:rsid w:val="00FC3925"/>
    <w:rsid w:val="00FC5D11"/>
    <w:rsid w:val="00FC5E46"/>
    <w:rsid w:val="00FD4D8B"/>
    <w:rsid w:val="00FD51EF"/>
    <w:rsid w:val="00FD63EC"/>
    <w:rsid w:val="00FD65D8"/>
    <w:rsid w:val="00FD6669"/>
    <w:rsid w:val="00FE4B1F"/>
    <w:rsid w:val="00FE5484"/>
    <w:rsid w:val="00FE6717"/>
    <w:rsid w:val="00FF3340"/>
    <w:rsid w:val="00FF38B0"/>
    <w:rsid w:val="00FF3C12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DFFDC"/>
  <w15:chartTrackingRefBased/>
  <w15:docId w15:val="{520B027B-54C3-43BD-B323-5DFAC505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5DD"/>
    <w:pPr>
      <w:keepNext/>
      <w:keepLines/>
      <w:numPr>
        <w:numId w:val="30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5DD"/>
    <w:pPr>
      <w:keepNext/>
      <w:keepLines/>
      <w:numPr>
        <w:ilvl w:val="1"/>
        <w:numId w:val="30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5DD"/>
    <w:pPr>
      <w:keepNext/>
      <w:keepLines/>
      <w:numPr>
        <w:ilvl w:val="2"/>
        <w:numId w:val="30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5DD"/>
    <w:pPr>
      <w:keepNext/>
      <w:keepLines/>
      <w:numPr>
        <w:ilvl w:val="3"/>
        <w:numId w:val="30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5DD"/>
    <w:pPr>
      <w:keepNext/>
      <w:keepLines/>
      <w:numPr>
        <w:ilvl w:val="4"/>
        <w:numId w:val="30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5DD"/>
    <w:pPr>
      <w:keepNext/>
      <w:keepLines/>
      <w:numPr>
        <w:ilvl w:val="5"/>
        <w:numId w:val="30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5DD"/>
    <w:pPr>
      <w:keepNext/>
      <w:keepLines/>
      <w:numPr>
        <w:ilvl w:val="6"/>
        <w:numId w:val="30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5DD"/>
    <w:pPr>
      <w:keepNext/>
      <w:keepLines/>
      <w:numPr>
        <w:ilvl w:val="7"/>
        <w:numId w:val="30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5DD"/>
    <w:pPr>
      <w:keepNext/>
      <w:keepLines/>
      <w:numPr>
        <w:ilvl w:val="8"/>
        <w:numId w:val="30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4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5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5D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545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5D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61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0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0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6A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A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911F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D6D8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6D80"/>
  </w:style>
  <w:style w:type="character" w:customStyle="1" w:styleId="EndNoteBibliographyTitleChar">
    <w:name w:val="EndNote Bibliography Title Char"/>
    <w:basedOn w:val="ListParagraphChar"/>
    <w:link w:val="EndNoteBibliographyTitle"/>
    <w:rsid w:val="008D6D8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D6D80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D6D80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05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A6A"/>
  </w:style>
  <w:style w:type="paragraph" w:styleId="Footer">
    <w:name w:val="footer"/>
    <w:basedOn w:val="Normal"/>
    <w:link w:val="FooterChar"/>
    <w:uiPriority w:val="99"/>
    <w:unhideWhenUsed/>
    <w:rsid w:val="0005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A6A"/>
  </w:style>
  <w:style w:type="character" w:styleId="FollowedHyperlink">
    <w:name w:val="FollowedHyperlink"/>
    <w:basedOn w:val="DefaultParagraphFont"/>
    <w:uiPriority w:val="99"/>
    <w:semiHidden/>
    <w:unhideWhenUsed/>
    <w:rsid w:val="00092C6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9EA02-A7B0-4C72-9A22-9193AD417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2</Words>
  <Characters>9748</Characters>
  <Application>Microsoft Office Word</Application>
  <DocSecurity>0</DocSecurity>
  <Lines>171</Lines>
  <Paragraphs>46</Paragraphs>
  <ScaleCrop>false</ScaleCrop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nnifer Rossi</cp:lastModifiedBy>
  <cp:revision>2</cp:revision>
  <dcterms:created xsi:type="dcterms:W3CDTF">2026-04-23T13:25:00Z</dcterms:created>
  <dcterms:modified xsi:type="dcterms:W3CDTF">2026-04-23T13:25:00Z</dcterms:modified>
</cp:coreProperties>
</file>